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24E4C" w14:textId="4F1D9185" w:rsidR="3C363BA9" w:rsidRDefault="4FB89BA8" w:rsidP="009E488B">
      <w:pPr>
        <w:spacing w:line="240" w:lineRule="auto"/>
      </w:pPr>
      <w:bookmarkStart w:id="0" w:name="_GoBack"/>
      <w:r>
        <w:rPr>
          <w:noProof/>
          <w:lang w:val="fi-FI" w:eastAsia="fi-FI"/>
        </w:rPr>
        <w:drawing>
          <wp:inline distT="0" distB="0" distL="0" distR="0" wp14:anchorId="0B940229" wp14:editId="74C7E62F">
            <wp:extent cx="9055100" cy="2716530"/>
            <wp:effectExtent l="0" t="0" r="0" b="7620"/>
            <wp:docPr id="1788543518" name="Picture 17885435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387" cy="272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CC4239C" w14:textId="42DCD7BC" w:rsidR="00201E54" w:rsidRDefault="3559B657" w:rsidP="009E488B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201E54" w:rsidSect="0091070F">
          <w:headerReference w:type="default" r:id="rId12"/>
          <w:footerReference w:type="default" r:id="rId13"/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62B42E8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70ABF4FC" w:rsidRPr="62B42E81">
        <w:rPr>
          <w:rFonts w:ascii="Times New Roman" w:hAnsi="Times New Roman" w:cs="Times New Roman"/>
          <w:sz w:val="24"/>
          <w:szCs w:val="24"/>
        </w:rPr>
        <w:t>S1</w:t>
      </w:r>
      <w:r w:rsidRPr="62B42E8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62B42E81">
        <w:rPr>
          <w:rFonts w:ascii="Times New Roman" w:hAnsi="Times New Roman" w:cs="Times New Roman"/>
          <w:sz w:val="24"/>
          <w:szCs w:val="24"/>
        </w:rPr>
        <w:t>α-</w:t>
      </w:r>
      <w:r w:rsidR="00326FFD">
        <w:rPr>
          <w:rFonts w:ascii="Times New Roman" w:hAnsi="Times New Roman" w:cs="Times New Roman"/>
          <w:sz w:val="24"/>
          <w:szCs w:val="24"/>
        </w:rPr>
        <w:t>D</w:t>
      </w:r>
      <w:r w:rsidRPr="62B42E81">
        <w:rPr>
          <w:rFonts w:ascii="Times New Roman" w:hAnsi="Times New Roman" w:cs="Times New Roman"/>
          <w:sz w:val="24"/>
          <w:szCs w:val="24"/>
        </w:rPr>
        <w:t>iversity</w:t>
      </w:r>
      <w:proofErr w:type="gramEnd"/>
      <w:r w:rsidRPr="62B42E81">
        <w:rPr>
          <w:rFonts w:ascii="Times New Roman" w:hAnsi="Times New Roman" w:cs="Times New Roman"/>
          <w:sz w:val="24"/>
          <w:szCs w:val="24"/>
        </w:rPr>
        <w:t xml:space="preserve"> (Shannon index)</w:t>
      </w:r>
      <w:r w:rsidR="6EC2AE7A" w:rsidRPr="62B42E81">
        <w:rPr>
          <w:rFonts w:ascii="Times New Roman" w:hAnsi="Times New Roman" w:cs="Times New Roman"/>
          <w:sz w:val="24"/>
          <w:szCs w:val="24"/>
        </w:rPr>
        <w:t xml:space="preserve"> in early and late pregnancy</w:t>
      </w:r>
      <w:r w:rsidRPr="62B42E81">
        <w:rPr>
          <w:rFonts w:ascii="Times New Roman" w:hAnsi="Times New Roman" w:cs="Times New Roman"/>
          <w:sz w:val="24"/>
          <w:szCs w:val="24"/>
        </w:rPr>
        <w:t xml:space="preserve"> </w:t>
      </w:r>
      <w:r w:rsidR="6A0C8C42" w:rsidRPr="62B42E81">
        <w:rPr>
          <w:rFonts w:ascii="Times New Roman" w:hAnsi="Times New Roman" w:cs="Times New Roman"/>
          <w:sz w:val="24"/>
          <w:szCs w:val="24"/>
        </w:rPr>
        <w:t>in the women who developed prediabetes</w:t>
      </w:r>
      <w:r w:rsidR="4DD07B47" w:rsidRPr="62B42E81">
        <w:rPr>
          <w:rFonts w:ascii="Times New Roman" w:hAnsi="Times New Roman" w:cs="Times New Roman"/>
          <w:sz w:val="24"/>
          <w:szCs w:val="24"/>
        </w:rPr>
        <w:t xml:space="preserve"> (</w:t>
      </w:r>
      <w:r w:rsidR="38DE444E" w:rsidRPr="62B42E81">
        <w:rPr>
          <w:rFonts w:ascii="Times New Roman" w:hAnsi="Times New Roman" w:cs="Times New Roman"/>
          <w:sz w:val="24"/>
          <w:szCs w:val="24"/>
        </w:rPr>
        <w:t>early, n=38; late n=25</w:t>
      </w:r>
      <w:r w:rsidR="4DD07B47" w:rsidRPr="62B42E81">
        <w:rPr>
          <w:rFonts w:ascii="Times New Roman" w:hAnsi="Times New Roman" w:cs="Times New Roman"/>
          <w:sz w:val="24"/>
          <w:szCs w:val="24"/>
        </w:rPr>
        <w:t>)</w:t>
      </w:r>
      <w:r w:rsidR="6A0C8C42" w:rsidRPr="62B42E81">
        <w:rPr>
          <w:rFonts w:ascii="Times New Roman" w:hAnsi="Times New Roman" w:cs="Times New Roman"/>
          <w:sz w:val="24"/>
          <w:szCs w:val="24"/>
        </w:rPr>
        <w:t xml:space="preserve"> and those women who did not</w:t>
      </w:r>
      <w:r w:rsidR="4DD07B47" w:rsidRPr="62B42E81">
        <w:rPr>
          <w:rFonts w:ascii="Times New Roman" w:hAnsi="Times New Roman" w:cs="Times New Roman"/>
          <w:sz w:val="24"/>
          <w:szCs w:val="24"/>
        </w:rPr>
        <w:t xml:space="preserve"> (</w:t>
      </w:r>
      <w:r w:rsidR="38DE444E" w:rsidRPr="62B42E81">
        <w:rPr>
          <w:rFonts w:ascii="Times New Roman" w:hAnsi="Times New Roman" w:cs="Times New Roman"/>
          <w:sz w:val="24"/>
          <w:szCs w:val="24"/>
        </w:rPr>
        <w:t xml:space="preserve">early, </w:t>
      </w:r>
      <w:r w:rsidR="4DD07B47" w:rsidRPr="62B42E81">
        <w:rPr>
          <w:rFonts w:ascii="Times New Roman" w:hAnsi="Times New Roman" w:cs="Times New Roman"/>
          <w:sz w:val="24"/>
          <w:szCs w:val="24"/>
        </w:rPr>
        <w:t xml:space="preserve">n=126; </w:t>
      </w:r>
      <w:r w:rsidR="38DE444E" w:rsidRPr="62B42E81">
        <w:rPr>
          <w:rFonts w:ascii="Times New Roman" w:hAnsi="Times New Roman" w:cs="Times New Roman"/>
          <w:sz w:val="24"/>
          <w:szCs w:val="24"/>
        </w:rPr>
        <w:t xml:space="preserve">late, </w:t>
      </w:r>
      <w:r w:rsidR="4DD07B47" w:rsidRPr="62B42E81">
        <w:rPr>
          <w:rFonts w:ascii="Times New Roman" w:hAnsi="Times New Roman" w:cs="Times New Roman"/>
          <w:sz w:val="24"/>
          <w:szCs w:val="24"/>
        </w:rPr>
        <w:t>n=117)</w:t>
      </w:r>
      <w:r w:rsidR="6EC2AE7A" w:rsidRPr="62B42E81">
        <w:rPr>
          <w:rFonts w:ascii="Times New Roman" w:hAnsi="Times New Roman" w:cs="Times New Roman"/>
          <w:sz w:val="24"/>
          <w:szCs w:val="24"/>
        </w:rPr>
        <w:t>.</w:t>
      </w:r>
      <w:r w:rsidR="7F653A0D" w:rsidRPr="62B42E81">
        <w:rPr>
          <w:rFonts w:ascii="Times New Roman" w:hAnsi="Times New Roman" w:cs="Times New Roman"/>
          <w:sz w:val="24"/>
          <w:szCs w:val="24"/>
        </w:rPr>
        <w:t xml:space="preserve"> No significant differences were observed (</w:t>
      </w:r>
      <w:r w:rsidR="44F9798B" w:rsidRPr="62B42E81">
        <w:rPr>
          <w:rFonts w:ascii="Times New Roman" w:hAnsi="Times New Roman" w:cs="Times New Roman"/>
          <w:sz w:val="24"/>
          <w:szCs w:val="24"/>
        </w:rPr>
        <w:t>linear model, t</w:t>
      </w:r>
      <w:r w:rsidR="6811A80A" w:rsidRPr="62B42E81">
        <w:rPr>
          <w:rFonts w:ascii="Times New Roman" w:hAnsi="Times New Roman" w:cs="Times New Roman"/>
          <w:sz w:val="24"/>
          <w:szCs w:val="24"/>
        </w:rPr>
        <w:t>he following covariates were included in the model</w:t>
      </w:r>
      <w:r w:rsidR="3620B65A" w:rsidRPr="62B42E81">
        <w:rPr>
          <w:rFonts w:ascii="Times New Roman" w:hAnsi="Times New Roman" w:cs="Times New Roman"/>
          <w:sz w:val="24"/>
          <w:szCs w:val="24"/>
        </w:rPr>
        <w:t>:</w:t>
      </w:r>
      <w:r w:rsidR="00735BAA" w:rsidRPr="62B42E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BAA" w:rsidRPr="62B42E81">
        <w:rPr>
          <w:rFonts w:ascii="Times New Roman" w:hAnsi="Times New Roman" w:cs="Times New Roman"/>
          <w:sz w:val="24"/>
          <w:szCs w:val="24"/>
        </w:rPr>
        <w:t>prepregnancy</w:t>
      </w:r>
      <w:proofErr w:type="spellEnd"/>
      <w:r w:rsidR="00735BAA" w:rsidRPr="62B42E81">
        <w:rPr>
          <w:rFonts w:ascii="Times New Roman" w:hAnsi="Times New Roman" w:cs="Times New Roman"/>
          <w:sz w:val="24"/>
          <w:szCs w:val="24"/>
        </w:rPr>
        <w:t xml:space="preserve"> BMI</w:t>
      </w:r>
      <w:r w:rsidR="69F4C6F4" w:rsidRPr="62B42E81">
        <w:rPr>
          <w:rFonts w:ascii="Times New Roman" w:hAnsi="Times New Roman" w:cs="Times New Roman"/>
          <w:sz w:val="24"/>
          <w:szCs w:val="24"/>
        </w:rPr>
        <w:t xml:space="preserve">, </w:t>
      </w:r>
      <w:r w:rsidR="00735BAA" w:rsidRPr="62B42E81">
        <w:rPr>
          <w:rFonts w:ascii="Times New Roman" w:hAnsi="Times New Roman" w:cs="Times New Roman"/>
          <w:sz w:val="24"/>
          <w:szCs w:val="24"/>
        </w:rPr>
        <w:t>dietary intake of PUFA</w:t>
      </w:r>
      <w:r w:rsidR="009E488B">
        <w:rPr>
          <w:rFonts w:ascii="Times New Roman" w:hAnsi="Times New Roman" w:cs="Times New Roman"/>
          <w:sz w:val="24"/>
          <w:szCs w:val="24"/>
        </w:rPr>
        <w:t>)</w:t>
      </w:r>
    </w:p>
    <w:p w14:paraId="706FC639" w14:textId="6483BBAF" w:rsidR="00081091" w:rsidRDefault="00081091" w:rsidP="009E48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9F5728" w14:textId="77777777" w:rsidR="00201E54" w:rsidRDefault="00201E54" w:rsidP="009E488B">
      <w:pPr>
        <w:spacing w:line="240" w:lineRule="auto"/>
      </w:pPr>
      <w:r>
        <w:rPr>
          <w:noProof/>
          <w:lang w:val="fi-FI" w:eastAsia="fi-FI"/>
        </w:rPr>
        <w:drawing>
          <wp:inline distT="0" distB="0" distL="0" distR="0" wp14:anchorId="15C68DBE" wp14:editId="7D386E1D">
            <wp:extent cx="8775700" cy="3510281"/>
            <wp:effectExtent l="0" t="0" r="6350" b="0"/>
            <wp:docPr id="217067721" name="Picture 2170677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82903" cy="3513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0094B" w14:textId="77777777" w:rsidR="00207003" w:rsidRDefault="00201E54" w:rsidP="009E488B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207003" w:rsidSect="0091070F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934270">
        <w:rPr>
          <w:rFonts w:ascii="Times New Roman" w:hAnsi="Times New Roman" w:cs="Times New Roman"/>
          <w:sz w:val="24"/>
          <w:szCs w:val="24"/>
        </w:rPr>
        <w:t xml:space="preserve">Supplementary Figure S2. </w:t>
      </w:r>
      <w:proofErr w:type="spellStart"/>
      <w:r w:rsidRPr="00934270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934270">
        <w:rPr>
          <w:rFonts w:ascii="Times New Roman" w:hAnsi="Times New Roman" w:cs="Times New Roman"/>
          <w:sz w:val="24"/>
          <w:szCs w:val="24"/>
        </w:rPr>
        <w:t xml:space="preserve"> in early and late pregnancy. Each point corresponds to a study participant and are colored to represent the following groups; red for the women who developed prediabetes (early, n=38; late, n=25) and blue for those who did not (early, n=126; late, n=117).</w:t>
      </w:r>
    </w:p>
    <w:p w14:paraId="37DF8A39" w14:textId="5B4FCD15" w:rsidR="00201E54" w:rsidRDefault="00207003" w:rsidP="009E48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i-FI" w:eastAsia="fi-FI"/>
        </w:rPr>
        <w:lastRenderedPageBreak/>
        <w:drawing>
          <wp:inline distT="0" distB="0" distL="0" distR="0" wp14:anchorId="760CACA2" wp14:editId="5F47A9F4">
            <wp:extent cx="6119495" cy="4589145"/>
            <wp:effectExtent l="0" t="0" r="0" b="1905"/>
            <wp:docPr id="1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/>
                  </pic:nvPicPr>
                  <pic:blipFill>
                    <a:blip r:embed="rId1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4589145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F7B777F" w14:textId="3BBEF7E3" w:rsidR="00207003" w:rsidRPr="00F37A70" w:rsidRDefault="00207003" w:rsidP="009E48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A70">
        <w:rPr>
          <w:rFonts w:ascii="Times New Roman" w:hAnsi="Times New Roman" w:cs="Times New Roman"/>
          <w:sz w:val="24"/>
          <w:szCs w:val="24"/>
        </w:rPr>
        <w:t xml:space="preserve">Supplementary Figure S3. Prediabetes risk groups are visualized with </w:t>
      </w:r>
      <w:proofErr w:type="spellStart"/>
      <w:r w:rsidRPr="00F37A70">
        <w:rPr>
          <w:rFonts w:ascii="Times New Roman" w:hAnsi="Times New Roman" w:cs="Times New Roman"/>
          <w:sz w:val="24"/>
          <w:szCs w:val="24"/>
        </w:rPr>
        <w:t>dbRDA</w:t>
      </w:r>
      <w:proofErr w:type="spellEnd"/>
      <w:r w:rsidRPr="00F37A70">
        <w:rPr>
          <w:rFonts w:ascii="Times New Roman" w:hAnsi="Times New Roman" w:cs="Times New Roman"/>
          <w:sz w:val="24"/>
          <w:szCs w:val="24"/>
        </w:rPr>
        <w:t xml:space="preserve"> (vegan::</w:t>
      </w:r>
      <w:proofErr w:type="spellStart"/>
      <w:r w:rsidRPr="00F37A70">
        <w:rPr>
          <w:rFonts w:ascii="Times New Roman" w:hAnsi="Times New Roman" w:cs="Times New Roman"/>
          <w:sz w:val="24"/>
          <w:szCs w:val="24"/>
        </w:rPr>
        <w:t>dbrda</w:t>
      </w:r>
      <w:proofErr w:type="spellEnd"/>
      <w:r w:rsidRPr="00F37A70">
        <w:rPr>
          <w:rFonts w:ascii="Times New Roman" w:hAnsi="Times New Roman" w:cs="Times New Roman"/>
          <w:sz w:val="24"/>
          <w:szCs w:val="24"/>
        </w:rPr>
        <w:t xml:space="preserve">) separately for early and late pregnancy. Significance of PUFA at early pregnancy is confirmed also with </w:t>
      </w:r>
      <w:proofErr w:type="spellStart"/>
      <w:r w:rsidRPr="00F37A70">
        <w:rPr>
          <w:rFonts w:ascii="Times New Roman" w:hAnsi="Times New Roman" w:cs="Times New Roman"/>
          <w:sz w:val="24"/>
          <w:szCs w:val="24"/>
        </w:rPr>
        <w:t>dbRDA</w:t>
      </w:r>
      <w:proofErr w:type="spellEnd"/>
      <w:r w:rsidRPr="00F37A70">
        <w:rPr>
          <w:rFonts w:ascii="Times New Roman" w:hAnsi="Times New Roman" w:cs="Times New Roman"/>
          <w:sz w:val="24"/>
          <w:szCs w:val="24"/>
        </w:rPr>
        <w:t xml:space="preserve"> analysis, while BMI and prediabetes status are not significant (vegan:</w:t>
      </w:r>
      <w:proofErr w:type="gramStart"/>
      <w:r w:rsidRPr="00F37A7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F37A70">
        <w:rPr>
          <w:rFonts w:ascii="Times New Roman" w:hAnsi="Times New Roman" w:cs="Times New Roman"/>
          <w:sz w:val="24"/>
          <w:szCs w:val="24"/>
        </w:rPr>
        <w:t>anova.cca</w:t>
      </w:r>
      <w:proofErr w:type="spellEnd"/>
      <w:proofErr w:type="gramEnd"/>
      <w:r w:rsidRPr="00F37A70">
        <w:rPr>
          <w:rFonts w:ascii="Times New Roman" w:hAnsi="Times New Roman" w:cs="Times New Roman"/>
          <w:sz w:val="24"/>
          <w:szCs w:val="24"/>
        </w:rPr>
        <w:t>).</w:t>
      </w:r>
    </w:p>
    <w:p w14:paraId="3B0F091D" w14:textId="3158BB53" w:rsidR="111C6A19" w:rsidRDefault="111C6A19" w:rsidP="4FB89B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111C6A19" w:rsidSect="0091070F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0A7DD" w14:textId="77777777" w:rsidR="0018608D" w:rsidRDefault="0018608D" w:rsidP="008E0677">
      <w:pPr>
        <w:spacing w:after="0" w:line="240" w:lineRule="auto"/>
      </w:pPr>
      <w:r>
        <w:separator/>
      </w:r>
    </w:p>
  </w:endnote>
  <w:endnote w:type="continuationSeparator" w:id="0">
    <w:p w14:paraId="21D58282" w14:textId="77777777" w:rsidR="0018608D" w:rsidRDefault="0018608D" w:rsidP="008E0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8608D" w14:paraId="2C87FEC1" w14:textId="77777777" w:rsidTr="53FAB866">
      <w:tc>
        <w:tcPr>
          <w:tcW w:w="3005" w:type="dxa"/>
        </w:tcPr>
        <w:p w14:paraId="03A97D0A" w14:textId="247E6617" w:rsidR="0018608D" w:rsidRDefault="0018608D" w:rsidP="53FAB866">
          <w:pPr>
            <w:pStyle w:val="Header"/>
            <w:ind w:left="-115"/>
          </w:pPr>
        </w:p>
      </w:tc>
      <w:tc>
        <w:tcPr>
          <w:tcW w:w="3005" w:type="dxa"/>
        </w:tcPr>
        <w:p w14:paraId="33D8F130" w14:textId="5924F4CA" w:rsidR="0018608D" w:rsidRDefault="0018608D" w:rsidP="53FAB866">
          <w:pPr>
            <w:pStyle w:val="Header"/>
            <w:jc w:val="center"/>
          </w:pPr>
        </w:p>
      </w:tc>
      <w:tc>
        <w:tcPr>
          <w:tcW w:w="3005" w:type="dxa"/>
        </w:tcPr>
        <w:p w14:paraId="168D5BF9" w14:textId="65B9A981" w:rsidR="0018608D" w:rsidRDefault="0018608D" w:rsidP="53FAB866">
          <w:pPr>
            <w:pStyle w:val="Header"/>
            <w:ind w:right="-115"/>
            <w:jc w:val="right"/>
          </w:pPr>
        </w:p>
      </w:tc>
    </w:tr>
  </w:tbl>
  <w:p w14:paraId="42290179" w14:textId="1B012685" w:rsidR="0018608D" w:rsidRDefault="0018608D" w:rsidP="53FAB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F20C6E" w14:textId="77777777" w:rsidR="0018608D" w:rsidRDefault="0018608D" w:rsidP="008E0677">
      <w:pPr>
        <w:spacing w:after="0" w:line="240" w:lineRule="auto"/>
      </w:pPr>
      <w:r>
        <w:separator/>
      </w:r>
    </w:p>
  </w:footnote>
  <w:footnote w:type="continuationSeparator" w:id="0">
    <w:p w14:paraId="638A62FC" w14:textId="77777777" w:rsidR="0018608D" w:rsidRDefault="0018608D" w:rsidP="008E06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9A28B3" w14:textId="43300FF9" w:rsidR="008E5D85" w:rsidRPr="00EA063D" w:rsidRDefault="008E5D85" w:rsidP="008E5D85">
    <w:pPr>
      <w:pStyle w:val="Header"/>
      <w:rPr>
        <w:rFonts w:ascii="Times New Roman" w:hAnsi="Times New Roman" w:cs="Times New Roman"/>
        <w:sz w:val="20"/>
      </w:rPr>
    </w:pPr>
    <w:r w:rsidRPr="00EA063D">
      <w:rPr>
        <w:rFonts w:ascii="Times New Roman" w:hAnsi="Times New Roman" w:cs="Times New Roman"/>
        <w:sz w:val="20"/>
      </w:rPr>
      <w:t xml:space="preserve">Houttu et al. </w:t>
    </w:r>
    <w:r w:rsidR="00443303" w:rsidRPr="00443303">
      <w:rPr>
        <w:rFonts w:ascii="Times New Roman" w:hAnsi="Times New Roman" w:cs="Times New Roman"/>
        <w:sz w:val="20"/>
      </w:rPr>
      <w:t>Gut microbiota composition and function in pregnancy as determinants of prediabetes at two-year postpartum</w:t>
    </w:r>
    <w:r w:rsidR="00014399">
      <w:rPr>
        <w:rFonts w:ascii="Times New Roman" w:hAnsi="Times New Roman" w:cs="Times New Roman"/>
        <w:sz w:val="20"/>
      </w:rPr>
      <w:t xml:space="preserve">. Supplementary figures to </w:t>
    </w:r>
    <w:proofErr w:type="spellStart"/>
    <w:r w:rsidR="00014399" w:rsidRPr="00EB7FD7">
      <w:rPr>
        <w:rFonts w:ascii="Times New Roman" w:hAnsi="Times New Roman" w:cs="Times New Roman"/>
        <w:sz w:val="20"/>
      </w:rPr>
      <w:t>Acta</w:t>
    </w:r>
    <w:proofErr w:type="spellEnd"/>
    <w:r w:rsidR="00014399" w:rsidRPr="00EB7FD7">
      <w:rPr>
        <w:rFonts w:ascii="Times New Roman" w:hAnsi="Times New Roman" w:cs="Times New Roman"/>
        <w:sz w:val="20"/>
      </w:rPr>
      <w:t xml:space="preserve"> </w:t>
    </w:r>
    <w:proofErr w:type="spellStart"/>
    <w:r w:rsidR="00014399" w:rsidRPr="00EB7FD7">
      <w:rPr>
        <w:rFonts w:ascii="Times New Roman" w:hAnsi="Times New Roman" w:cs="Times New Roman"/>
        <w:sz w:val="20"/>
      </w:rPr>
      <w:t>Diabetologica</w:t>
    </w:r>
    <w:proofErr w:type="spellEnd"/>
    <w:r w:rsidR="00014399">
      <w:rPr>
        <w:rFonts w:ascii="Times New Roman" w:hAnsi="Times New Roman" w:cs="Times New Roman"/>
        <w:sz w:val="20"/>
      </w:rPr>
      <w:t>.</w:t>
    </w:r>
  </w:p>
  <w:p w14:paraId="02563B70" w14:textId="77777777" w:rsidR="008E5D85" w:rsidRDefault="008E5D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D55B8"/>
    <w:multiLevelType w:val="multilevel"/>
    <w:tmpl w:val="5C6E4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DBE"/>
    <w:rsid w:val="00000724"/>
    <w:rsid w:val="00003C9A"/>
    <w:rsid w:val="00004E6B"/>
    <w:rsid w:val="00007D7A"/>
    <w:rsid w:val="00010940"/>
    <w:rsid w:val="0001111F"/>
    <w:rsid w:val="00011406"/>
    <w:rsid w:val="00011AE4"/>
    <w:rsid w:val="00012ACE"/>
    <w:rsid w:val="00012ED8"/>
    <w:rsid w:val="00013049"/>
    <w:rsid w:val="0001353D"/>
    <w:rsid w:val="000140E5"/>
    <w:rsid w:val="00014399"/>
    <w:rsid w:val="00015B96"/>
    <w:rsid w:val="00015BC3"/>
    <w:rsid w:val="00015C72"/>
    <w:rsid w:val="00016B98"/>
    <w:rsid w:val="0002026B"/>
    <w:rsid w:val="00022F0F"/>
    <w:rsid w:val="000253DF"/>
    <w:rsid w:val="0002796B"/>
    <w:rsid w:val="000310FA"/>
    <w:rsid w:val="000322D6"/>
    <w:rsid w:val="00033974"/>
    <w:rsid w:val="000342C6"/>
    <w:rsid w:val="00034560"/>
    <w:rsid w:val="0003548F"/>
    <w:rsid w:val="0004555A"/>
    <w:rsid w:val="000461D9"/>
    <w:rsid w:val="00050F57"/>
    <w:rsid w:val="000523C7"/>
    <w:rsid w:val="000548E3"/>
    <w:rsid w:val="00061C09"/>
    <w:rsid w:val="000629EF"/>
    <w:rsid w:val="00062BDE"/>
    <w:rsid w:val="00064261"/>
    <w:rsid w:val="00070ED2"/>
    <w:rsid w:val="00072921"/>
    <w:rsid w:val="00075A95"/>
    <w:rsid w:val="00077E7C"/>
    <w:rsid w:val="00081091"/>
    <w:rsid w:val="00081D29"/>
    <w:rsid w:val="0008222C"/>
    <w:rsid w:val="000836B9"/>
    <w:rsid w:val="00083E34"/>
    <w:rsid w:val="000860B5"/>
    <w:rsid w:val="00086346"/>
    <w:rsid w:val="000876F7"/>
    <w:rsid w:val="000914DE"/>
    <w:rsid w:val="000978E8"/>
    <w:rsid w:val="000A61D4"/>
    <w:rsid w:val="000A727B"/>
    <w:rsid w:val="000A7320"/>
    <w:rsid w:val="000A7975"/>
    <w:rsid w:val="000A7B09"/>
    <w:rsid w:val="000A7C6B"/>
    <w:rsid w:val="000A7DA3"/>
    <w:rsid w:val="000B056A"/>
    <w:rsid w:val="000B1551"/>
    <w:rsid w:val="000B2CCA"/>
    <w:rsid w:val="000B33B0"/>
    <w:rsid w:val="000B363C"/>
    <w:rsid w:val="000B4129"/>
    <w:rsid w:val="000B5FC1"/>
    <w:rsid w:val="000B73E3"/>
    <w:rsid w:val="000C0753"/>
    <w:rsid w:val="000C0B71"/>
    <w:rsid w:val="000C175E"/>
    <w:rsid w:val="000C32C0"/>
    <w:rsid w:val="000C41EE"/>
    <w:rsid w:val="000C4467"/>
    <w:rsid w:val="000C594F"/>
    <w:rsid w:val="000C6F25"/>
    <w:rsid w:val="000C7204"/>
    <w:rsid w:val="000C7ACF"/>
    <w:rsid w:val="000D190D"/>
    <w:rsid w:val="000D3B6A"/>
    <w:rsid w:val="000D3FED"/>
    <w:rsid w:val="000D5DAA"/>
    <w:rsid w:val="000D66ED"/>
    <w:rsid w:val="000D6C78"/>
    <w:rsid w:val="000D6C8C"/>
    <w:rsid w:val="000D6EB9"/>
    <w:rsid w:val="000D7375"/>
    <w:rsid w:val="000E599D"/>
    <w:rsid w:val="000F0364"/>
    <w:rsid w:val="000F09B4"/>
    <w:rsid w:val="000F258D"/>
    <w:rsid w:val="000F2B9A"/>
    <w:rsid w:val="000F459E"/>
    <w:rsid w:val="000F6105"/>
    <w:rsid w:val="0010021C"/>
    <w:rsid w:val="00103579"/>
    <w:rsid w:val="001064B4"/>
    <w:rsid w:val="00107A61"/>
    <w:rsid w:val="00112B83"/>
    <w:rsid w:val="001142BF"/>
    <w:rsid w:val="00114C02"/>
    <w:rsid w:val="00115185"/>
    <w:rsid w:val="001153BC"/>
    <w:rsid w:val="00124705"/>
    <w:rsid w:val="0012617C"/>
    <w:rsid w:val="001261C3"/>
    <w:rsid w:val="00131A26"/>
    <w:rsid w:val="001352FC"/>
    <w:rsid w:val="00135377"/>
    <w:rsid w:val="001356E0"/>
    <w:rsid w:val="00136E40"/>
    <w:rsid w:val="00137206"/>
    <w:rsid w:val="00137EFC"/>
    <w:rsid w:val="00140416"/>
    <w:rsid w:val="00140617"/>
    <w:rsid w:val="001408BD"/>
    <w:rsid w:val="00140E23"/>
    <w:rsid w:val="001429C3"/>
    <w:rsid w:val="00143C7E"/>
    <w:rsid w:val="001441A6"/>
    <w:rsid w:val="001464C4"/>
    <w:rsid w:val="00147725"/>
    <w:rsid w:val="001500D0"/>
    <w:rsid w:val="00150901"/>
    <w:rsid w:val="00153011"/>
    <w:rsid w:val="00153987"/>
    <w:rsid w:val="00154A99"/>
    <w:rsid w:val="00154D94"/>
    <w:rsid w:val="00155306"/>
    <w:rsid w:val="00156A7D"/>
    <w:rsid w:val="00157488"/>
    <w:rsid w:val="0016277E"/>
    <w:rsid w:val="00163472"/>
    <w:rsid w:val="001658DD"/>
    <w:rsid w:val="00173E10"/>
    <w:rsid w:val="00174747"/>
    <w:rsid w:val="00177B15"/>
    <w:rsid w:val="00180103"/>
    <w:rsid w:val="00181A0E"/>
    <w:rsid w:val="001828F2"/>
    <w:rsid w:val="00182D5C"/>
    <w:rsid w:val="001838D2"/>
    <w:rsid w:val="001839CC"/>
    <w:rsid w:val="00183CBF"/>
    <w:rsid w:val="00185AB2"/>
    <w:rsid w:val="0018608D"/>
    <w:rsid w:val="00186B7A"/>
    <w:rsid w:val="00186D5E"/>
    <w:rsid w:val="0018798D"/>
    <w:rsid w:val="00188254"/>
    <w:rsid w:val="001904A5"/>
    <w:rsid w:val="001910B8"/>
    <w:rsid w:val="00194601"/>
    <w:rsid w:val="00194C0D"/>
    <w:rsid w:val="001953B2"/>
    <w:rsid w:val="00195D57"/>
    <w:rsid w:val="00197598"/>
    <w:rsid w:val="00197BA9"/>
    <w:rsid w:val="001A44D0"/>
    <w:rsid w:val="001A47D2"/>
    <w:rsid w:val="001A4C55"/>
    <w:rsid w:val="001A4E02"/>
    <w:rsid w:val="001A6184"/>
    <w:rsid w:val="001A6F69"/>
    <w:rsid w:val="001B0332"/>
    <w:rsid w:val="001B06A5"/>
    <w:rsid w:val="001B17F1"/>
    <w:rsid w:val="001B19D0"/>
    <w:rsid w:val="001B1CA3"/>
    <w:rsid w:val="001B369B"/>
    <w:rsid w:val="001B3C26"/>
    <w:rsid w:val="001B3DB3"/>
    <w:rsid w:val="001B5B76"/>
    <w:rsid w:val="001B6E80"/>
    <w:rsid w:val="001B7632"/>
    <w:rsid w:val="001B778A"/>
    <w:rsid w:val="001C2818"/>
    <w:rsid w:val="001C425A"/>
    <w:rsid w:val="001C5E2C"/>
    <w:rsid w:val="001D2DFC"/>
    <w:rsid w:val="001D4274"/>
    <w:rsid w:val="001D54D6"/>
    <w:rsid w:val="001D6409"/>
    <w:rsid w:val="001E0C95"/>
    <w:rsid w:val="001E1BCF"/>
    <w:rsid w:val="001E6A22"/>
    <w:rsid w:val="001E6B1B"/>
    <w:rsid w:val="001F2CA3"/>
    <w:rsid w:val="001F3BFB"/>
    <w:rsid w:val="001F3DD7"/>
    <w:rsid w:val="001F54D8"/>
    <w:rsid w:val="001F7D1D"/>
    <w:rsid w:val="00201E54"/>
    <w:rsid w:val="0020380F"/>
    <w:rsid w:val="00204C8B"/>
    <w:rsid w:val="002065D1"/>
    <w:rsid w:val="00207003"/>
    <w:rsid w:val="0020733D"/>
    <w:rsid w:val="002100F8"/>
    <w:rsid w:val="00210E16"/>
    <w:rsid w:val="002148DD"/>
    <w:rsid w:val="00217530"/>
    <w:rsid w:val="00220D80"/>
    <w:rsid w:val="00222088"/>
    <w:rsid w:val="0022316B"/>
    <w:rsid w:val="00223FDB"/>
    <w:rsid w:val="00224D9A"/>
    <w:rsid w:val="00225A38"/>
    <w:rsid w:val="0023133D"/>
    <w:rsid w:val="00231C86"/>
    <w:rsid w:val="00232085"/>
    <w:rsid w:val="002326CE"/>
    <w:rsid w:val="00232E72"/>
    <w:rsid w:val="00236AFD"/>
    <w:rsid w:val="00240BB4"/>
    <w:rsid w:val="00241151"/>
    <w:rsid w:val="00241F6B"/>
    <w:rsid w:val="002455AE"/>
    <w:rsid w:val="00250B95"/>
    <w:rsid w:val="00250FBC"/>
    <w:rsid w:val="0025272D"/>
    <w:rsid w:val="0025292B"/>
    <w:rsid w:val="002561B5"/>
    <w:rsid w:val="002568FF"/>
    <w:rsid w:val="002649A5"/>
    <w:rsid w:val="002672E3"/>
    <w:rsid w:val="002676D9"/>
    <w:rsid w:val="00270510"/>
    <w:rsid w:val="00270BE9"/>
    <w:rsid w:val="00276DDC"/>
    <w:rsid w:val="002825F9"/>
    <w:rsid w:val="002827C6"/>
    <w:rsid w:val="00282994"/>
    <w:rsid w:val="00283531"/>
    <w:rsid w:val="00284AB8"/>
    <w:rsid w:val="00285F85"/>
    <w:rsid w:val="00287783"/>
    <w:rsid w:val="00287A31"/>
    <w:rsid w:val="00290F7E"/>
    <w:rsid w:val="00292A80"/>
    <w:rsid w:val="0029665E"/>
    <w:rsid w:val="002969AC"/>
    <w:rsid w:val="002A0E90"/>
    <w:rsid w:val="002A41DC"/>
    <w:rsid w:val="002A5110"/>
    <w:rsid w:val="002A55DD"/>
    <w:rsid w:val="002B085D"/>
    <w:rsid w:val="002B2BF6"/>
    <w:rsid w:val="002B6DC0"/>
    <w:rsid w:val="002B775A"/>
    <w:rsid w:val="002C05B7"/>
    <w:rsid w:val="002C0DC0"/>
    <w:rsid w:val="002C19A0"/>
    <w:rsid w:val="002C1ED4"/>
    <w:rsid w:val="002C4036"/>
    <w:rsid w:val="002C49EA"/>
    <w:rsid w:val="002C4F3C"/>
    <w:rsid w:val="002C5DF2"/>
    <w:rsid w:val="002C6491"/>
    <w:rsid w:val="002D2025"/>
    <w:rsid w:val="002D3903"/>
    <w:rsid w:val="002D51A8"/>
    <w:rsid w:val="002DF6E4"/>
    <w:rsid w:val="002E130B"/>
    <w:rsid w:val="002E13B3"/>
    <w:rsid w:val="002E14A8"/>
    <w:rsid w:val="002E1738"/>
    <w:rsid w:val="002E17A5"/>
    <w:rsid w:val="002E329D"/>
    <w:rsid w:val="002E3F7F"/>
    <w:rsid w:val="002E5264"/>
    <w:rsid w:val="002F0B07"/>
    <w:rsid w:val="002F16B5"/>
    <w:rsid w:val="002F19E4"/>
    <w:rsid w:val="002F2412"/>
    <w:rsid w:val="002F34B4"/>
    <w:rsid w:val="002F3E54"/>
    <w:rsid w:val="002F47E9"/>
    <w:rsid w:val="002F57A2"/>
    <w:rsid w:val="002F70F5"/>
    <w:rsid w:val="00303816"/>
    <w:rsid w:val="00303C01"/>
    <w:rsid w:val="003055D5"/>
    <w:rsid w:val="00306192"/>
    <w:rsid w:val="0031029C"/>
    <w:rsid w:val="003125A5"/>
    <w:rsid w:val="003126CB"/>
    <w:rsid w:val="0031300B"/>
    <w:rsid w:val="00314BC9"/>
    <w:rsid w:val="00315CF9"/>
    <w:rsid w:val="00320167"/>
    <w:rsid w:val="00321249"/>
    <w:rsid w:val="00321CCE"/>
    <w:rsid w:val="003227D7"/>
    <w:rsid w:val="00322B95"/>
    <w:rsid w:val="003237E8"/>
    <w:rsid w:val="00324A2F"/>
    <w:rsid w:val="0032528C"/>
    <w:rsid w:val="003254A9"/>
    <w:rsid w:val="00326B37"/>
    <w:rsid w:val="00326FFD"/>
    <w:rsid w:val="003317CE"/>
    <w:rsid w:val="00333307"/>
    <w:rsid w:val="0033769A"/>
    <w:rsid w:val="0034233E"/>
    <w:rsid w:val="0034285F"/>
    <w:rsid w:val="00352592"/>
    <w:rsid w:val="003561A1"/>
    <w:rsid w:val="00356D7D"/>
    <w:rsid w:val="00360F4D"/>
    <w:rsid w:val="0036109C"/>
    <w:rsid w:val="003623C0"/>
    <w:rsid w:val="00362CAC"/>
    <w:rsid w:val="00365FA2"/>
    <w:rsid w:val="00365FAA"/>
    <w:rsid w:val="00366403"/>
    <w:rsid w:val="0036698F"/>
    <w:rsid w:val="00366B94"/>
    <w:rsid w:val="00367C1A"/>
    <w:rsid w:val="00371784"/>
    <w:rsid w:val="00375B62"/>
    <w:rsid w:val="00375CF4"/>
    <w:rsid w:val="0037715A"/>
    <w:rsid w:val="00377E34"/>
    <w:rsid w:val="00380881"/>
    <w:rsid w:val="00382329"/>
    <w:rsid w:val="00382BE3"/>
    <w:rsid w:val="003945CD"/>
    <w:rsid w:val="003964A5"/>
    <w:rsid w:val="003A11B4"/>
    <w:rsid w:val="003B0B2F"/>
    <w:rsid w:val="003B0F63"/>
    <w:rsid w:val="003B1800"/>
    <w:rsid w:val="003B1A16"/>
    <w:rsid w:val="003B1A3D"/>
    <w:rsid w:val="003B2011"/>
    <w:rsid w:val="003B46C3"/>
    <w:rsid w:val="003B67CD"/>
    <w:rsid w:val="003C10A5"/>
    <w:rsid w:val="003C29B7"/>
    <w:rsid w:val="003C2B01"/>
    <w:rsid w:val="003C3D63"/>
    <w:rsid w:val="003C45E9"/>
    <w:rsid w:val="003D07AA"/>
    <w:rsid w:val="003D13E5"/>
    <w:rsid w:val="003D2373"/>
    <w:rsid w:val="003D35DC"/>
    <w:rsid w:val="003D43BC"/>
    <w:rsid w:val="003D6F5D"/>
    <w:rsid w:val="003D6F99"/>
    <w:rsid w:val="003E0075"/>
    <w:rsid w:val="003E2006"/>
    <w:rsid w:val="003E34FC"/>
    <w:rsid w:val="003E35AF"/>
    <w:rsid w:val="003E5D8B"/>
    <w:rsid w:val="003E6418"/>
    <w:rsid w:val="003E64D7"/>
    <w:rsid w:val="003E6FCB"/>
    <w:rsid w:val="003E71D0"/>
    <w:rsid w:val="003E7491"/>
    <w:rsid w:val="003E7EF8"/>
    <w:rsid w:val="003F13A8"/>
    <w:rsid w:val="003F1AB0"/>
    <w:rsid w:val="003F28E2"/>
    <w:rsid w:val="003F3DCD"/>
    <w:rsid w:val="003F6432"/>
    <w:rsid w:val="003F7CC0"/>
    <w:rsid w:val="004004B1"/>
    <w:rsid w:val="00400628"/>
    <w:rsid w:val="0040182C"/>
    <w:rsid w:val="00402EF1"/>
    <w:rsid w:val="004033B5"/>
    <w:rsid w:val="004034AB"/>
    <w:rsid w:val="0040567A"/>
    <w:rsid w:val="00406F12"/>
    <w:rsid w:val="004128B5"/>
    <w:rsid w:val="00414876"/>
    <w:rsid w:val="00415839"/>
    <w:rsid w:val="0042029B"/>
    <w:rsid w:val="00421C77"/>
    <w:rsid w:val="00422157"/>
    <w:rsid w:val="00422575"/>
    <w:rsid w:val="00423B55"/>
    <w:rsid w:val="0042415C"/>
    <w:rsid w:val="00424182"/>
    <w:rsid w:val="004348F9"/>
    <w:rsid w:val="004370F2"/>
    <w:rsid w:val="004403AC"/>
    <w:rsid w:val="0044121D"/>
    <w:rsid w:val="00443303"/>
    <w:rsid w:val="004451F3"/>
    <w:rsid w:val="0044657D"/>
    <w:rsid w:val="004472D7"/>
    <w:rsid w:val="00451F1F"/>
    <w:rsid w:val="00452278"/>
    <w:rsid w:val="00455C7F"/>
    <w:rsid w:val="00457936"/>
    <w:rsid w:val="00460D80"/>
    <w:rsid w:val="00461D08"/>
    <w:rsid w:val="0046224D"/>
    <w:rsid w:val="004623B1"/>
    <w:rsid w:val="00463BB3"/>
    <w:rsid w:val="00464AF4"/>
    <w:rsid w:val="004655A3"/>
    <w:rsid w:val="00465ACB"/>
    <w:rsid w:val="00466753"/>
    <w:rsid w:val="00467A03"/>
    <w:rsid w:val="00467B2D"/>
    <w:rsid w:val="00473536"/>
    <w:rsid w:val="00473AC3"/>
    <w:rsid w:val="004741BD"/>
    <w:rsid w:val="004777FC"/>
    <w:rsid w:val="00481EF3"/>
    <w:rsid w:val="00482726"/>
    <w:rsid w:val="00482A92"/>
    <w:rsid w:val="004837FA"/>
    <w:rsid w:val="00484DBE"/>
    <w:rsid w:val="0048660E"/>
    <w:rsid w:val="0048772E"/>
    <w:rsid w:val="00490358"/>
    <w:rsid w:val="00490AFB"/>
    <w:rsid w:val="00491947"/>
    <w:rsid w:val="0049229A"/>
    <w:rsid w:val="00492E71"/>
    <w:rsid w:val="0049358C"/>
    <w:rsid w:val="00493C34"/>
    <w:rsid w:val="00494814"/>
    <w:rsid w:val="00497C68"/>
    <w:rsid w:val="004A3899"/>
    <w:rsid w:val="004A3E51"/>
    <w:rsid w:val="004A7C91"/>
    <w:rsid w:val="004AC42F"/>
    <w:rsid w:val="004B1E7C"/>
    <w:rsid w:val="004B4736"/>
    <w:rsid w:val="004B4EFE"/>
    <w:rsid w:val="004B58FD"/>
    <w:rsid w:val="004B6C22"/>
    <w:rsid w:val="004B70DC"/>
    <w:rsid w:val="004C11CA"/>
    <w:rsid w:val="004C1B95"/>
    <w:rsid w:val="004C1E3C"/>
    <w:rsid w:val="004C3C2F"/>
    <w:rsid w:val="004C4FE0"/>
    <w:rsid w:val="004C7E26"/>
    <w:rsid w:val="004D563E"/>
    <w:rsid w:val="004D7108"/>
    <w:rsid w:val="004E1567"/>
    <w:rsid w:val="004E1A4A"/>
    <w:rsid w:val="004E1DD8"/>
    <w:rsid w:val="004E45D8"/>
    <w:rsid w:val="004E6C27"/>
    <w:rsid w:val="004E6CAF"/>
    <w:rsid w:val="004E79C2"/>
    <w:rsid w:val="004F231E"/>
    <w:rsid w:val="004F3550"/>
    <w:rsid w:val="004F3885"/>
    <w:rsid w:val="004F5BB7"/>
    <w:rsid w:val="004F65CB"/>
    <w:rsid w:val="004F65E7"/>
    <w:rsid w:val="004F6D5B"/>
    <w:rsid w:val="004F7BAD"/>
    <w:rsid w:val="00501BBB"/>
    <w:rsid w:val="00501E10"/>
    <w:rsid w:val="00501F0E"/>
    <w:rsid w:val="00503062"/>
    <w:rsid w:val="00503190"/>
    <w:rsid w:val="00503887"/>
    <w:rsid w:val="005043DC"/>
    <w:rsid w:val="005051A6"/>
    <w:rsid w:val="005106FC"/>
    <w:rsid w:val="00514EC1"/>
    <w:rsid w:val="0051604C"/>
    <w:rsid w:val="005175BF"/>
    <w:rsid w:val="00521032"/>
    <w:rsid w:val="00521D46"/>
    <w:rsid w:val="00522023"/>
    <w:rsid w:val="00522BC7"/>
    <w:rsid w:val="005241E8"/>
    <w:rsid w:val="0052489D"/>
    <w:rsid w:val="00525762"/>
    <w:rsid w:val="00530669"/>
    <w:rsid w:val="00533BB5"/>
    <w:rsid w:val="005371BA"/>
    <w:rsid w:val="0054162F"/>
    <w:rsid w:val="00541EC6"/>
    <w:rsid w:val="00543E1C"/>
    <w:rsid w:val="00545524"/>
    <w:rsid w:val="005469B0"/>
    <w:rsid w:val="005471DB"/>
    <w:rsid w:val="0055092D"/>
    <w:rsid w:val="00550D2A"/>
    <w:rsid w:val="005542C4"/>
    <w:rsid w:val="00554B1D"/>
    <w:rsid w:val="0055796F"/>
    <w:rsid w:val="00560379"/>
    <w:rsid w:val="00560CC6"/>
    <w:rsid w:val="00561B0F"/>
    <w:rsid w:val="005620B9"/>
    <w:rsid w:val="0056549F"/>
    <w:rsid w:val="005667D0"/>
    <w:rsid w:val="0056689A"/>
    <w:rsid w:val="005702C9"/>
    <w:rsid w:val="00570A34"/>
    <w:rsid w:val="005724B0"/>
    <w:rsid w:val="0057599F"/>
    <w:rsid w:val="00577331"/>
    <w:rsid w:val="005818A9"/>
    <w:rsid w:val="0058265F"/>
    <w:rsid w:val="00583A9C"/>
    <w:rsid w:val="00584ED9"/>
    <w:rsid w:val="00585EB0"/>
    <w:rsid w:val="00587F27"/>
    <w:rsid w:val="00590108"/>
    <w:rsid w:val="00590588"/>
    <w:rsid w:val="00590A61"/>
    <w:rsid w:val="00591AA5"/>
    <w:rsid w:val="00593A2B"/>
    <w:rsid w:val="00593A6B"/>
    <w:rsid w:val="00594BCD"/>
    <w:rsid w:val="005951C1"/>
    <w:rsid w:val="005963A1"/>
    <w:rsid w:val="005A217C"/>
    <w:rsid w:val="005A2C82"/>
    <w:rsid w:val="005A2FB1"/>
    <w:rsid w:val="005A36A4"/>
    <w:rsid w:val="005B1352"/>
    <w:rsid w:val="005B230F"/>
    <w:rsid w:val="005B2F0C"/>
    <w:rsid w:val="005B431D"/>
    <w:rsid w:val="005B4703"/>
    <w:rsid w:val="005B6875"/>
    <w:rsid w:val="005B726A"/>
    <w:rsid w:val="005B754D"/>
    <w:rsid w:val="005C0E18"/>
    <w:rsid w:val="005C108C"/>
    <w:rsid w:val="005C2521"/>
    <w:rsid w:val="005C26D7"/>
    <w:rsid w:val="005C4D5C"/>
    <w:rsid w:val="005C5482"/>
    <w:rsid w:val="005C6D3E"/>
    <w:rsid w:val="005C6DEB"/>
    <w:rsid w:val="005C6F20"/>
    <w:rsid w:val="005D1837"/>
    <w:rsid w:val="005D1A18"/>
    <w:rsid w:val="005D238A"/>
    <w:rsid w:val="005D2933"/>
    <w:rsid w:val="005D3739"/>
    <w:rsid w:val="005D38B4"/>
    <w:rsid w:val="005D61CC"/>
    <w:rsid w:val="005D67B0"/>
    <w:rsid w:val="005E1BB8"/>
    <w:rsid w:val="005E443C"/>
    <w:rsid w:val="005E4F22"/>
    <w:rsid w:val="005E7924"/>
    <w:rsid w:val="005E7FD6"/>
    <w:rsid w:val="005F0236"/>
    <w:rsid w:val="005F07FB"/>
    <w:rsid w:val="005F1905"/>
    <w:rsid w:val="005F2E2E"/>
    <w:rsid w:val="005F4F0B"/>
    <w:rsid w:val="005F55BD"/>
    <w:rsid w:val="005F5630"/>
    <w:rsid w:val="005F7AC9"/>
    <w:rsid w:val="006010E2"/>
    <w:rsid w:val="00602DA3"/>
    <w:rsid w:val="00603FD7"/>
    <w:rsid w:val="00604026"/>
    <w:rsid w:val="00605242"/>
    <w:rsid w:val="00605D0B"/>
    <w:rsid w:val="00606490"/>
    <w:rsid w:val="00612761"/>
    <w:rsid w:val="00612FB6"/>
    <w:rsid w:val="00613704"/>
    <w:rsid w:val="00613970"/>
    <w:rsid w:val="00614378"/>
    <w:rsid w:val="00617B87"/>
    <w:rsid w:val="00620F29"/>
    <w:rsid w:val="006216E0"/>
    <w:rsid w:val="006234D6"/>
    <w:rsid w:val="0062758A"/>
    <w:rsid w:val="006307B0"/>
    <w:rsid w:val="00634186"/>
    <w:rsid w:val="006363F2"/>
    <w:rsid w:val="006369FF"/>
    <w:rsid w:val="006374E5"/>
    <w:rsid w:val="00637B7E"/>
    <w:rsid w:val="00644120"/>
    <w:rsid w:val="00645105"/>
    <w:rsid w:val="006463C6"/>
    <w:rsid w:val="00647144"/>
    <w:rsid w:val="006525DA"/>
    <w:rsid w:val="0065324A"/>
    <w:rsid w:val="0065381A"/>
    <w:rsid w:val="00653829"/>
    <w:rsid w:val="006555EE"/>
    <w:rsid w:val="0065738C"/>
    <w:rsid w:val="00660B99"/>
    <w:rsid w:val="00660C0E"/>
    <w:rsid w:val="00661024"/>
    <w:rsid w:val="00661A5E"/>
    <w:rsid w:val="00663FF4"/>
    <w:rsid w:val="006649C5"/>
    <w:rsid w:val="00666B21"/>
    <w:rsid w:val="006701BF"/>
    <w:rsid w:val="00670D1F"/>
    <w:rsid w:val="00671851"/>
    <w:rsid w:val="00682073"/>
    <w:rsid w:val="00683C69"/>
    <w:rsid w:val="00685BC3"/>
    <w:rsid w:val="00686078"/>
    <w:rsid w:val="00686E2F"/>
    <w:rsid w:val="00686FD5"/>
    <w:rsid w:val="00687DAF"/>
    <w:rsid w:val="006903B4"/>
    <w:rsid w:val="006954AE"/>
    <w:rsid w:val="006A249B"/>
    <w:rsid w:val="006A5843"/>
    <w:rsid w:val="006A758B"/>
    <w:rsid w:val="006B3214"/>
    <w:rsid w:val="006B49AC"/>
    <w:rsid w:val="006B544C"/>
    <w:rsid w:val="006B5562"/>
    <w:rsid w:val="006B7D50"/>
    <w:rsid w:val="006C1394"/>
    <w:rsid w:val="006C5585"/>
    <w:rsid w:val="006C5D96"/>
    <w:rsid w:val="006C63E2"/>
    <w:rsid w:val="006C69C6"/>
    <w:rsid w:val="006C6EF4"/>
    <w:rsid w:val="006CAA36"/>
    <w:rsid w:val="006D0F3E"/>
    <w:rsid w:val="006D17C6"/>
    <w:rsid w:val="006D44C2"/>
    <w:rsid w:val="006D47B4"/>
    <w:rsid w:val="006D4B1E"/>
    <w:rsid w:val="006D6A28"/>
    <w:rsid w:val="006D74C2"/>
    <w:rsid w:val="006D7C0D"/>
    <w:rsid w:val="006DC46F"/>
    <w:rsid w:val="006E048D"/>
    <w:rsid w:val="006E0509"/>
    <w:rsid w:val="006E0DE2"/>
    <w:rsid w:val="006E15FA"/>
    <w:rsid w:val="006E24E0"/>
    <w:rsid w:val="006E46B1"/>
    <w:rsid w:val="006E5105"/>
    <w:rsid w:val="006E7D01"/>
    <w:rsid w:val="006F2758"/>
    <w:rsid w:val="006F42E5"/>
    <w:rsid w:val="006F6718"/>
    <w:rsid w:val="006F7113"/>
    <w:rsid w:val="00703768"/>
    <w:rsid w:val="00704F55"/>
    <w:rsid w:val="0070539F"/>
    <w:rsid w:val="00705C8F"/>
    <w:rsid w:val="007062A2"/>
    <w:rsid w:val="007062B7"/>
    <w:rsid w:val="00707A77"/>
    <w:rsid w:val="00710FC6"/>
    <w:rsid w:val="00712852"/>
    <w:rsid w:val="00713D03"/>
    <w:rsid w:val="00714E6A"/>
    <w:rsid w:val="00716932"/>
    <w:rsid w:val="00717411"/>
    <w:rsid w:val="00721645"/>
    <w:rsid w:val="00722077"/>
    <w:rsid w:val="007220A6"/>
    <w:rsid w:val="00722290"/>
    <w:rsid w:val="00722D79"/>
    <w:rsid w:val="00723A02"/>
    <w:rsid w:val="00723B62"/>
    <w:rsid w:val="00724A6D"/>
    <w:rsid w:val="00724B58"/>
    <w:rsid w:val="00724F03"/>
    <w:rsid w:val="00725518"/>
    <w:rsid w:val="0073039B"/>
    <w:rsid w:val="007313AD"/>
    <w:rsid w:val="00733CBA"/>
    <w:rsid w:val="00734015"/>
    <w:rsid w:val="00735045"/>
    <w:rsid w:val="00735BAA"/>
    <w:rsid w:val="00737341"/>
    <w:rsid w:val="00740989"/>
    <w:rsid w:val="00743421"/>
    <w:rsid w:val="007435EC"/>
    <w:rsid w:val="00744A36"/>
    <w:rsid w:val="00747DF0"/>
    <w:rsid w:val="007518CD"/>
    <w:rsid w:val="0075384B"/>
    <w:rsid w:val="0075445E"/>
    <w:rsid w:val="00755E63"/>
    <w:rsid w:val="007566D0"/>
    <w:rsid w:val="00756C98"/>
    <w:rsid w:val="00756D1E"/>
    <w:rsid w:val="00760A1D"/>
    <w:rsid w:val="007614D4"/>
    <w:rsid w:val="00761C17"/>
    <w:rsid w:val="007643F9"/>
    <w:rsid w:val="00765E34"/>
    <w:rsid w:val="0076790C"/>
    <w:rsid w:val="007702F2"/>
    <w:rsid w:val="007770A2"/>
    <w:rsid w:val="00777396"/>
    <w:rsid w:val="007807DF"/>
    <w:rsid w:val="00780816"/>
    <w:rsid w:val="00780835"/>
    <w:rsid w:val="00790969"/>
    <w:rsid w:val="0079486F"/>
    <w:rsid w:val="007949D8"/>
    <w:rsid w:val="0079502B"/>
    <w:rsid w:val="007A1B2F"/>
    <w:rsid w:val="007A4310"/>
    <w:rsid w:val="007A4EBC"/>
    <w:rsid w:val="007A61C8"/>
    <w:rsid w:val="007ABDA5"/>
    <w:rsid w:val="007B0CBD"/>
    <w:rsid w:val="007B0EE0"/>
    <w:rsid w:val="007B1150"/>
    <w:rsid w:val="007B18E6"/>
    <w:rsid w:val="007B23C2"/>
    <w:rsid w:val="007B28BE"/>
    <w:rsid w:val="007B38BE"/>
    <w:rsid w:val="007B5702"/>
    <w:rsid w:val="007B5CD9"/>
    <w:rsid w:val="007B6028"/>
    <w:rsid w:val="007C1876"/>
    <w:rsid w:val="007C193C"/>
    <w:rsid w:val="007C1FF0"/>
    <w:rsid w:val="007C2DDD"/>
    <w:rsid w:val="007C5060"/>
    <w:rsid w:val="007C6388"/>
    <w:rsid w:val="007D4C0B"/>
    <w:rsid w:val="007D7F44"/>
    <w:rsid w:val="007E0DDC"/>
    <w:rsid w:val="007E1F56"/>
    <w:rsid w:val="007E33E5"/>
    <w:rsid w:val="007E5612"/>
    <w:rsid w:val="007E60C4"/>
    <w:rsid w:val="007E662B"/>
    <w:rsid w:val="007E67FC"/>
    <w:rsid w:val="007E6E9B"/>
    <w:rsid w:val="007F2AF4"/>
    <w:rsid w:val="007F350F"/>
    <w:rsid w:val="007F3F69"/>
    <w:rsid w:val="007F5DDB"/>
    <w:rsid w:val="007F6AB6"/>
    <w:rsid w:val="007F6B7D"/>
    <w:rsid w:val="007F7458"/>
    <w:rsid w:val="00800ECA"/>
    <w:rsid w:val="00802F93"/>
    <w:rsid w:val="0080407E"/>
    <w:rsid w:val="008054EE"/>
    <w:rsid w:val="00811C73"/>
    <w:rsid w:val="008121F2"/>
    <w:rsid w:val="0081232F"/>
    <w:rsid w:val="00812D64"/>
    <w:rsid w:val="00815345"/>
    <w:rsid w:val="00816679"/>
    <w:rsid w:val="00817C94"/>
    <w:rsid w:val="00817E2A"/>
    <w:rsid w:val="00821FAD"/>
    <w:rsid w:val="00822781"/>
    <w:rsid w:val="00824E4B"/>
    <w:rsid w:val="00827277"/>
    <w:rsid w:val="0082782A"/>
    <w:rsid w:val="008278C7"/>
    <w:rsid w:val="00830559"/>
    <w:rsid w:val="0083227A"/>
    <w:rsid w:val="00832E05"/>
    <w:rsid w:val="00835497"/>
    <w:rsid w:val="00836DD7"/>
    <w:rsid w:val="00837213"/>
    <w:rsid w:val="008373BB"/>
    <w:rsid w:val="008405C6"/>
    <w:rsid w:val="00841D62"/>
    <w:rsid w:val="00845507"/>
    <w:rsid w:val="00846D08"/>
    <w:rsid w:val="00847DCE"/>
    <w:rsid w:val="00851688"/>
    <w:rsid w:val="00851978"/>
    <w:rsid w:val="008523F1"/>
    <w:rsid w:val="00852C57"/>
    <w:rsid w:val="008560A2"/>
    <w:rsid w:val="008576C9"/>
    <w:rsid w:val="00857BF0"/>
    <w:rsid w:val="008605F1"/>
    <w:rsid w:val="00860679"/>
    <w:rsid w:val="00862739"/>
    <w:rsid w:val="008650F2"/>
    <w:rsid w:val="00866A07"/>
    <w:rsid w:val="00866BF9"/>
    <w:rsid w:val="00870A0A"/>
    <w:rsid w:val="008759E1"/>
    <w:rsid w:val="00875AB9"/>
    <w:rsid w:val="00875FD2"/>
    <w:rsid w:val="008814CC"/>
    <w:rsid w:val="008823E8"/>
    <w:rsid w:val="00882826"/>
    <w:rsid w:val="00884091"/>
    <w:rsid w:val="008842E7"/>
    <w:rsid w:val="00884A82"/>
    <w:rsid w:val="00884DD9"/>
    <w:rsid w:val="00885022"/>
    <w:rsid w:val="008857FD"/>
    <w:rsid w:val="00886875"/>
    <w:rsid w:val="00891B47"/>
    <w:rsid w:val="00893083"/>
    <w:rsid w:val="00894FD6"/>
    <w:rsid w:val="008A408D"/>
    <w:rsid w:val="008A468C"/>
    <w:rsid w:val="008A5921"/>
    <w:rsid w:val="008A71BF"/>
    <w:rsid w:val="008A7F17"/>
    <w:rsid w:val="008B02F0"/>
    <w:rsid w:val="008B0A82"/>
    <w:rsid w:val="008B2532"/>
    <w:rsid w:val="008B29DC"/>
    <w:rsid w:val="008B3CCE"/>
    <w:rsid w:val="008B542F"/>
    <w:rsid w:val="008B7ADB"/>
    <w:rsid w:val="008B7C7C"/>
    <w:rsid w:val="008C0CFF"/>
    <w:rsid w:val="008C1CAD"/>
    <w:rsid w:val="008C40C3"/>
    <w:rsid w:val="008D013A"/>
    <w:rsid w:val="008D3476"/>
    <w:rsid w:val="008D38EF"/>
    <w:rsid w:val="008D3B86"/>
    <w:rsid w:val="008D4A46"/>
    <w:rsid w:val="008D6A9B"/>
    <w:rsid w:val="008DFFA1"/>
    <w:rsid w:val="008E0677"/>
    <w:rsid w:val="008E1AD7"/>
    <w:rsid w:val="008E1DB7"/>
    <w:rsid w:val="008E2D1E"/>
    <w:rsid w:val="008E3AE7"/>
    <w:rsid w:val="008E3DF9"/>
    <w:rsid w:val="008E46EF"/>
    <w:rsid w:val="008E5564"/>
    <w:rsid w:val="008E5D85"/>
    <w:rsid w:val="008E6172"/>
    <w:rsid w:val="008EF465"/>
    <w:rsid w:val="008F0332"/>
    <w:rsid w:val="008F0938"/>
    <w:rsid w:val="008F0F5B"/>
    <w:rsid w:val="008F10FE"/>
    <w:rsid w:val="008F4994"/>
    <w:rsid w:val="008F4B7B"/>
    <w:rsid w:val="008F5C67"/>
    <w:rsid w:val="008F6D83"/>
    <w:rsid w:val="008F70B2"/>
    <w:rsid w:val="008F723D"/>
    <w:rsid w:val="0090164E"/>
    <w:rsid w:val="00901AF3"/>
    <w:rsid w:val="009062A1"/>
    <w:rsid w:val="0091070F"/>
    <w:rsid w:val="0091075F"/>
    <w:rsid w:val="00910A81"/>
    <w:rsid w:val="00912207"/>
    <w:rsid w:val="00913C62"/>
    <w:rsid w:val="009142EE"/>
    <w:rsid w:val="009145E9"/>
    <w:rsid w:val="00915A72"/>
    <w:rsid w:val="00917D60"/>
    <w:rsid w:val="00920904"/>
    <w:rsid w:val="00923752"/>
    <w:rsid w:val="00924A37"/>
    <w:rsid w:val="00924E45"/>
    <w:rsid w:val="00925D45"/>
    <w:rsid w:val="00930331"/>
    <w:rsid w:val="00931A3C"/>
    <w:rsid w:val="009325CE"/>
    <w:rsid w:val="00932E57"/>
    <w:rsid w:val="00933516"/>
    <w:rsid w:val="00933B14"/>
    <w:rsid w:val="00934270"/>
    <w:rsid w:val="00935E22"/>
    <w:rsid w:val="009368D6"/>
    <w:rsid w:val="00940A1F"/>
    <w:rsid w:val="0094152D"/>
    <w:rsid w:val="0094218D"/>
    <w:rsid w:val="00942543"/>
    <w:rsid w:val="009427AA"/>
    <w:rsid w:val="00944BDB"/>
    <w:rsid w:val="00946E8C"/>
    <w:rsid w:val="00947EEF"/>
    <w:rsid w:val="00951083"/>
    <w:rsid w:val="009512FD"/>
    <w:rsid w:val="00951ED9"/>
    <w:rsid w:val="00952EF2"/>
    <w:rsid w:val="00953DF4"/>
    <w:rsid w:val="00961F7A"/>
    <w:rsid w:val="009620A6"/>
    <w:rsid w:val="00965F3F"/>
    <w:rsid w:val="009665B8"/>
    <w:rsid w:val="00966A00"/>
    <w:rsid w:val="009701CD"/>
    <w:rsid w:val="00971516"/>
    <w:rsid w:val="00972373"/>
    <w:rsid w:val="00972584"/>
    <w:rsid w:val="00973FA6"/>
    <w:rsid w:val="00974509"/>
    <w:rsid w:val="00974C59"/>
    <w:rsid w:val="009776C7"/>
    <w:rsid w:val="00980B27"/>
    <w:rsid w:val="00980F54"/>
    <w:rsid w:val="00981542"/>
    <w:rsid w:val="00982575"/>
    <w:rsid w:val="009845B1"/>
    <w:rsid w:val="00984CB4"/>
    <w:rsid w:val="00986915"/>
    <w:rsid w:val="009909DE"/>
    <w:rsid w:val="00991AC1"/>
    <w:rsid w:val="00993062"/>
    <w:rsid w:val="009A113A"/>
    <w:rsid w:val="009A153D"/>
    <w:rsid w:val="009A19B9"/>
    <w:rsid w:val="009A6BA0"/>
    <w:rsid w:val="009B2077"/>
    <w:rsid w:val="009B4FCB"/>
    <w:rsid w:val="009B5188"/>
    <w:rsid w:val="009B53FD"/>
    <w:rsid w:val="009B58F5"/>
    <w:rsid w:val="009B5CAA"/>
    <w:rsid w:val="009B66D0"/>
    <w:rsid w:val="009C06D3"/>
    <w:rsid w:val="009C1890"/>
    <w:rsid w:val="009C31B1"/>
    <w:rsid w:val="009C32E2"/>
    <w:rsid w:val="009C4D81"/>
    <w:rsid w:val="009D28A9"/>
    <w:rsid w:val="009D357F"/>
    <w:rsid w:val="009D4CD2"/>
    <w:rsid w:val="009E1642"/>
    <w:rsid w:val="009E1FCC"/>
    <w:rsid w:val="009E2BBF"/>
    <w:rsid w:val="009E2C2A"/>
    <w:rsid w:val="009E488B"/>
    <w:rsid w:val="009E720B"/>
    <w:rsid w:val="009E72C2"/>
    <w:rsid w:val="009F5983"/>
    <w:rsid w:val="009F5F57"/>
    <w:rsid w:val="00A01871"/>
    <w:rsid w:val="00A066E5"/>
    <w:rsid w:val="00A115E1"/>
    <w:rsid w:val="00A127A6"/>
    <w:rsid w:val="00A13FC8"/>
    <w:rsid w:val="00A1506B"/>
    <w:rsid w:val="00A15808"/>
    <w:rsid w:val="00A20D34"/>
    <w:rsid w:val="00A22327"/>
    <w:rsid w:val="00A22707"/>
    <w:rsid w:val="00A22A4D"/>
    <w:rsid w:val="00A2591C"/>
    <w:rsid w:val="00A25B3F"/>
    <w:rsid w:val="00A2719F"/>
    <w:rsid w:val="00A279E0"/>
    <w:rsid w:val="00A31A10"/>
    <w:rsid w:val="00A3224E"/>
    <w:rsid w:val="00A331AD"/>
    <w:rsid w:val="00A37D98"/>
    <w:rsid w:val="00A40781"/>
    <w:rsid w:val="00A433FA"/>
    <w:rsid w:val="00A46378"/>
    <w:rsid w:val="00A4775D"/>
    <w:rsid w:val="00A50A24"/>
    <w:rsid w:val="00A50AE6"/>
    <w:rsid w:val="00A5251A"/>
    <w:rsid w:val="00A5A95C"/>
    <w:rsid w:val="00A6129F"/>
    <w:rsid w:val="00A61F54"/>
    <w:rsid w:val="00A659BB"/>
    <w:rsid w:val="00A6690A"/>
    <w:rsid w:val="00A676AF"/>
    <w:rsid w:val="00A73866"/>
    <w:rsid w:val="00A742F5"/>
    <w:rsid w:val="00A748D0"/>
    <w:rsid w:val="00A801C8"/>
    <w:rsid w:val="00A808A4"/>
    <w:rsid w:val="00A831A6"/>
    <w:rsid w:val="00A8700F"/>
    <w:rsid w:val="00A873DC"/>
    <w:rsid w:val="00A92E8E"/>
    <w:rsid w:val="00A939DA"/>
    <w:rsid w:val="00A95758"/>
    <w:rsid w:val="00A95D09"/>
    <w:rsid w:val="00A968A3"/>
    <w:rsid w:val="00AA0C4F"/>
    <w:rsid w:val="00AA1691"/>
    <w:rsid w:val="00AA20DD"/>
    <w:rsid w:val="00AA2334"/>
    <w:rsid w:val="00AA4EAD"/>
    <w:rsid w:val="00AA51D4"/>
    <w:rsid w:val="00AA530D"/>
    <w:rsid w:val="00AA5F7B"/>
    <w:rsid w:val="00AB0358"/>
    <w:rsid w:val="00AB1264"/>
    <w:rsid w:val="00AB1C29"/>
    <w:rsid w:val="00AB215A"/>
    <w:rsid w:val="00AB2413"/>
    <w:rsid w:val="00AB2556"/>
    <w:rsid w:val="00AB7B2B"/>
    <w:rsid w:val="00AC0460"/>
    <w:rsid w:val="00AC0917"/>
    <w:rsid w:val="00AC2813"/>
    <w:rsid w:val="00AC3B04"/>
    <w:rsid w:val="00AC3F97"/>
    <w:rsid w:val="00AC4E93"/>
    <w:rsid w:val="00AC605F"/>
    <w:rsid w:val="00AC679D"/>
    <w:rsid w:val="00AD0AD7"/>
    <w:rsid w:val="00AD300F"/>
    <w:rsid w:val="00AD3CF6"/>
    <w:rsid w:val="00AD7FD5"/>
    <w:rsid w:val="00AE025A"/>
    <w:rsid w:val="00AE1AC2"/>
    <w:rsid w:val="00AE4217"/>
    <w:rsid w:val="00AE5BAF"/>
    <w:rsid w:val="00AF0CAB"/>
    <w:rsid w:val="00AF3836"/>
    <w:rsid w:val="00AF4548"/>
    <w:rsid w:val="00AF6472"/>
    <w:rsid w:val="00AF64B1"/>
    <w:rsid w:val="00AF7964"/>
    <w:rsid w:val="00B00061"/>
    <w:rsid w:val="00B00401"/>
    <w:rsid w:val="00B01F67"/>
    <w:rsid w:val="00B0382F"/>
    <w:rsid w:val="00B03CF3"/>
    <w:rsid w:val="00B0527F"/>
    <w:rsid w:val="00B07268"/>
    <w:rsid w:val="00B07E31"/>
    <w:rsid w:val="00B0B9AE"/>
    <w:rsid w:val="00B122F5"/>
    <w:rsid w:val="00B14F1D"/>
    <w:rsid w:val="00B16625"/>
    <w:rsid w:val="00B16A79"/>
    <w:rsid w:val="00B20B5C"/>
    <w:rsid w:val="00B20D86"/>
    <w:rsid w:val="00B21348"/>
    <w:rsid w:val="00B21701"/>
    <w:rsid w:val="00B24A47"/>
    <w:rsid w:val="00B24B0A"/>
    <w:rsid w:val="00B24C14"/>
    <w:rsid w:val="00B257B4"/>
    <w:rsid w:val="00B26A69"/>
    <w:rsid w:val="00B278D3"/>
    <w:rsid w:val="00B305C9"/>
    <w:rsid w:val="00B319CD"/>
    <w:rsid w:val="00B31C54"/>
    <w:rsid w:val="00B32585"/>
    <w:rsid w:val="00B3311B"/>
    <w:rsid w:val="00B3561E"/>
    <w:rsid w:val="00B376C3"/>
    <w:rsid w:val="00B4246E"/>
    <w:rsid w:val="00B44661"/>
    <w:rsid w:val="00B45134"/>
    <w:rsid w:val="00B46C5B"/>
    <w:rsid w:val="00B47CB3"/>
    <w:rsid w:val="00B50827"/>
    <w:rsid w:val="00B51A66"/>
    <w:rsid w:val="00B528CA"/>
    <w:rsid w:val="00B53BDC"/>
    <w:rsid w:val="00B53D93"/>
    <w:rsid w:val="00B53E64"/>
    <w:rsid w:val="00B5562B"/>
    <w:rsid w:val="00B5591E"/>
    <w:rsid w:val="00B567D1"/>
    <w:rsid w:val="00B56C79"/>
    <w:rsid w:val="00B56F04"/>
    <w:rsid w:val="00B630DB"/>
    <w:rsid w:val="00B63572"/>
    <w:rsid w:val="00B6399D"/>
    <w:rsid w:val="00B66712"/>
    <w:rsid w:val="00B70F24"/>
    <w:rsid w:val="00B73265"/>
    <w:rsid w:val="00B74BD1"/>
    <w:rsid w:val="00B76D6A"/>
    <w:rsid w:val="00B7AC3B"/>
    <w:rsid w:val="00B84A38"/>
    <w:rsid w:val="00B851EA"/>
    <w:rsid w:val="00B877A2"/>
    <w:rsid w:val="00B888C4"/>
    <w:rsid w:val="00B90825"/>
    <w:rsid w:val="00B9122A"/>
    <w:rsid w:val="00B9337A"/>
    <w:rsid w:val="00B94120"/>
    <w:rsid w:val="00B95268"/>
    <w:rsid w:val="00B95593"/>
    <w:rsid w:val="00B9565B"/>
    <w:rsid w:val="00BA02A3"/>
    <w:rsid w:val="00BA1C11"/>
    <w:rsid w:val="00BA300E"/>
    <w:rsid w:val="00BA3229"/>
    <w:rsid w:val="00BA3C9B"/>
    <w:rsid w:val="00BA4D46"/>
    <w:rsid w:val="00BA630C"/>
    <w:rsid w:val="00BA706A"/>
    <w:rsid w:val="00BA7831"/>
    <w:rsid w:val="00BA7C91"/>
    <w:rsid w:val="00BB03E9"/>
    <w:rsid w:val="00BB15C4"/>
    <w:rsid w:val="00BB343E"/>
    <w:rsid w:val="00BB36A4"/>
    <w:rsid w:val="00BB5CC7"/>
    <w:rsid w:val="00BB6B4D"/>
    <w:rsid w:val="00BB7D0A"/>
    <w:rsid w:val="00BB7DC5"/>
    <w:rsid w:val="00BC00E8"/>
    <w:rsid w:val="00BC1E85"/>
    <w:rsid w:val="00BC2E7D"/>
    <w:rsid w:val="00BC4869"/>
    <w:rsid w:val="00BC64C9"/>
    <w:rsid w:val="00BC6770"/>
    <w:rsid w:val="00BC7B05"/>
    <w:rsid w:val="00BD1B3D"/>
    <w:rsid w:val="00BD1DDA"/>
    <w:rsid w:val="00BD20C7"/>
    <w:rsid w:val="00BD2153"/>
    <w:rsid w:val="00BD2266"/>
    <w:rsid w:val="00BD2BE5"/>
    <w:rsid w:val="00BD48B6"/>
    <w:rsid w:val="00BD58EA"/>
    <w:rsid w:val="00BE2309"/>
    <w:rsid w:val="00BE262E"/>
    <w:rsid w:val="00BE4CBE"/>
    <w:rsid w:val="00BE5D16"/>
    <w:rsid w:val="00BE7BF5"/>
    <w:rsid w:val="00BE7FD4"/>
    <w:rsid w:val="00BF331F"/>
    <w:rsid w:val="00BF36FC"/>
    <w:rsid w:val="00BF3A75"/>
    <w:rsid w:val="00BF6995"/>
    <w:rsid w:val="00BF7A22"/>
    <w:rsid w:val="00C00716"/>
    <w:rsid w:val="00C01599"/>
    <w:rsid w:val="00C03E9F"/>
    <w:rsid w:val="00C042DD"/>
    <w:rsid w:val="00C06694"/>
    <w:rsid w:val="00C06765"/>
    <w:rsid w:val="00C0D18F"/>
    <w:rsid w:val="00C10C84"/>
    <w:rsid w:val="00C1190F"/>
    <w:rsid w:val="00C14B65"/>
    <w:rsid w:val="00C15DAD"/>
    <w:rsid w:val="00C17565"/>
    <w:rsid w:val="00C21846"/>
    <w:rsid w:val="00C2274B"/>
    <w:rsid w:val="00C23B8B"/>
    <w:rsid w:val="00C23DEA"/>
    <w:rsid w:val="00C25BEC"/>
    <w:rsid w:val="00C25F03"/>
    <w:rsid w:val="00C26B9A"/>
    <w:rsid w:val="00C31408"/>
    <w:rsid w:val="00C36394"/>
    <w:rsid w:val="00C3684C"/>
    <w:rsid w:val="00C41612"/>
    <w:rsid w:val="00C41848"/>
    <w:rsid w:val="00C41E01"/>
    <w:rsid w:val="00C51929"/>
    <w:rsid w:val="00C52539"/>
    <w:rsid w:val="00C538BF"/>
    <w:rsid w:val="00C5496C"/>
    <w:rsid w:val="00C5706B"/>
    <w:rsid w:val="00C57DB2"/>
    <w:rsid w:val="00C66138"/>
    <w:rsid w:val="00C6779B"/>
    <w:rsid w:val="00C7161A"/>
    <w:rsid w:val="00C7167F"/>
    <w:rsid w:val="00C77B8F"/>
    <w:rsid w:val="00C80232"/>
    <w:rsid w:val="00C80D1B"/>
    <w:rsid w:val="00C84E1A"/>
    <w:rsid w:val="00C86562"/>
    <w:rsid w:val="00C90CD8"/>
    <w:rsid w:val="00C90F1E"/>
    <w:rsid w:val="00C92240"/>
    <w:rsid w:val="00C938A5"/>
    <w:rsid w:val="00C9419C"/>
    <w:rsid w:val="00C95B0F"/>
    <w:rsid w:val="00CA0A69"/>
    <w:rsid w:val="00CA181A"/>
    <w:rsid w:val="00CA3855"/>
    <w:rsid w:val="00CA53BB"/>
    <w:rsid w:val="00CA5D0F"/>
    <w:rsid w:val="00CA7B79"/>
    <w:rsid w:val="00CB061C"/>
    <w:rsid w:val="00CB0C56"/>
    <w:rsid w:val="00CB1ED8"/>
    <w:rsid w:val="00CB63DC"/>
    <w:rsid w:val="00CC174B"/>
    <w:rsid w:val="00CC308A"/>
    <w:rsid w:val="00CC3CFC"/>
    <w:rsid w:val="00CC5CFF"/>
    <w:rsid w:val="00CC5DBD"/>
    <w:rsid w:val="00CC61A6"/>
    <w:rsid w:val="00CC7C51"/>
    <w:rsid w:val="00CC7C9D"/>
    <w:rsid w:val="00CD310F"/>
    <w:rsid w:val="00CE03BC"/>
    <w:rsid w:val="00CE094F"/>
    <w:rsid w:val="00CE6713"/>
    <w:rsid w:val="00CE758F"/>
    <w:rsid w:val="00CE7B1D"/>
    <w:rsid w:val="00CE7FCB"/>
    <w:rsid w:val="00CF0409"/>
    <w:rsid w:val="00CF0B49"/>
    <w:rsid w:val="00CF299B"/>
    <w:rsid w:val="00CF4EDE"/>
    <w:rsid w:val="00CF51DC"/>
    <w:rsid w:val="00D05B90"/>
    <w:rsid w:val="00D068B7"/>
    <w:rsid w:val="00D0738D"/>
    <w:rsid w:val="00D11727"/>
    <w:rsid w:val="00D12073"/>
    <w:rsid w:val="00D14483"/>
    <w:rsid w:val="00D14AA7"/>
    <w:rsid w:val="00D14D9A"/>
    <w:rsid w:val="00D15F7F"/>
    <w:rsid w:val="00D23876"/>
    <w:rsid w:val="00D25A1E"/>
    <w:rsid w:val="00D2649F"/>
    <w:rsid w:val="00D315A9"/>
    <w:rsid w:val="00D322A7"/>
    <w:rsid w:val="00D3391B"/>
    <w:rsid w:val="00D342EF"/>
    <w:rsid w:val="00D35788"/>
    <w:rsid w:val="00D3770F"/>
    <w:rsid w:val="00D4060A"/>
    <w:rsid w:val="00D427C8"/>
    <w:rsid w:val="00D445C6"/>
    <w:rsid w:val="00D4523A"/>
    <w:rsid w:val="00D471A0"/>
    <w:rsid w:val="00D51CA7"/>
    <w:rsid w:val="00D5418E"/>
    <w:rsid w:val="00D55086"/>
    <w:rsid w:val="00D57280"/>
    <w:rsid w:val="00D57BE8"/>
    <w:rsid w:val="00D61551"/>
    <w:rsid w:val="00D61B27"/>
    <w:rsid w:val="00D62CAB"/>
    <w:rsid w:val="00D636BE"/>
    <w:rsid w:val="00D639E3"/>
    <w:rsid w:val="00D65495"/>
    <w:rsid w:val="00D6665C"/>
    <w:rsid w:val="00D66895"/>
    <w:rsid w:val="00D66C9F"/>
    <w:rsid w:val="00D7254F"/>
    <w:rsid w:val="00D73A37"/>
    <w:rsid w:val="00D73DC7"/>
    <w:rsid w:val="00D75583"/>
    <w:rsid w:val="00D79E0E"/>
    <w:rsid w:val="00D810A6"/>
    <w:rsid w:val="00D819BF"/>
    <w:rsid w:val="00D819F1"/>
    <w:rsid w:val="00D830CE"/>
    <w:rsid w:val="00D8327F"/>
    <w:rsid w:val="00D85493"/>
    <w:rsid w:val="00D862DD"/>
    <w:rsid w:val="00D9369E"/>
    <w:rsid w:val="00D94100"/>
    <w:rsid w:val="00D94DC4"/>
    <w:rsid w:val="00D97083"/>
    <w:rsid w:val="00DA0248"/>
    <w:rsid w:val="00DA0AAB"/>
    <w:rsid w:val="00DA296E"/>
    <w:rsid w:val="00DA3349"/>
    <w:rsid w:val="00DA419D"/>
    <w:rsid w:val="00DA4F0C"/>
    <w:rsid w:val="00DA7560"/>
    <w:rsid w:val="00DB09C9"/>
    <w:rsid w:val="00DB1F60"/>
    <w:rsid w:val="00DB2220"/>
    <w:rsid w:val="00DB26F8"/>
    <w:rsid w:val="00DB470E"/>
    <w:rsid w:val="00DB5008"/>
    <w:rsid w:val="00DB541D"/>
    <w:rsid w:val="00DB5B86"/>
    <w:rsid w:val="00DB66C8"/>
    <w:rsid w:val="00DB6A22"/>
    <w:rsid w:val="00DB70E9"/>
    <w:rsid w:val="00DB7DE2"/>
    <w:rsid w:val="00DC1604"/>
    <w:rsid w:val="00DC18E7"/>
    <w:rsid w:val="00DC2A2F"/>
    <w:rsid w:val="00DC4915"/>
    <w:rsid w:val="00DC5121"/>
    <w:rsid w:val="00DD09A6"/>
    <w:rsid w:val="00DD1440"/>
    <w:rsid w:val="00DD4802"/>
    <w:rsid w:val="00DD4E1A"/>
    <w:rsid w:val="00DD4F0F"/>
    <w:rsid w:val="00DD5035"/>
    <w:rsid w:val="00DD71B6"/>
    <w:rsid w:val="00DD7413"/>
    <w:rsid w:val="00DE37FC"/>
    <w:rsid w:val="00DE4262"/>
    <w:rsid w:val="00DE4C7D"/>
    <w:rsid w:val="00DE54D5"/>
    <w:rsid w:val="00DE7A3F"/>
    <w:rsid w:val="00DE7F1C"/>
    <w:rsid w:val="00DF0A37"/>
    <w:rsid w:val="00DF1A2E"/>
    <w:rsid w:val="00DF2749"/>
    <w:rsid w:val="00DF27B7"/>
    <w:rsid w:val="00DF4751"/>
    <w:rsid w:val="00DF643A"/>
    <w:rsid w:val="00DF70D9"/>
    <w:rsid w:val="00E00E0B"/>
    <w:rsid w:val="00E01D9F"/>
    <w:rsid w:val="00E02D6E"/>
    <w:rsid w:val="00E035F8"/>
    <w:rsid w:val="00E03945"/>
    <w:rsid w:val="00E0460F"/>
    <w:rsid w:val="00E0521C"/>
    <w:rsid w:val="00E07D04"/>
    <w:rsid w:val="00E10152"/>
    <w:rsid w:val="00E10D5B"/>
    <w:rsid w:val="00E11DEA"/>
    <w:rsid w:val="00E12804"/>
    <w:rsid w:val="00E13495"/>
    <w:rsid w:val="00E1397C"/>
    <w:rsid w:val="00E1642F"/>
    <w:rsid w:val="00E17E61"/>
    <w:rsid w:val="00E2329B"/>
    <w:rsid w:val="00E242B3"/>
    <w:rsid w:val="00E2487A"/>
    <w:rsid w:val="00E24A08"/>
    <w:rsid w:val="00E25063"/>
    <w:rsid w:val="00E25C6F"/>
    <w:rsid w:val="00E27075"/>
    <w:rsid w:val="00E334F8"/>
    <w:rsid w:val="00E33FEB"/>
    <w:rsid w:val="00E3558E"/>
    <w:rsid w:val="00E356E7"/>
    <w:rsid w:val="00E35924"/>
    <w:rsid w:val="00E359B1"/>
    <w:rsid w:val="00E419E1"/>
    <w:rsid w:val="00E42823"/>
    <w:rsid w:val="00E441C5"/>
    <w:rsid w:val="00E47ABD"/>
    <w:rsid w:val="00E47C33"/>
    <w:rsid w:val="00E502D0"/>
    <w:rsid w:val="00E5273A"/>
    <w:rsid w:val="00E540E8"/>
    <w:rsid w:val="00E54D37"/>
    <w:rsid w:val="00E5E918"/>
    <w:rsid w:val="00E60A9C"/>
    <w:rsid w:val="00E61042"/>
    <w:rsid w:val="00E619B6"/>
    <w:rsid w:val="00E61B33"/>
    <w:rsid w:val="00E625A9"/>
    <w:rsid w:val="00E640F4"/>
    <w:rsid w:val="00E64F85"/>
    <w:rsid w:val="00E661A6"/>
    <w:rsid w:val="00E709DA"/>
    <w:rsid w:val="00E72061"/>
    <w:rsid w:val="00E73D2A"/>
    <w:rsid w:val="00E74405"/>
    <w:rsid w:val="00E772EE"/>
    <w:rsid w:val="00E81601"/>
    <w:rsid w:val="00E826C4"/>
    <w:rsid w:val="00E8273D"/>
    <w:rsid w:val="00E83A02"/>
    <w:rsid w:val="00E871F7"/>
    <w:rsid w:val="00E9144C"/>
    <w:rsid w:val="00E92F6C"/>
    <w:rsid w:val="00E93036"/>
    <w:rsid w:val="00E953E6"/>
    <w:rsid w:val="00E962E1"/>
    <w:rsid w:val="00E96695"/>
    <w:rsid w:val="00EA076C"/>
    <w:rsid w:val="00EA169C"/>
    <w:rsid w:val="00EA1BBA"/>
    <w:rsid w:val="00EA377D"/>
    <w:rsid w:val="00EA66B5"/>
    <w:rsid w:val="00EB21B3"/>
    <w:rsid w:val="00EB322D"/>
    <w:rsid w:val="00EB4C91"/>
    <w:rsid w:val="00EB5EFD"/>
    <w:rsid w:val="00EB607B"/>
    <w:rsid w:val="00EB72FE"/>
    <w:rsid w:val="00EB7318"/>
    <w:rsid w:val="00EB78DF"/>
    <w:rsid w:val="00EC1CF0"/>
    <w:rsid w:val="00EC20E2"/>
    <w:rsid w:val="00EC2954"/>
    <w:rsid w:val="00EC33DE"/>
    <w:rsid w:val="00EC4BBF"/>
    <w:rsid w:val="00EC5D60"/>
    <w:rsid w:val="00EC6071"/>
    <w:rsid w:val="00EC708C"/>
    <w:rsid w:val="00EC7938"/>
    <w:rsid w:val="00EC9F59"/>
    <w:rsid w:val="00ED0665"/>
    <w:rsid w:val="00ED161B"/>
    <w:rsid w:val="00ED3C87"/>
    <w:rsid w:val="00EE5FD7"/>
    <w:rsid w:val="00EE7624"/>
    <w:rsid w:val="00EF32F3"/>
    <w:rsid w:val="00EF515D"/>
    <w:rsid w:val="00EF575F"/>
    <w:rsid w:val="00EF6B6D"/>
    <w:rsid w:val="00EF7897"/>
    <w:rsid w:val="00EF7CAA"/>
    <w:rsid w:val="00F00E3A"/>
    <w:rsid w:val="00F05409"/>
    <w:rsid w:val="00F05B45"/>
    <w:rsid w:val="00F126F4"/>
    <w:rsid w:val="00F129D1"/>
    <w:rsid w:val="00F13263"/>
    <w:rsid w:val="00F21FF2"/>
    <w:rsid w:val="00F2245F"/>
    <w:rsid w:val="00F25D19"/>
    <w:rsid w:val="00F272D5"/>
    <w:rsid w:val="00F30333"/>
    <w:rsid w:val="00F311E1"/>
    <w:rsid w:val="00F333E3"/>
    <w:rsid w:val="00F33C1B"/>
    <w:rsid w:val="00F3408B"/>
    <w:rsid w:val="00F35878"/>
    <w:rsid w:val="00F37A70"/>
    <w:rsid w:val="00F40F7F"/>
    <w:rsid w:val="00F40FCA"/>
    <w:rsid w:val="00F42E56"/>
    <w:rsid w:val="00F45914"/>
    <w:rsid w:val="00F50B76"/>
    <w:rsid w:val="00F50C9B"/>
    <w:rsid w:val="00F5126F"/>
    <w:rsid w:val="00F5194C"/>
    <w:rsid w:val="00F51F16"/>
    <w:rsid w:val="00F5258B"/>
    <w:rsid w:val="00F535A1"/>
    <w:rsid w:val="00F53683"/>
    <w:rsid w:val="00F53E34"/>
    <w:rsid w:val="00F562E5"/>
    <w:rsid w:val="00F572B1"/>
    <w:rsid w:val="00F573CE"/>
    <w:rsid w:val="00F57FE0"/>
    <w:rsid w:val="00F62019"/>
    <w:rsid w:val="00F637E3"/>
    <w:rsid w:val="00F66569"/>
    <w:rsid w:val="00F67DA9"/>
    <w:rsid w:val="00F70639"/>
    <w:rsid w:val="00F708CC"/>
    <w:rsid w:val="00F743CB"/>
    <w:rsid w:val="00F75876"/>
    <w:rsid w:val="00F77277"/>
    <w:rsid w:val="00F77E91"/>
    <w:rsid w:val="00F80A62"/>
    <w:rsid w:val="00F81359"/>
    <w:rsid w:val="00F818BA"/>
    <w:rsid w:val="00F83755"/>
    <w:rsid w:val="00F83ADB"/>
    <w:rsid w:val="00F83D3E"/>
    <w:rsid w:val="00F9181D"/>
    <w:rsid w:val="00F92048"/>
    <w:rsid w:val="00F92E99"/>
    <w:rsid w:val="00F931E6"/>
    <w:rsid w:val="00F93234"/>
    <w:rsid w:val="00F94D06"/>
    <w:rsid w:val="00F94EF6"/>
    <w:rsid w:val="00F94FCB"/>
    <w:rsid w:val="00F964AD"/>
    <w:rsid w:val="00F9748D"/>
    <w:rsid w:val="00FA12E3"/>
    <w:rsid w:val="00FA4040"/>
    <w:rsid w:val="00FA4937"/>
    <w:rsid w:val="00FA53C5"/>
    <w:rsid w:val="00FA5864"/>
    <w:rsid w:val="00FA588A"/>
    <w:rsid w:val="00FB0C92"/>
    <w:rsid w:val="00FB0DBF"/>
    <w:rsid w:val="00FB4A2B"/>
    <w:rsid w:val="00FB636F"/>
    <w:rsid w:val="00FB6604"/>
    <w:rsid w:val="00FB7B1A"/>
    <w:rsid w:val="00FC35DC"/>
    <w:rsid w:val="00FC45C8"/>
    <w:rsid w:val="00FC7532"/>
    <w:rsid w:val="00FD00EE"/>
    <w:rsid w:val="00FD4958"/>
    <w:rsid w:val="00FE3908"/>
    <w:rsid w:val="00FE5F6A"/>
    <w:rsid w:val="00FE67C2"/>
    <w:rsid w:val="00FE697A"/>
    <w:rsid w:val="00FE6E71"/>
    <w:rsid w:val="00FF16CD"/>
    <w:rsid w:val="00FF19FA"/>
    <w:rsid w:val="00FF36D5"/>
    <w:rsid w:val="00FF4450"/>
    <w:rsid w:val="00FF677C"/>
    <w:rsid w:val="00FF6E62"/>
    <w:rsid w:val="00FF70B6"/>
    <w:rsid w:val="01022449"/>
    <w:rsid w:val="01105C2A"/>
    <w:rsid w:val="01199DE6"/>
    <w:rsid w:val="012585A5"/>
    <w:rsid w:val="0140ACDA"/>
    <w:rsid w:val="0142BC9E"/>
    <w:rsid w:val="0156C9A7"/>
    <w:rsid w:val="0164A621"/>
    <w:rsid w:val="0166296E"/>
    <w:rsid w:val="016C7F8A"/>
    <w:rsid w:val="016E8D77"/>
    <w:rsid w:val="01700E8C"/>
    <w:rsid w:val="017CED2E"/>
    <w:rsid w:val="0181A56D"/>
    <w:rsid w:val="0182CDEE"/>
    <w:rsid w:val="0188749E"/>
    <w:rsid w:val="01954D53"/>
    <w:rsid w:val="0199F0B4"/>
    <w:rsid w:val="01A09629"/>
    <w:rsid w:val="01C8E065"/>
    <w:rsid w:val="01DFDEEC"/>
    <w:rsid w:val="01E1498A"/>
    <w:rsid w:val="01E553E7"/>
    <w:rsid w:val="01E76A53"/>
    <w:rsid w:val="01E83A56"/>
    <w:rsid w:val="01E9027B"/>
    <w:rsid w:val="01F061A9"/>
    <w:rsid w:val="01F37590"/>
    <w:rsid w:val="01F6369A"/>
    <w:rsid w:val="01F99CAE"/>
    <w:rsid w:val="01FFD75D"/>
    <w:rsid w:val="0201A066"/>
    <w:rsid w:val="0221877B"/>
    <w:rsid w:val="022201C3"/>
    <w:rsid w:val="022CA81D"/>
    <w:rsid w:val="02342A1A"/>
    <w:rsid w:val="02353F7F"/>
    <w:rsid w:val="02375331"/>
    <w:rsid w:val="0263251F"/>
    <w:rsid w:val="02644C86"/>
    <w:rsid w:val="02664640"/>
    <w:rsid w:val="02700AA0"/>
    <w:rsid w:val="027215D7"/>
    <w:rsid w:val="02845F5D"/>
    <w:rsid w:val="0287A9BC"/>
    <w:rsid w:val="028DF8E1"/>
    <w:rsid w:val="029C097C"/>
    <w:rsid w:val="02A74308"/>
    <w:rsid w:val="02A7B5D8"/>
    <w:rsid w:val="02BC61C0"/>
    <w:rsid w:val="02D0D8FE"/>
    <w:rsid w:val="02D75F9B"/>
    <w:rsid w:val="02DD1926"/>
    <w:rsid w:val="02DDC270"/>
    <w:rsid w:val="02E560C5"/>
    <w:rsid w:val="02E7FB6F"/>
    <w:rsid w:val="02F4959B"/>
    <w:rsid w:val="02FDE482"/>
    <w:rsid w:val="02FFA03D"/>
    <w:rsid w:val="0301A505"/>
    <w:rsid w:val="0306A941"/>
    <w:rsid w:val="0315AE7F"/>
    <w:rsid w:val="032268CC"/>
    <w:rsid w:val="032577CC"/>
    <w:rsid w:val="03287728"/>
    <w:rsid w:val="032A319F"/>
    <w:rsid w:val="03317585"/>
    <w:rsid w:val="0346D5EB"/>
    <w:rsid w:val="034E06EA"/>
    <w:rsid w:val="03609C6E"/>
    <w:rsid w:val="036F6133"/>
    <w:rsid w:val="03735569"/>
    <w:rsid w:val="03787712"/>
    <w:rsid w:val="03840AB7"/>
    <w:rsid w:val="038549C5"/>
    <w:rsid w:val="038A6310"/>
    <w:rsid w:val="038C320A"/>
    <w:rsid w:val="03956D0F"/>
    <w:rsid w:val="039AD38B"/>
    <w:rsid w:val="03A0FB8E"/>
    <w:rsid w:val="03A2E757"/>
    <w:rsid w:val="03A9313A"/>
    <w:rsid w:val="03AEFBD5"/>
    <w:rsid w:val="03AFDA45"/>
    <w:rsid w:val="03CA8C8B"/>
    <w:rsid w:val="03CD3947"/>
    <w:rsid w:val="03CD70E7"/>
    <w:rsid w:val="03CE0CA6"/>
    <w:rsid w:val="03DC1574"/>
    <w:rsid w:val="03DF1469"/>
    <w:rsid w:val="03E1B983"/>
    <w:rsid w:val="03E3C746"/>
    <w:rsid w:val="03FF3392"/>
    <w:rsid w:val="041B4F77"/>
    <w:rsid w:val="04234E57"/>
    <w:rsid w:val="04241420"/>
    <w:rsid w:val="042A5FA2"/>
    <w:rsid w:val="04330E19"/>
    <w:rsid w:val="0439E0D0"/>
    <w:rsid w:val="043B0C29"/>
    <w:rsid w:val="043DC095"/>
    <w:rsid w:val="04537C05"/>
    <w:rsid w:val="0459802A"/>
    <w:rsid w:val="0462595B"/>
    <w:rsid w:val="0473D54B"/>
    <w:rsid w:val="0483CBD0"/>
    <w:rsid w:val="049813C0"/>
    <w:rsid w:val="04A42787"/>
    <w:rsid w:val="04AF5E8A"/>
    <w:rsid w:val="04DD2239"/>
    <w:rsid w:val="04E95EED"/>
    <w:rsid w:val="04EA86AF"/>
    <w:rsid w:val="04ED73D8"/>
    <w:rsid w:val="050437BC"/>
    <w:rsid w:val="05053337"/>
    <w:rsid w:val="0509BBC2"/>
    <w:rsid w:val="050A5404"/>
    <w:rsid w:val="050E2B47"/>
    <w:rsid w:val="050FCF75"/>
    <w:rsid w:val="051CE6FB"/>
    <w:rsid w:val="051E89A3"/>
    <w:rsid w:val="051FDB18"/>
    <w:rsid w:val="052105D6"/>
    <w:rsid w:val="052150C7"/>
    <w:rsid w:val="05236A03"/>
    <w:rsid w:val="052BD93E"/>
    <w:rsid w:val="05313D70"/>
    <w:rsid w:val="05350D66"/>
    <w:rsid w:val="05394B33"/>
    <w:rsid w:val="0557DDE1"/>
    <w:rsid w:val="055DD9E9"/>
    <w:rsid w:val="0563BBCA"/>
    <w:rsid w:val="05732E7C"/>
    <w:rsid w:val="05813C5D"/>
    <w:rsid w:val="05986E4F"/>
    <w:rsid w:val="059FF2F6"/>
    <w:rsid w:val="05A341F3"/>
    <w:rsid w:val="05A5D602"/>
    <w:rsid w:val="05A6F88E"/>
    <w:rsid w:val="05ABC77C"/>
    <w:rsid w:val="05AE2383"/>
    <w:rsid w:val="05AE3EF5"/>
    <w:rsid w:val="05AFDBD9"/>
    <w:rsid w:val="05BFE481"/>
    <w:rsid w:val="05C6BBA4"/>
    <w:rsid w:val="05E9A628"/>
    <w:rsid w:val="05E9D27E"/>
    <w:rsid w:val="05E9DBC9"/>
    <w:rsid w:val="05EC105F"/>
    <w:rsid w:val="05F5B59C"/>
    <w:rsid w:val="05F6EB55"/>
    <w:rsid w:val="05FBF4F9"/>
    <w:rsid w:val="06002A63"/>
    <w:rsid w:val="060065DB"/>
    <w:rsid w:val="06196001"/>
    <w:rsid w:val="061D3415"/>
    <w:rsid w:val="06204D56"/>
    <w:rsid w:val="062896F3"/>
    <w:rsid w:val="0646DEA7"/>
    <w:rsid w:val="065FC689"/>
    <w:rsid w:val="066896D2"/>
    <w:rsid w:val="067552F7"/>
    <w:rsid w:val="0675537E"/>
    <w:rsid w:val="067A6CAC"/>
    <w:rsid w:val="069F8E41"/>
    <w:rsid w:val="06BDB9BE"/>
    <w:rsid w:val="06C199B5"/>
    <w:rsid w:val="06C43504"/>
    <w:rsid w:val="06CACA2C"/>
    <w:rsid w:val="06CD0DD1"/>
    <w:rsid w:val="06D3627E"/>
    <w:rsid w:val="06E58032"/>
    <w:rsid w:val="06F21CC4"/>
    <w:rsid w:val="07027AAC"/>
    <w:rsid w:val="070436A6"/>
    <w:rsid w:val="07055968"/>
    <w:rsid w:val="070D01C5"/>
    <w:rsid w:val="070FC24D"/>
    <w:rsid w:val="07134721"/>
    <w:rsid w:val="0715274B"/>
    <w:rsid w:val="072BC2A4"/>
    <w:rsid w:val="072E0D55"/>
    <w:rsid w:val="0736726B"/>
    <w:rsid w:val="07595A1B"/>
    <w:rsid w:val="0759D8E6"/>
    <w:rsid w:val="075F3AA7"/>
    <w:rsid w:val="076076FD"/>
    <w:rsid w:val="0761D477"/>
    <w:rsid w:val="0762309D"/>
    <w:rsid w:val="07654229"/>
    <w:rsid w:val="0765E3F6"/>
    <w:rsid w:val="07660747"/>
    <w:rsid w:val="0771EDEF"/>
    <w:rsid w:val="0773B952"/>
    <w:rsid w:val="0775E4F4"/>
    <w:rsid w:val="077F91C9"/>
    <w:rsid w:val="0787E0C0"/>
    <w:rsid w:val="078E0CAE"/>
    <w:rsid w:val="07992AE9"/>
    <w:rsid w:val="079B73DC"/>
    <w:rsid w:val="079F03DE"/>
    <w:rsid w:val="07A50A65"/>
    <w:rsid w:val="07A747EC"/>
    <w:rsid w:val="07A7728E"/>
    <w:rsid w:val="07B07A4E"/>
    <w:rsid w:val="07DBB458"/>
    <w:rsid w:val="07F1D02D"/>
    <w:rsid w:val="081BB125"/>
    <w:rsid w:val="081DD879"/>
    <w:rsid w:val="08255224"/>
    <w:rsid w:val="082CFC5C"/>
    <w:rsid w:val="0838469D"/>
    <w:rsid w:val="084D2D41"/>
    <w:rsid w:val="085A2DA2"/>
    <w:rsid w:val="08706332"/>
    <w:rsid w:val="08757F3F"/>
    <w:rsid w:val="088DCB4A"/>
    <w:rsid w:val="089AB4CA"/>
    <w:rsid w:val="08AC7A51"/>
    <w:rsid w:val="08AD403F"/>
    <w:rsid w:val="08B8E295"/>
    <w:rsid w:val="08C54F6A"/>
    <w:rsid w:val="08DBCD22"/>
    <w:rsid w:val="08E6D70D"/>
    <w:rsid w:val="08EB58E1"/>
    <w:rsid w:val="08ED18C3"/>
    <w:rsid w:val="08FBBB85"/>
    <w:rsid w:val="0902E1F8"/>
    <w:rsid w:val="0908D31B"/>
    <w:rsid w:val="09111173"/>
    <w:rsid w:val="0914E6AC"/>
    <w:rsid w:val="09287C99"/>
    <w:rsid w:val="093BDDBF"/>
    <w:rsid w:val="093FFFB1"/>
    <w:rsid w:val="094C23B0"/>
    <w:rsid w:val="094CAF70"/>
    <w:rsid w:val="0950234F"/>
    <w:rsid w:val="09610720"/>
    <w:rsid w:val="096878B5"/>
    <w:rsid w:val="097F005D"/>
    <w:rsid w:val="09811835"/>
    <w:rsid w:val="0987F977"/>
    <w:rsid w:val="099FF22C"/>
    <w:rsid w:val="09B38690"/>
    <w:rsid w:val="09B67A30"/>
    <w:rsid w:val="09C44242"/>
    <w:rsid w:val="09D912A3"/>
    <w:rsid w:val="09DF2281"/>
    <w:rsid w:val="09E193F1"/>
    <w:rsid w:val="09E3DE4F"/>
    <w:rsid w:val="09E762D0"/>
    <w:rsid w:val="09EF0685"/>
    <w:rsid w:val="09F18814"/>
    <w:rsid w:val="09F572C3"/>
    <w:rsid w:val="09FE654A"/>
    <w:rsid w:val="0A06D3CF"/>
    <w:rsid w:val="0A0DC63C"/>
    <w:rsid w:val="0A118722"/>
    <w:rsid w:val="0A1396F3"/>
    <w:rsid w:val="0A155841"/>
    <w:rsid w:val="0A1872BE"/>
    <w:rsid w:val="0A4642AD"/>
    <w:rsid w:val="0A4A4876"/>
    <w:rsid w:val="0A4F10A8"/>
    <w:rsid w:val="0A52C602"/>
    <w:rsid w:val="0A5D1C64"/>
    <w:rsid w:val="0A654173"/>
    <w:rsid w:val="0A74A0F7"/>
    <w:rsid w:val="0A7DCDF2"/>
    <w:rsid w:val="0A7E4C96"/>
    <w:rsid w:val="0A9610D3"/>
    <w:rsid w:val="0A96CEEA"/>
    <w:rsid w:val="0AA920F1"/>
    <w:rsid w:val="0AAEA7FE"/>
    <w:rsid w:val="0ABD2A60"/>
    <w:rsid w:val="0AC19FB6"/>
    <w:rsid w:val="0ACBB048"/>
    <w:rsid w:val="0AD32BD5"/>
    <w:rsid w:val="0AD60B77"/>
    <w:rsid w:val="0AD78699"/>
    <w:rsid w:val="0AD9ACA6"/>
    <w:rsid w:val="0AE27D5F"/>
    <w:rsid w:val="0AE2A925"/>
    <w:rsid w:val="0AE62FFE"/>
    <w:rsid w:val="0AEBF803"/>
    <w:rsid w:val="0B0EF012"/>
    <w:rsid w:val="0B17F339"/>
    <w:rsid w:val="0B2B3E78"/>
    <w:rsid w:val="0B31BF4E"/>
    <w:rsid w:val="0B41EF73"/>
    <w:rsid w:val="0B424E6B"/>
    <w:rsid w:val="0B597535"/>
    <w:rsid w:val="0B69A555"/>
    <w:rsid w:val="0B6AC4D5"/>
    <w:rsid w:val="0B77130E"/>
    <w:rsid w:val="0B772099"/>
    <w:rsid w:val="0B7A5EF3"/>
    <w:rsid w:val="0B7E1C04"/>
    <w:rsid w:val="0B808DFB"/>
    <w:rsid w:val="0B84DFC6"/>
    <w:rsid w:val="0B8BCB06"/>
    <w:rsid w:val="0B9D1818"/>
    <w:rsid w:val="0BA6BD7A"/>
    <w:rsid w:val="0BAB38BD"/>
    <w:rsid w:val="0BADF708"/>
    <w:rsid w:val="0BB61DAB"/>
    <w:rsid w:val="0BB647E3"/>
    <w:rsid w:val="0BB8F15B"/>
    <w:rsid w:val="0BBDF5CF"/>
    <w:rsid w:val="0BBE6817"/>
    <w:rsid w:val="0BC13328"/>
    <w:rsid w:val="0BC2C5D9"/>
    <w:rsid w:val="0BCA75C8"/>
    <w:rsid w:val="0BD7317A"/>
    <w:rsid w:val="0BD9AB28"/>
    <w:rsid w:val="0BE1FAFD"/>
    <w:rsid w:val="0BE99957"/>
    <w:rsid w:val="0BF9C49C"/>
    <w:rsid w:val="0C09512C"/>
    <w:rsid w:val="0C0B4640"/>
    <w:rsid w:val="0C1358C2"/>
    <w:rsid w:val="0C292EE3"/>
    <w:rsid w:val="0C2E23D8"/>
    <w:rsid w:val="0C30EB18"/>
    <w:rsid w:val="0C390BC9"/>
    <w:rsid w:val="0C43AAEB"/>
    <w:rsid w:val="0C4B4ABF"/>
    <w:rsid w:val="0C52E18C"/>
    <w:rsid w:val="0C57BE86"/>
    <w:rsid w:val="0C77791B"/>
    <w:rsid w:val="0C7B1BA2"/>
    <w:rsid w:val="0C8EC6DA"/>
    <w:rsid w:val="0CA8208A"/>
    <w:rsid w:val="0CACA974"/>
    <w:rsid w:val="0CB433B6"/>
    <w:rsid w:val="0CBAE550"/>
    <w:rsid w:val="0CD6F299"/>
    <w:rsid w:val="0CDD8E6B"/>
    <w:rsid w:val="0CDE1ECC"/>
    <w:rsid w:val="0CE2FFF0"/>
    <w:rsid w:val="0CE5E54F"/>
    <w:rsid w:val="0CF85607"/>
    <w:rsid w:val="0CFDE4B8"/>
    <w:rsid w:val="0D084372"/>
    <w:rsid w:val="0D279B67"/>
    <w:rsid w:val="0D2ED69E"/>
    <w:rsid w:val="0D337D6B"/>
    <w:rsid w:val="0D36C8F7"/>
    <w:rsid w:val="0D396C3C"/>
    <w:rsid w:val="0D3B385A"/>
    <w:rsid w:val="0D41D4C8"/>
    <w:rsid w:val="0D51E9AE"/>
    <w:rsid w:val="0D5459E5"/>
    <w:rsid w:val="0D59C630"/>
    <w:rsid w:val="0D62EFC6"/>
    <w:rsid w:val="0D666B38"/>
    <w:rsid w:val="0D757B89"/>
    <w:rsid w:val="0D9E1CCD"/>
    <w:rsid w:val="0DA7E3CF"/>
    <w:rsid w:val="0DB7873F"/>
    <w:rsid w:val="0DC5F79C"/>
    <w:rsid w:val="0DD7CA5B"/>
    <w:rsid w:val="0DE3E531"/>
    <w:rsid w:val="0DE71AF6"/>
    <w:rsid w:val="0E00ECCC"/>
    <w:rsid w:val="0E1C356A"/>
    <w:rsid w:val="0E20BDE1"/>
    <w:rsid w:val="0E296F22"/>
    <w:rsid w:val="0E353832"/>
    <w:rsid w:val="0E38FCF4"/>
    <w:rsid w:val="0E43D673"/>
    <w:rsid w:val="0E440065"/>
    <w:rsid w:val="0E4C593C"/>
    <w:rsid w:val="0E4E28DC"/>
    <w:rsid w:val="0E5651B6"/>
    <w:rsid w:val="0E59F5BD"/>
    <w:rsid w:val="0E713AFA"/>
    <w:rsid w:val="0E79EF2D"/>
    <w:rsid w:val="0E81AF87"/>
    <w:rsid w:val="0E9155C2"/>
    <w:rsid w:val="0E97D547"/>
    <w:rsid w:val="0E9C5CC8"/>
    <w:rsid w:val="0E9D231A"/>
    <w:rsid w:val="0EB1FFB5"/>
    <w:rsid w:val="0EB6D1E9"/>
    <w:rsid w:val="0EBA1479"/>
    <w:rsid w:val="0EC0BBA4"/>
    <w:rsid w:val="0EC5A701"/>
    <w:rsid w:val="0ECD044F"/>
    <w:rsid w:val="0EF6202E"/>
    <w:rsid w:val="0F081E6E"/>
    <w:rsid w:val="0F0BBE97"/>
    <w:rsid w:val="0F18337D"/>
    <w:rsid w:val="0F4CDE34"/>
    <w:rsid w:val="0F4D2183"/>
    <w:rsid w:val="0F51B260"/>
    <w:rsid w:val="0F599230"/>
    <w:rsid w:val="0F5CD0F9"/>
    <w:rsid w:val="0F65AD0E"/>
    <w:rsid w:val="0F684249"/>
    <w:rsid w:val="0F86C780"/>
    <w:rsid w:val="0F8BE5F9"/>
    <w:rsid w:val="0F913F0B"/>
    <w:rsid w:val="0F9F501F"/>
    <w:rsid w:val="0FA308F7"/>
    <w:rsid w:val="0FA74AF2"/>
    <w:rsid w:val="0FA8C807"/>
    <w:rsid w:val="0FAC0E1B"/>
    <w:rsid w:val="0FB31E91"/>
    <w:rsid w:val="0FB475A8"/>
    <w:rsid w:val="0FC17C19"/>
    <w:rsid w:val="0FD7435F"/>
    <w:rsid w:val="0FE4238E"/>
    <w:rsid w:val="0FE90566"/>
    <w:rsid w:val="0FF81544"/>
    <w:rsid w:val="0FFFB25F"/>
    <w:rsid w:val="10011267"/>
    <w:rsid w:val="10041AF7"/>
    <w:rsid w:val="1010A45A"/>
    <w:rsid w:val="1016C876"/>
    <w:rsid w:val="101A65B4"/>
    <w:rsid w:val="10209192"/>
    <w:rsid w:val="10245067"/>
    <w:rsid w:val="10269F20"/>
    <w:rsid w:val="1026A05F"/>
    <w:rsid w:val="102CA3CE"/>
    <w:rsid w:val="102F491B"/>
    <w:rsid w:val="10341AD1"/>
    <w:rsid w:val="1034A9AA"/>
    <w:rsid w:val="10372C1B"/>
    <w:rsid w:val="104DAA0E"/>
    <w:rsid w:val="1058BEF2"/>
    <w:rsid w:val="1059083D"/>
    <w:rsid w:val="1060B1E7"/>
    <w:rsid w:val="1072BBB8"/>
    <w:rsid w:val="1075F93E"/>
    <w:rsid w:val="107CCAD5"/>
    <w:rsid w:val="107F42AD"/>
    <w:rsid w:val="1080A786"/>
    <w:rsid w:val="1081488D"/>
    <w:rsid w:val="1087B442"/>
    <w:rsid w:val="10897C69"/>
    <w:rsid w:val="108A605B"/>
    <w:rsid w:val="1091F08F"/>
    <w:rsid w:val="10939A51"/>
    <w:rsid w:val="10955526"/>
    <w:rsid w:val="1096CD29"/>
    <w:rsid w:val="10A2E134"/>
    <w:rsid w:val="10B43367"/>
    <w:rsid w:val="10B90ECA"/>
    <w:rsid w:val="10C24888"/>
    <w:rsid w:val="10CE734D"/>
    <w:rsid w:val="10D62D12"/>
    <w:rsid w:val="10DA8E8D"/>
    <w:rsid w:val="10F4DCEF"/>
    <w:rsid w:val="10FFA7D8"/>
    <w:rsid w:val="1112BAAB"/>
    <w:rsid w:val="1114B50E"/>
    <w:rsid w:val="1114ED4E"/>
    <w:rsid w:val="111C6A19"/>
    <w:rsid w:val="112A5C01"/>
    <w:rsid w:val="11314D15"/>
    <w:rsid w:val="113A5042"/>
    <w:rsid w:val="117C2DAB"/>
    <w:rsid w:val="117DC5FC"/>
    <w:rsid w:val="117E26F1"/>
    <w:rsid w:val="1192A091"/>
    <w:rsid w:val="11973A50"/>
    <w:rsid w:val="119DEE32"/>
    <w:rsid w:val="119F7D9C"/>
    <w:rsid w:val="11A24A5F"/>
    <w:rsid w:val="11A2CF05"/>
    <w:rsid w:val="11A8F459"/>
    <w:rsid w:val="11B94C4A"/>
    <w:rsid w:val="11CD27CC"/>
    <w:rsid w:val="11DAA83D"/>
    <w:rsid w:val="11DC9BC1"/>
    <w:rsid w:val="11F2DC6E"/>
    <w:rsid w:val="11FB0C8A"/>
    <w:rsid w:val="1204606B"/>
    <w:rsid w:val="1206E7AB"/>
    <w:rsid w:val="120A5C46"/>
    <w:rsid w:val="12110ADE"/>
    <w:rsid w:val="1228B1E7"/>
    <w:rsid w:val="12304C8C"/>
    <w:rsid w:val="12306DD5"/>
    <w:rsid w:val="123F672D"/>
    <w:rsid w:val="12404775"/>
    <w:rsid w:val="12459CED"/>
    <w:rsid w:val="12535697"/>
    <w:rsid w:val="127A36A5"/>
    <w:rsid w:val="12806876"/>
    <w:rsid w:val="1287BB47"/>
    <w:rsid w:val="128D8508"/>
    <w:rsid w:val="129F52A1"/>
    <w:rsid w:val="12A043EE"/>
    <w:rsid w:val="12AC41FA"/>
    <w:rsid w:val="12C09155"/>
    <w:rsid w:val="12C18B52"/>
    <w:rsid w:val="12C2897E"/>
    <w:rsid w:val="12C5155D"/>
    <w:rsid w:val="12C7406C"/>
    <w:rsid w:val="12C9DD5F"/>
    <w:rsid w:val="12D2456D"/>
    <w:rsid w:val="12D44FB4"/>
    <w:rsid w:val="12D557B5"/>
    <w:rsid w:val="12D839BA"/>
    <w:rsid w:val="12DEDEEA"/>
    <w:rsid w:val="12E80B7D"/>
    <w:rsid w:val="12EC4288"/>
    <w:rsid w:val="12EC69E9"/>
    <w:rsid w:val="12FBDBFD"/>
    <w:rsid w:val="12FD2267"/>
    <w:rsid w:val="12FF8E3F"/>
    <w:rsid w:val="1328D913"/>
    <w:rsid w:val="132AC9C6"/>
    <w:rsid w:val="132B2DA1"/>
    <w:rsid w:val="13333CAA"/>
    <w:rsid w:val="1334D182"/>
    <w:rsid w:val="13375321"/>
    <w:rsid w:val="135C13A5"/>
    <w:rsid w:val="135CF6C6"/>
    <w:rsid w:val="136397FE"/>
    <w:rsid w:val="13719F51"/>
    <w:rsid w:val="1382DA91"/>
    <w:rsid w:val="1383ABC2"/>
    <w:rsid w:val="13A1FA76"/>
    <w:rsid w:val="13B37E5F"/>
    <w:rsid w:val="13C55AB1"/>
    <w:rsid w:val="13CF6E9F"/>
    <w:rsid w:val="13D1E976"/>
    <w:rsid w:val="13E52643"/>
    <w:rsid w:val="13E754A9"/>
    <w:rsid w:val="13FA533A"/>
    <w:rsid w:val="13FCCE4F"/>
    <w:rsid w:val="13FE8A17"/>
    <w:rsid w:val="1407DD93"/>
    <w:rsid w:val="141622E6"/>
    <w:rsid w:val="141A9226"/>
    <w:rsid w:val="1437C5F4"/>
    <w:rsid w:val="1441462B"/>
    <w:rsid w:val="144E7F7B"/>
    <w:rsid w:val="14506B81"/>
    <w:rsid w:val="145489A1"/>
    <w:rsid w:val="146AE686"/>
    <w:rsid w:val="14764F26"/>
    <w:rsid w:val="147CB4EC"/>
    <w:rsid w:val="148A9FDE"/>
    <w:rsid w:val="1498F2C8"/>
    <w:rsid w:val="149B819B"/>
    <w:rsid w:val="14C6FE02"/>
    <w:rsid w:val="14CA46BF"/>
    <w:rsid w:val="14D02701"/>
    <w:rsid w:val="14D2A859"/>
    <w:rsid w:val="14E845E5"/>
    <w:rsid w:val="14FBE0DA"/>
    <w:rsid w:val="1511C5E4"/>
    <w:rsid w:val="152175EA"/>
    <w:rsid w:val="15341031"/>
    <w:rsid w:val="154FC344"/>
    <w:rsid w:val="1553132C"/>
    <w:rsid w:val="156DEC11"/>
    <w:rsid w:val="156E01AB"/>
    <w:rsid w:val="1579B8DC"/>
    <w:rsid w:val="1582156D"/>
    <w:rsid w:val="158555CC"/>
    <w:rsid w:val="15A658FC"/>
    <w:rsid w:val="15ABB54D"/>
    <w:rsid w:val="15BA6D3A"/>
    <w:rsid w:val="15BD2798"/>
    <w:rsid w:val="15CB9C53"/>
    <w:rsid w:val="15D088AF"/>
    <w:rsid w:val="15D654F4"/>
    <w:rsid w:val="15ED806B"/>
    <w:rsid w:val="15F3CB30"/>
    <w:rsid w:val="15F9CDAC"/>
    <w:rsid w:val="15F9F398"/>
    <w:rsid w:val="15FFFEBA"/>
    <w:rsid w:val="16075730"/>
    <w:rsid w:val="160F4803"/>
    <w:rsid w:val="161E37C6"/>
    <w:rsid w:val="1626703F"/>
    <w:rsid w:val="162B8FD1"/>
    <w:rsid w:val="162BE3C0"/>
    <w:rsid w:val="162CD3CB"/>
    <w:rsid w:val="162FD11A"/>
    <w:rsid w:val="163AF34E"/>
    <w:rsid w:val="164FF66C"/>
    <w:rsid w:val="165DE24E"/>
    <w:rsid w:val="16626A88"/>
    <w:rsid w:val="166693F5"/>
    <w:rsid w:val="166D2EE3"/>
    <w:rsid w:val="166E72D1"/>
    <w:rsid w:val="166F4DCA"/>
    <w:rsid w:val="1673D74E"/>
    <w:rsid w:val="167A362A"/>
    <w:rsid w:val="1682B85A"/>
    <w:rsid w:val="168AAAC4"/>
    <w:rsid w:val="1697384A"/>
    <w:rsid w:val="16A40732"/>
    <w:rsid w:val="16AF6CAD"/>
    <w:rsid w:val="16B1D399"/>
    <w:rsid w:val="16C016F9"/>
    <w:rsid w:val="16C22168"/>
    <w:rsid w:val="16CE7DAD"/>
    <w:rsid w:val="16DDFA9D"/>
    <w:rsid w:val="16E443BB"/>
    <w:rsid w:val="16EB969A"/>
    <w:rsid w:val="16ED48A9"/>
    <w:rsid w:val="16F6DFD2"/>
    <w:rsid w:val="16FE5F9A"/>
    <w:rsid w:val="1700542F"/>
    <w:rsid w:val="1700811F"/>
    <w:rsid w:val="1711AA30"/>
    <w:rsid w:val="1719605C"/>
    <w:rsid w:val="171EC2CE"/>
    <w:rsid w:val="17540795"/>
    <w:rsid w:val="175FAFEA"/>
    <w:rsid w:val="1762BCDE"/>
    <w:rsid w:val="176D6227"/>
    <w:rsid w:val="17786559"/>
    <w:rsid w:val="178135B0"/>
    <w:rsid w:val="178659F6"/>
    <w:rsid w:val="179AB18F"/>
    <w:rsid w:val="179DE854"/>
    <w:rsid w:val="17AF710D"/>
    <w:rsid w:val="17B78E51"/>
    <w:rsid w:val="17B87769"/>
    <w:rsid w:val="17BD1828"/>
    <w:rsid w:val="17D8B905"/>
    <w:rsid w:val="17DACE2F"/>
    <w:rsid w:val="17DF3A32"/>
    <w:rsid w:val="17E5774C"/>
    <w:rsid w:val="17ECBD7D"/>
    <w:rsid w:val="17F2AA6D"/>
    <w:rsid w:val="17FE3AE9"/>
    <w:rsid w:val="18061A00"/>
    <w:rsid w:val="180CA3E5"/>
    <w:rsid w:val="18183DED"/>
    <w:rsid w:val="1819B0C1"/>
    <w:rsid w:val="182EB3F9"/>
    <w:rsid w:val="183C9E83"/>
    <w:rsid w:val="184441A2"/>
    <w:rsid w:val="1850C64F"/>
    <w:rsid w:val="1854DCD7"/>
    <w:rsid w:val="1859AA61"/>
    <w:rsid w:val="185BC955"/>
    <w:rsid w:val="187648AD"/>
    <w:rsid w:val="187DE90D"/>
    <w:rsid w:val="188D7315"/>
    <w:rsid w:val="18984911"/>
    <w:rsid w:val="189D01C3"/>
    <w:rsid w:val="18A36949"/>
    <w:rsid w:val="18C262C3"/>
    <w:rsid w:val="18C2A509"/>
    <w:rsid w:val="18CA6465"/>
    <w:rsid w:val="18DE209B"/>
    <w:rsid w:val="18DEF26D"/>
    <w:rsid w:val="18DFAF6C"/>
    <w:rsid w:val="18E2CCCC"/>
    <w:rsid w:val="18E32826"/>
    <w:rsid w:val="18FABA3B"/>
    <w:rsid w:val="18FE01CD"/>
    <w:rsid w:val="1908B6E7"/>
    <w:rsid w:val="191E3E0F"/>
    <w:rsid w:val="191FA862"/>
    <w:rsid w:val="193681F0"/>
    <w:rsid w:val="1941C056"/>
    <w:rsid w:val="1952FEDA"/>
    <w:rsid w:val="195DAC28"/>
    <w:rsid w:val="19627E1E"/>
    <w:rsid w:val="19891B1D"/>
    <w:rsid w:val="1993CF7C"/>
    <w:rsid w:val="19A3443D"/>
    <w:rsid w:val="19A4825F"/>
    <w:rsid w:val="19A4CFA5"/>
    <w:rsid w:val="19A87849"/>
    <w:rsid w:val="19A882C3"/>
    <w:rsid w:val="19AB8963"/>
    <w:rsid w:val="19BDBC53"/>
    <w:rsid w:val="19CE1489"/>
    <w:rsid w:val="19D7A438"/>
    <w:rsid w:val="19D876D3"/>
    <w:rsid w:val="19D941D9"/>
    <w:rsid w:val="19DC7E1C"/>
    <w:rsid w:val="19E361BC"/>
    <w:rsid w:val="19E7A9A0"/>
    <w:rsid w:val="19F7640F"/>
    <w:rsid w:val="19FBA0E1"/>
    <w:rsid w:val="1A0B0AEE"/>
    <w:rsid w:val="1A0CBCAB"/>
    <w:rsid w:val="1A162517"/>
    <w:rsid w:val="1A19B96E"/>
    <w:rsid w:val="1A232225"/>
    <w:rsid w:val="1A266948"/>
    <w:rsid w:val="1A2AB6DC"/>
    <w:rsid w:val="1A2E6654"/>
    <w:rsid w:val="1A32D51D"/>
    <w:rsid w:val="1A46BAA0"/>
    <w:rsid w:val="1A503D20"/>
    <w:rsid w:val="1A532752"/>
    <w:rsid w:val="1A5BAC50"/>
    <w:rsid w:val="1A63DD5E"/>
    <w:rsid w:val="1A696848"/>
    <w:rsid w:val="1A6A0B36"/>
    <w:rsid w:val="1A6A8620"/>
    <w:rsid w:val="1A8609E4"/>
    <w:rsid w:val="1A8B517E"/>
    <w:rsid w:val="1A8EB4C7"/>
    <w:rsid w:val="1A9159EF"/>
    <w:rsid w:val="1A953289"/>
    <w:rsid w:val="1A997747"/>
    <w:rsid w:val="1A9A7547"/>
    <w:rsid w:val="1AA657C5"/>
    <w:rsid w:val="1AAC1F09"/>
    <w:rsid w:val="1AB95958"/>
    <w:rsid w:val="1AD1EC0D"/>
    <w:rsid w:val="1AD26A6D"/>
    <w:rsid w:val="1AD48206"/>
    <w:rsid w:val="1AEF2F13"/>
    <w:rsid w:val="1AEFF1E6"/>
    <w:rsid w:val="1B067562"/>
    <w:rsid w:val="1B0F1F30"/>
    <w:rsid w:val="1B168CB8"/>
    <w:rsid w:val="1B19B7A9"/>
    <w:rsid w:val="1B30A21B"/>
    <w:rsid w:val="1B53C965"/>
    <w:rsid w:val="1B68A1CE"/>
    <w:rsid w:val="1B6978C4"/>
    <w:rsid w:val="1B69A79C"/>
    <w:rsid w:val="1B6A20C1"/>
    <w:rsid w:val="1B6BBB05"/>
    <w:rsid w:val="1B6F825D"/>
    <w:rsid w:val="1B777BEF"/>
    <w:rsid w:val="1B821A2E"/>
    <w:rsid w:val="1B8336EE"/>
    <w:rsid w:val="1B8570EC"/>
    <w:rsid w:val="1B9A4D11"/>
    <w:rsid w:val="1BCD0177"/>
    <w:rsid w:val="1BCF942D"/>
    <w:rsid w:val="1BD2E524"/>
    <w:rsid w:val="1BD93E31"/>
    <w:rsid w:val="1BE0F0D2"/>
    <w:rsid w:val="1BE62C65"/>
    <w:rsid w:val="1BEED3EA"/>
    <w:rsid w:val="1BF4A8F0"/>
    <w:rsid w:val="1BFA72D3"/>
    <w:rsid w:val="1C053F1D"/>
    <w:rsid w:val="1C06D8FC"/>
    <w:rsid w:val="1C07CC7C"/>
    <w:rsid w:val="1C201544"/>
    <w:rsid w:val="1C272097"/>
    <w:rsid w:val="1C272D90"/>
    <w:rsid w:val="1C30C668"/>
    <w:rsid w:val="1C3CC9E4"/>
    <w:rsid w:val="1C3E6B97"/>
    <w:rsid w:val="1C42CE1D"/>
    <w:rsid w:val="1C528FA2"/>
    <w:rsid w:val="1C5FFF56"/>
    <w:rsid w:val="1C67415D"/>
    <w:rsid w:val="1C6D2E19"/>
    <w:rsid w:val="1C7167DB"/>
    <w:rsid w:val="1C7806F0"/>
    <w:rsid w:val="1C7CE3FE"/>
    <w:rsid w:val="1C7E8987"/>
    <w:rsid w:val="1C88F594"/>
    <w:rsid w:val="1C8BD4F4"/>
    <w:rsid w:val="1CAA2A8D"/>
    <w:rsid w:val="1CAB8AB9"/>
    <w:rsid w:val="1CB84097"/>
    <w:rsid w:val="1CB9208D"/>
    <w:rsid w:val="1CCA0FEB"/>
    <w:rsid w:val="1CDA849B"/>
    <w:rsid w:val="1CDD121E"/>
    <w:rsid w:val="1CE7612E"/>
    <w:rsid w:val="1CEBF9CB"/>
    <w:rsid w:val="1CF26A0C"/>
    <w:rsid w:val="1CFB9957"/>
    <w:rsid w:val="1CFD6052"/>
    <w:rsid w:val="1D166A4B"/>
    <w:rsid w:val="1D24D014"/>
    <w:rsid w:val="1D2F6EFF"/>
    <w:rsid w:val="1D3BAFA3"/>
    <w:rsid w:val="1D42E37E"/>
    <w:rsid w:val="1D49E646"/>
    <w:rsid w:val="1D52D728"/>
    <w:rsid w:val="1D54FC73"/>
    <w:rsid w:val="1D5FBA96"/>
    <w:rsid w:val="1D671CFB"/>
    <w:rsid w:val="1D68D1D8"/>
    <w:rsid w:val="1D73BE66"/>
    <w:rsid w:val="1D74B039"/>
    <w:rsid w:val="1D78202E"/>
    <w:rsid w:val="1DA5A9A2"/>
    <w:rsid w:val="1DD97E8B"/>
    <w:rsid w:val="1DDA3876"/>
    <w:rsid w:val="1DF2A2AB"/>
    <w:rsid w:val="1DF6F678"/>
    <w:rsid w:val="1DFEB9E1"/>
    <w:rsid w:val="1E050A62"/>
    <w:rsid w:val="1E0BE16C"/>
    <w:rsid w:val="1E19E935"/>
    <w:rsid w:val="1E21625A"/>
    <w:rsid w:val="1E291D43"/>
    <w:rsid w:val="1E410FA1"/>
    <w:rsid w:val="1E4E637D"/>
    <w:rsid w:val="1E4F6210"/>
    <w:rsid w:val="1E6FD8F1"/>
    <w:rsid w:val="1E73316E"/>
    <w:rsid w:val="1E7B29DA"/>
    <w:rsid w:val="1E7F6B3C"/>
    <w:rsid w:val="1E81EEE4"/>
    <w:rsid w:val="1E953A30"/>
    <w:rsid w:val="1E99AECB"/>
    <w:rsid w:val="1E9DF57D"/>
    <w:rsid w:val="1EA2A7FC"/>
    <w:rsid w:val="1EA58321"/>
    <w:rsid w:val="1EACF02C"/>
    <w:rsid w:val="1EC7F5AD"/>
    <w:rsid w:val="1EC854BB"/>
    <w:rsid w:val="1ED11062"/>
    <w:rsid w:val="1ED6E18B"/>
    <w:rsid w:val="1EE8821F"/>
    <w:rsid w:val="1EF18F21"/>
    <w:rsid w:val="1EF87B00"/>
    <w:rsid w:val="1F0A85E6"/>
    <w:rsid w:val="1F165A77"/>
    <w:rsid w:val="1F1AA90E"/>
    <w:rsid w:val="1F1E17EE"/>
    <w:rsid w:val="1F1F0AE4"/>
    <w:rsid w:val="1F52DAAB"/>
    <w:rsid w:val="1F5E0F66"/>
    <w:rsid w:val="1F5EF616"/>
    <w:rsid w:val="1F5F4BAF"/>
    <w:rsid w:val="1F7845F7"/>
    <w:rsid w:val="1F986C3C"/>
    <w:rsid w:val="1FA04C37"/>
    <w:rsid w:val="1FD85701"/>
    <w:rsid w:val="1FE01754"/>
    <w:rsid w:val="1FE7C155"/>
    <w:rsid w:val="1FF000AC"/>
    <w:rsid w:val="1FF35EC3"/>
    <w:rsid w:val="1FF69DFC"/>
    <w:rsid w:val="2001AE36"/>
    <w:rsid w:val="20105DFD"/>
    <w:rsid w:val="20112F9B"/>
    <w:rsid w:val="201A7692"/>
    <w:rsid w:val="20291230"/>
    <w:rsid w:val="202F788F"/>
    <w:rsid w:val="2036B0A6"/>
    <w:rsid w:val="204ACB83"/>
    <w:rsid w:val="204C091E"/>
    <w:rsid w:val="204CA5F6"/>
    <w:rsid w:val="2075B8F3"/>
    <w:rsid w:val="207CA205"/>
    <w:rsid w:val="207D8DDD"/>
    <w:rsid w:val="2089E0AD"/>
    <w:rsid w:val="208E6341"/>
    <w:rsid w:val="208FEB28"/>
    <w:rsid w:val="20913C47"/>
    <w:rsid w:val="209198E1"/>
    <w:rsid w:val="209FDC4D"/>
    <w:rsid w:val="20A14956"/>
    <w:rsid w:val="20A77D4B"/>
    <w:rsid w:val="20ABD654"/>
    <w:rsid w:val="20B3A2E4"/>
    <w:rsid w:val="20B5635A"/>
    <w:rsid w:val="20D1DD5E"/>
    <w:rsid w:val="20D4475E"/>
    <w:rsid w:val="20D544A7"/>
    <w:rsid w:val="20DF6BC0"/>
    <w:rsid w:val="20E7F95B"/>
    <w:rsid w:val="20FB1C10"/>
    <w:rsid w:val="210BD085"/>
    <w:rsid w:val="210FFEA0"/>
    <w:rsid w:val="212B98B7"/>
    <w:rsid w:val="21321236"/>
    <w:rsid w:val="214390AC"/>
    <w:rsid w:val="21534C1F"/>
    <w:rsid w:val="2155E458"/>
    <w:rsid w:val="2160FAFE"/>
    <w:rsid w:val="2169AFD6"/>
    <w:rsid w:val="2177A4F8"/>
    <w:rsid w:val="218E7836"/>
    <w:rsid w:val="2196C843"/>
    <w:rsid w:val="219BD74C"/>
    <w:rsid w:val="219D7C85"/>
    <w:rsid w:val="21B99410"/>
    <w:rsid w:val="21BA69F8"/>
    <w:rsid w:val="21C5BF47"/>
    <w:rsid w:val="21C73101"/>
    <w:rsid w:val="21C818B1"/>
    <w:rsid w:val="21D1437C"/>
    <w:rsid w:val="21E49657"/>
    <w:rsid w:val="21F21AD2"/>
    <w:rsid w:val="21F62824"/>
    <w:rsid w:val="21FFA7A3"/>
    <w:rsid w:val="2206ADBE"/>
    <w:rsid w:val="220C3C49"/>
    <w:rsid w:val="220D01FD"/>
    <w:rsid w:val="221011C8"/>
    <w:rsid w:val="22187266"/>
    <w:rsid w:val="22193A3C"/>
    <w:rsid w:val="22252074"/>
    <w:rsid w:val="22338ED6"/>
    <w:rsid w:val="223962DF"/>
    <w:rsid w:val="223BACAE"/>
    <w:rsid w:val="223F1652"/>
    <w:rsid w:val="225AFC7D"/>
    <w:rsid w:val="226A5C54"/>
    <w:rsid w:val="226F8176"/>
    <w:rsid w:val="22762E6B"/>
    <w:rsid w:val="227CE051"/>
    <w:rsid w:val="227E39C5"/>
    <w:rsid w:val="228A0C2E"/>
    <w:rsid w:val="228E439F"/>
    <w:rsid w:val="229A6E8D"/>
    <w:rsid w:val="22A4EA4B"/>
    <w:rsid w:val="22A5BFDC"/>
    <w:rsid w:val="22B688BA"/>
    <w:rsid w:val="22C612F8"/>
    <w:rsid w:val="22D09790"/>
    <w:rsid w:val="22D9DD5E"/>
    <w:rsid w:val="22EC4A02"/>
    <w:rsid w:val="22EE28A8"/>
    <w:rsid w:val="22FF1B47"/>
    <w:rsid w:val="230BE0D2"/>
    <w:rsid w:val="23105911"/>
    <w:rsid w:val="2333102A"/>
    <w:rsid w:val="2333F706"/>
    <w:rsid w:val="233C4B11"/>
    <w:rsid w:val="23427A29"/>
    <w:rsid w:val="234CDC35"/>
    <w:rsid w:val="2353563F"/>
    <w:rsid w:val="23638345"/>
    <w:rsid w:val="2364CBA8"/>
    <w:rsid w:val="236B503C"/>
    <w:rsid w:val="2373EA06"/>
    <w:rsid w:val="2382FCC1"/>
    <w:rsid w:val="2389C349"/>
    <w:rsid w:val="238C1553"/>
    <w:rsid w:val="238FE1F9"/>
    <w:rsid w:val="2393D858"/>
    <w:rsid w:val="2398CBC1"/>
    <w:rsid w:val="23A5B66E"/>
    <w:rsid w:val="23A6D525"/>
    <w:rsid w:val="23A85FD6"/>
    <w:rsid w:val="23BAEA59"/>
    <w:rsid w:val="23C43BBD"/>
    <w:rsid w:val="23C6087C"/>
    <w:rsid w:val="23C62817"/>
    <w:rsid w:val="23C939A3"/>
    <w:rsid w:val="23CB3C29"/>
    <w:rsid w:val="23CDA11C"/>
    <w:rsid w:val="23F7F9B3"/>
    <w:rsid w:val="2411FECC"/>
    <w:rsid w:val="2413571E"/>
    <w:rsid w:val="24265754"/>
    <w:rsid w:val="242952C4"/>
    <w:rsid w:val="24387FBB"/>
    <w:rsid w:val="24450609"/>
    <w:rsid w:val="2457470D"/>
    <w:rsid w:val="2469CE65"/>
    <w:rsid w:val="2470730F"/>
    <w:rsid w:val="249096D7"/>
    <w:rsid w:val="24909BA6"/>
    <w:rsid w:val="249DF216"/>
    <w:rsid w:val="24A6F847"/>
    <w:rsid w:val="24A7A4B9"/>
    <w:rsid w:val="24AB8BE0"/>
    <w:rsid w:val="24AC3E60"/>
    <w:rsid w:val="24B55337"/>
    <w:rsid w:val="24C2D955"/>
    <w:rsid w:val="24CB6D0B"/>
    <w:rsid w:val="24DD8D41"/>
    <w:rsid w:val="24E8FB41"/>
    <w:rsid w:val="24F70BB0"/>
    <w:rsid w:val="2505599E"/>
    <w:rsid w:val="25104285"/>
    <w:rsid w:val="25176020"/>
    <w:rsid w:val="25178641"/>
    <w:rsid w:val="2527E5B4"/>
    <w:rsid w:val="252A0FB4"/>
    <w:rsid w:val="253871DE"/>
    <w:rsid w:val="254135D2"/>
    <w:rsid w:val="254CA872"/>
    <w:rsid w:val="254E138D"/>
    <w:rsid w:val="2551E1EE"/>
    <w:rsid w:val="2554279F"/>
    <w:rsid w:val="25547493"/>
    <w:rsid w:val="255820D2"/>
    <w:rsid w:val="25582896"/>
    <w:rsid w:val="255C6EA8"/>
    <w:rsid w:val="25680901"/>
    <w:rsid w:val="25700FF9"/>
    <w:rsid w:val="257A76A0"/>
    <w:rsid w:val="257E554F"/>
    <w:rsid w:val="259A62F8"/>
    <w:rsid w:val="259FFF84"/>
    <w:rsid w:val="25A58651"/>
    <w:rsid w:val="25A7D93C"/>
    <w:rsid w:val="25AE763C"/>
    <w:rsid w:val="25AFA7EF"/>
    <w:rsid w:val="25CA0944"/>
    <w:rsid w:val="25D28374"/>
    <w:rsid w:val="25D6BF1E"/>
    <w:rsid w:val="25F3176E"/>
    <w:rsid w:val="25F4C991"/>
    <w:rsid w:val="25F7357D"/>
    <w:rsid w:val="26013F8E"/>
    <w:rsid w:val="260C4370"/>
    <w:rsid w:val="261504F8"/>
    <w:rsid w:val="262024C4"/>
    <w:rsid w:val="26277A85"/>
    <w:rsid w:val="26369C8F"/>
    <w:rsid w:val="264597AE"/>
    <w:rsid w:val="26473CF2"/>
    <w:rsid w:val="264BE3C5"/>
    <w:rsid w:val="266141C8"/>
    <w:rsid w:val="26680913"/>
    <w:rsid w:val="266D732A"/>
    <w:rsid w:val="2680466F"/>
    <w:rsid w:val="26A42434"/>
    <w:rsid w:val="26B24224"/>
    <w:rsid w:val="26B593B0"/>
    <w:rsid w:val="26B6DC90"/>
    <w:rsid w:val="26B9DEE1"/>
    <w:rsid w:val="26CE3A53"/>
    <w:rsid w:val="26CFAE7D"/>
    <w:rsid w:val="26D0F409"/>
    <w:rsid w:val="26D4E812"/>
    <w:rsid w:val="26D605FA"/>
    <w:rsid w:val="26E56974"/>
    <w:rsid w:val="26F583E7"/>
    <w:rsid w:val="26F7F1EB"/>
    <w:rsid w:val="26FAE4B0"/>
    <w:rsid w:val="26FC47A4"/>
    <w:rsid w:val="26FE7DD8"/>
    <w:rsid w:val="27066D4B"/>
    <w:rsid w:val="2737A740"/>
    <w:rsid w:val="2741476F"/>
    <w:rsid w:val="274F802A"/>
    <w:rsid w:val="275285F6"/>
    <w:rsid w:val="2773E3AF"/>
    <w:rsid w:val="27811ABC"/>
    <w:rsid w:val="2782AD44"/>
    <w:rsid w:val="27A0965B"/>
    <w:rsid w:val="27A5EB32"/>
    <w:rsid w:val="27B9ABA1"/>
    <w:rsid w:val="27C5D1AB"/>
    <w:rsid w:val="27CBEBCC"/>
    <w:rsid w:val="27CF4040"/>
    <w:rsid w:val="27D671C5"/>
    <w:rsid w:val="27E47224"/>
    <w:rsid w:val="27E810A7"/>
    <w:rsid w:val="27E97C4D"/>
    <w:rsid w:val="27F70EC6"/>
    <w:rsid w:val="27FE3AC8"/>
    <w:rsid w:val="28080A98"/>
    <w:rsid w:val="280BD6A9"/>
    <w:rsid w:val="280F61DE"/>
    <w:rsid w:val="2812C742"/>
    <w:rsid w:val="2812ECAB"/>
    <w:rsid w:val="281E0411"/>
    <w:rsid w:val="282285E6"/>
    <w:rsid w:val="282FCFB8"/>
    <w:rsid w:val="285180EB"/>
    <w:rsid w:val="28864A10"/>
    <w:rsid w:val="288FC906"/>
    <w:rsid w:val="2896AC87"/>
    <w:rsid w:val="28A9552F"/>
    <w:rsid w:val="28B95F4E"/>
    <w:rsid w:val="28BC61CC"/>
    <w:rsid w:val="28DF0D84"/>
    <w:rsid w:val="28E6D097"/>
    <w:rsid w:val="28EF3A68"/>
    <w:rsid w:val="28FCEAFB"/>
    <w:rsid w:val="28FE91B0"/>
    <w:rsid w:val="2910CD61"/>
    <w:rsid w:val="2912CE17"/>
    <w:rsid w:val="2915CF13"/>
    <w:rsid w:val="2916B889"/>
    <w:rsid w:val="2935AF43"/>
    <w:rsid w:val="293E3B59"/>
    <w:rsid w:val="2958E902"/>
    <w:rsid w:val="29636EE7"/>
    <w:rsid w:val="2965E499"/>
    <w:rsid w:val="296683FF"/>
    <w:rsid w:val="29705EE2"/>
    <w:rsid w:val="29706494"/>
    <w:rsid w:val="297FF8A8"/>
    <w:rsid w:val="2996916D"/>
    <w:rsid w:val="29C0120E"/>
    <w:rsid w:val="29C271F4"/>
    <w:rsid w:val="29C93F58"/>
    <w:rsid w:val="29D10344"/>
    <w:rsid w:val="29EC0F9C"/>
    <w:rsid w:val="29F458E7"/>
    <w:rsid w:val="29FF0F44"/>
    <w:rsid w:val="2A016843"/>
    <w:rsid w:val="2A03445D"/>
    <w:rsid w:val="2A0A8876"/>
    <w:rsid w:val="2A129DA4"/>
    <w:rsid w:val="2A1C21A3"/>
    <w:rsid w:val="2A31E001"/>
    <w:rsid w:val="2A3B552B"/>
    <w:rsid w:val="2A470C5C"/>
    <w:rsid w:val="2A4D14A3"/>
    <w:rsid w:val="2A4EB7D1"/>
    <w:rsid w:val="2A53C7A0"/>
    <w:rsid w:val="2A553566"/>
    <w:rsid w:val="2A5815F6"/>
    <w:rsid w:val="2A5B7F20"/>
    <w:rsid w:val="2A845FCF"/>
    <w:rsid w:val="2A85CDEB"/>
    <w:rsid w:val="2AA389C4"/>
    <w:rsid w:val="2AA4AB0E"/>
    <w:rsid w:val="2AA6281C"/>
    <w:rsid w:val="2AAE9E78"/>
    <w:rsid w:val="2AB11E4D"/>
    <w:rsid w:val="2AC6FCC7"/>
    <w:rsid w:val="2AD17FA4"/>
    <w:rsid w:val="2AD6C24F"/>
    <w:rsid w:val="2AE3BD9F"/>
    <w:rsid w:val="2AF1C29B"/>
    <w:rsid w:val="2B0445B5"/>
    <w:rsid w:val="2B07219F"/>
    <w:rsid w:val="2B110F0D"/>
    <w:rsid w:val="2B1E3E9D"/>
    <w:rsid w:val="2B233E04"/>
    <w:rsid w:val="2B3E6BCA"/>
    <w:rsid w:val="2B41F055"/>
    <w:rsid w:val="2B423C2B"/>
    <w:rsid w:val="2B50976C"/>
    <w:rsid w:val="2B5177E4"/>
    <w:rsid w:val="2B5AC07B"/>
    <w:rsid w:val="2B60C19C"/>
    <w:rsid w:val="2B633F9B"/>
    <w:rsid w:val="2B67DD77"/>
    <w:rsid w:val="2B7421CA"/>
    <w:rsid w:val="2B7D1586"/>
    <w:rsid w:val="2B7E6A2C"/>
    <w:rsid w:val="2B8E0461"/>
    <w:rsid w:val="2B998A87"/>
    <w:rsid w:val="2BA482ED"/>
    <w:rsid w:val="2BB30DD0"/>
    <w:rsid w:val="2BBFC10F"/>
    <w:rsid w:val="2BC3DCFA"/>
    <w:rsid w:val="2BC95D82"/>
    <w:rsid w:val="2BCF4FDC"/>
    <w:rsid w:val="2BD92782"/>
    <w:rsid w:val="2BD95AED"/>
    <w:rsid w:val="2BE5A794"/>
    <w:rsid w:val="2BF2B751"/>
    <w:rsid w:val="2C0238B4"/>
    <w:rsid w:val="2C1269FE"/>
    <w:rsid w:val="2C252C38"/>
    <w:rsid w:val="2C2FD606"/>
    <w:rsid w:val="2C3423EA"/>
    <w:rsid w:val="2C3B3894"/>
    <w:rsid w:val="2C5D1C04"/>
    <w:rsid w:val="2C78C34A"/>
    <w:rsid w:val="2C811B15"/>
    <w:rsid w:val="2C84467C"/>
    <w:rsid w:val="2C850EEC"/>
    <w:rsid w:val="2C8CB440"/>
    <w:rsid w:val="2C9829D5"/>
    <w:rsid w:val="2CA35580"/>
    <w:rsid w:val="2CAB5295"/>
    <w:rsid w:val="2CB4D932"/>
    <w:rsid w:val="2CC0E0B5"/>
    <w:rsid w:val="2CC7E88F"/>
    <w:rsid w:val="2CE158A7"/>
    <w:rsid w:val="2CE518B4"/>
    <w:rsid w:val="2CEE5B2B"/>
    <w:rsid w:val="2CF3DBD6"/>
    <w:rsid w:val="2CFEABE0"/>
    <w:rsid w:val="2D072748"/>
    <w:rsid w:val="2D0C1417"/>
    <w:rsid w:val="2D1394BF"/>
    <w:rsid w:val="2D1A179A"/>
    <w:rsid w:val="2D312479"/>
    <w:rsid w:val="2D329E26"/>
    <w:rsid w:val="2D53C265"/>
    <w:rsid w:val="2D6A30BF"/>
    <w:rsid w:val="2D6AD08D"/>
    <w:rsid w:val="2D705C9D"/>
    <w:rsid w:val="2D74F7E3"/>
    <w:rsid w:val="2D7E7A43"/>
    <w:rsid w:val="2D7FA3E5"/>
    <w:rsid w:val="2D9CE888"/>
    <w:rsid w:val="2DA3B316"/>
    <w:rsid w:val="2DB2D05B"/>
    <w:rsid w:val="2DB3A8FB"/>
    <w:rsid w:val="2DB9DE9C"/>
    <w:rsid w:val="2DBC02B4"/>
    <w:rsid w:val="2DE2FD7A"/>
    <w:rsid w:val="2DE374BD"/>
    <w:rsid w:val="2DE39D02"/>
    <w:rsid w:val="2DF81405"/>
    <w:rsid w:val="2DF906A4"/>
    <w:rsid w:val="2E04B4BC"/>
    <w:rsid w:val="2E110B2B"/>
    <w:rsid w:val="2E175555"/>
    <w:rsid w:val="2E2E7D91"/>
    <w:rsid w:val="2E34D81A"/>
    <w:rsid w:val="2E41633C"/>
    <w:rsid w:val="2E438F11"/>
    <w:rsid w:val="2E4B1F05"/>
    <w:rsid w:val="2E50A993"/>
    <w:rsid w:val="2E5ABCB7"/>
    <w:rsid w:val="2E5B1E6E"/>
    <w:rsid w:val="2E662151"/>
    <w:rsid w:val="2E708960"/>
    <w:rsid w:val="2E9AC132"/>
    <w:rsid w:val="2EA590C1"/>
    <w:rsid w:val="2EB5E105"/>
    <w:rsid w:val="2EB8BEA3"/>
    <w:rsid w:val="2EBA398E"/>
    <w:rsid w:val="2EBD5529"/>
    <w:rsid w:val="2EC440F1"/>
    <w:rsid w:val="2ED6B580"/>
    <w:rsid w:val="2ED8B321"/>
    <w:rsid w:val="2EDAC09E"/>
    <w:rsid w:val="2EFAB173"/>
    <w:rsid w:val="2EFEE061"/>
    <w:rsid w:val="2F0F8B33"/>
    <w:rsid w:val="2F20613C"/>
    <w:rsid w:val="2F22B389"/>
    <w:rsid w:val="2F28203B"/>
    <w:rsid w:val="2F2B04D7"/>
    <w:rsid w:val="2F2DFCD4"/>
    <w:rsid w:val="2F2EF043"/>
    <w:rsid w:val="2F3E6B00"/>
    <w:rsid w:val="2F49C4C5"/>
    <w:rsid w:val="2F4EDD21"/>
    <w:rsid w:val="2F4EE46B"/>
    <w:rsid w:val="2F599AB5"/>
    <w:rsid w:val="2F5AD8CB"/>
    <w:rsid w:val="2F627EDD"/>
    <w:rsid w:val="2F6B0068"/>
    <w:rsid w:val="2F6EB3C0"/>
    <w:rsid w:val="2F757AB0"/>
    <w:rsid w:val="2F76134F"/>
    <w:rsid w:val="2F83A812"/>
    <w:rsid w:val="2F8EB3DD"/>
    <w:rsid w:val="2F935E7C"/>
    <w:rsid w:val="2F9453B2"/>
    <w:rsid w:val="2F983174"/>
    <w:rsid w:val="2FC3808C"/>
    <w:rsid w:val="2FD0521C"/>
    <w:rsid w:val="2FDE71D7"/>
    <w:rsid w:val="3002C477"/>
    <w:rsid w:val="30082B5B"/>
    <w:rsid w:val="300E0C50"/>
    <w:rsid w:val="301219FD"/>
    <w:rsid w:val="301AC62E"/>
    <w:rsid w:val="301E2272"/>
    <w:rsid w:val="301E8BC4"/>
    <w:rsid w:val="302128A5"/>
    <w:rsid w:val="303E6522"/>
    <w:rsid w:val="304A7949"/>
    <w:rsid w:val="3056E857"/>
    <w:rsid w:val="305EBD5D"/>
    <w:rsid w:val="305F6628"/>
    <w:rsid w:val="3061D3B4"/>
    <w:rsid w:val="3068DCD3"/>
    <w:rsid w:val="307285E1"/>
    <w:rsid w:val="307A0517"/>
    <w:rsid w:val="30862407"/>
    <w:rsid w:val="3087C7FE"/>
    <w:rsid w:val="309FC1AE"/>
    <w:rsid w:val="30F1E573"/>
    <w:rsid w:val="30F9C9EB"/>
    <w:rsid w:val="30FA9B3F"/>
    <w:rsid w:val="3105E8EA"/>
    <w:rsid w:val="310E8CEB"/>
    <w:rsid w:val="3114DF1F"/>
    <w:rsid w:val="3125AC8E"/>
    <w:rsid w:val="312EA4F0"/>
    <w:rsid w:val="31406D94"/>
    <w:rsid w:val="3146320E"/>
    <w:rsid w:val="3147C01F"/>
    <w:rsid w:val="314AD28A"/>
    <w:rsid w:val="3153419D"/>
    <w:rsid w:val="315622D0"/>
    <w:rsid w:val="31571626"/>
    <w:rsid w:val="3157B79F"/>
    <w:rsid w:val="315878D2"/>
    <w:rsid w:val="3161EFFC"/>
    <w:rsid w:val="316DFD65"/>
    <w:rsid w:val="317E9F3F"/>
    <w:rsid w:val="3181AFB6"/>
    <w:rsid w:val="319F1976"/>
    <w:rsid w:val="31A22090"/>
    <w:rsid w:val="31A3298A"/>
    <w:rsid w:val="31ACD457"/>
    <w:rsid w:val="31B012D0"/>
    <w:rsid w:val="31B02638"/>
    <w:rsid w:val="31B276FA"/>
    <w:rsid w:val="31B6E74E"/>
    <w:rsid w:val="31B99426"/>
    <w:rsid w:val="31BBEBFB"/>
    <w:rsid w:val="31BE2E01"/>
    <w:rsid w:val="31C079E4"/>
    <w:rsid w:val="31C89DFB"/>
    <w:rsid w:val="31D78E1E"/>
    <w:rsid w:val="31FB2E08"/>
    <w:rsid w:val="320657A9"/>
    <w:rsid w:val="3208F90E"/>
    <w:rsid w:val="320E5642"/>
    <w:rsid w:val="32135446"/>
    <w:rsid w:val="321AC0F5"/>
    <w:rsid w:val="321CB07D"/>
    <w:rsid w:val="321F7AF0"/>
    <w:rsid w:val="32279FE5"/>
    <w:rsid w:val="3227B3AE"/>
    <w:rsid w:val="3240B8E9"/>
    <w:rsid w:val="3240F3EE"/>
    <w:rsid w:val="32449BF4"/>
    <w:rsid w:val="32489C71"/>
    <w:rsid w:val="324A108A"/>
    <w:rsid w:val="32530FAF"/>
    <w:rsid w:val="32560842"/>
    <w:rsid w:val="32651841"/>
    <w:rsid w:val="3266A820"/>
    <w:rsid w:val="3266E589"/>
    <w:rsid w:val="32741684"/>
    <w:rsid w:val="328167EB"/>
    <w:rsid w:val="3282874A"/>
    <w:rsid w:val="328A63F0"/>
    <w:rsid w:val="329BBA74"/>
    <w:rsid w:val="32A2C633"/>
    <w:rsid w:val="32D13D25"/>
    <w:rsid w:val="32FD0A34"/>
    <w:rsid w:val="3308493D"/>
    <w:rsid w:val="33224658"/>
    <w:rsid w:val="333C5F64"/>
    <w:rsid w:val="333EC1FB"/>
    <w:rsid w:val="335435F4"/>
    <w:rsid w:val="336B0625"/>
    <w:rsid w:val="337ACA39"/>
    <w:rsid w:val="337EC442"/>
    <w:rsid w:val="3383BE43"/>
    <w:rsid w:val="3384AB3B"/>
    <w:rsid w:val="338C72D1"/>
    <w:rsid w:val="3396FE69"/>
    <w:rsid w:val="339ED0CE"/>
    <w:rsid w:val="33A07D95"/>
    <w:rsid w:val="33B94A01"/>
    <w:rsid w:val="33BDA943"/>
    <w:rsid w:val="33C6E3AE"/>
    <w:rsid w:val="33E43967"/>
    <w:rsid w:val="33E46CD2"/>
    <w:rsid w:val="33EA9A12"/>
    <w:rsid w:val="33F46FCF"/>
    <w:rsid w:val="33F57F25"/>
    <w:rsid w:val="34024A8E"/>
    <w:rsid w:val="34094945"/>
    <w:rsid w:val="340D7BDA"/>
    <w:rsid w:val="3415348D"/>
    <w:rsid w:val="34172EE3"/>
    <w:rsid w:val="341E2121"/>
    <w:rsid w:val="342050E1"/>
    <w:rsid w:val="34370770"/>
    <w:rsid w:val="34393E04"/>
    <w:rsid w:val="344D278D"/>
    <w:rsid w:val="345BA5EE"/>
    <w:rsid w:val="3464232E"/>
    <w:rsid w:val="3469E8A5"/>
    <w:rsid w:val="346FC863"/>
    <w:rsid w:val="346FFA2E"/>
    <w:rsid w:val="349990BE"/>
    <w:rsid w:val="349AB07D"/>
    <w:rsid w:val="34A4199E"/>
    <w:rsid w:val="34A505F4"/>
    <w:rsid w:val="34B8D809"/>
    <w:rsid w:val="34C92447"/>
    <w:rsid w:val="34D84756"/>
    <w:rsid w:val="34E7E091"/>
    <w:rsid w:val="34EB3CD6"/>
    <w:rsid w:val="34FBF4A3"/>
    <w:rsid w:val="34FDF439"/>
    <w:rsid w:val="3503FE29"/>
    <w:rsid w:val="350E08EA"/>
    <w:rsid w:val="35234728"/>
    <w:rsid w:val="3529E56F"/>
    <w:rsid w:val="3537620E"/>
    <w:rsid w:val="354298F3"/>
    <w:rsid w:val="3545A1BF"/>
    <w:rsid w:val="3545F704"/>
    <w:rsid w:val="35479B41"/>
    <w:rsid w:val="354C8CC6"/>
    <w:rsid w:val="3559952A"/>
    <w:rsid w:val="3559B657"/>
    <w:rsid w:val="355F4DE6"/>
    <w:rsid w:val="35696EBA"/>
    <w:rsid w:val="356F55F2"/>
    <w:rsid w:val="3578337F"/>
    <w:rsid w:val="35816674"/>
    <w:rsid w:val="35983815"/>
    <w:rsid w:val="3599A64E"/>
    <w:rsid w:val="35C445EF"/>
    <w:rsid w:val="35E03A4A"/>
    <w:rsid w:val="35E4E6CC"/>
    <w:rsid w:val="35E528B9"/>
    <w:rsid w:val="35E66E54"/>
    <w:rsid w:val="35FD9B97"/>
    <w:rsid w:val="360AA17E"/>
    <w:rsid w:val="360D268B"/>
    <w:rsid w:val="360EFE26"/>
    <w:rsid w:val="36149D41"/>
    <w:rsid w:val="36158886"/>
    <w:rsid w:val="361F3A51"/>
    <w:rsid w:val="3620B65A"/>
    <w:rsid w:val="36221597"/>
    <w:rsid w:val="3637EEFD"/>
    <w:rsid w:val="363C2011"/>
    <w:rsid w:val="365B7970"/>
    <w:rsid w:val="36726142"/>
    <w:rsid w:val="367EB4F3"/>
    <w:rsid w:val="3683B0F2"/>
    <w:rsid w:val="36845AE8"/>
    <w:rsid w:val="368617A2"/>
    <w:rsid w:val="36C8A565"/>
    <w:rsid w:val="36D2622E"/>
    <w:rsid w:val="36E3E2A7"/>
    <w:rsid w:val="36E7A82F"/>
    <w:rsid w:val="36EC3155"/>
    <w:rsid w:val="36ED1547"/>
    <w:rsid w:val="36F10515"/>
    <w:rsid w:val="36FB1783"/>
    <w:rsid w:val="36FB64A4"/>
    <w:rsid w:val="370684E9"/>
    <w:rsid w:val="370A0A7A"/>
    <w:rsid w:val="370C6707"/>
    <w:rsid w:val="37142A0C"/>
    <w:rsid w:val="371BDECF"/>
    <w:rsid w:val="371D36D5"/>
    <w:rsid w:val="37258E38"/>
    <w:rsid w:val="3727830B"/>
    <w:rsid w:val="37334747"/>
    <w:rsid w:val="37366036"/>
    <w:rsid w:val="373944B7"/>
    <w:rsid w:val="373E00AF"/>
    <w:rsid w:val="37480B74"/>
    <w:rsid w:val="37638FBE"/>
    <w:rsid w:val="3764FBA3"/>
    <w:rsid w:val="3765104C"/>
    <w:rsid w:val="37714A58"/>
    <w:rsid w:val="3774A553"/>
    <w:rsid w:val="37752A6E"/>
    <w:rsid w:val="377B1D3F"/>
    <w:rsid w:val="3785D94A"/>
    <w:rsid w:val="3787E648"/>
    <w:rsid w:val="379EC50E"/>
    <w:rsid w:val="37B3AE4A"/>
    <w:rsid w:val="37B58D49"/>
    <w:rsid w:val="37BA3BFE"/>
    <w:rsid w:val="37BD4A42"/>
    <w:rsid w:val="37C3F3C4"/>
    <w:rsid w:val="37C7B7DE"/>
    <w:rsid w:val="37CC0888"/>
    <w:rsid w:val="37E1DEBD"/>
    <w:rsid w:val="37F6B1C6"/>
    <w:rsid w:val="37FC3EC2"/>
    <w:rsid w:val="37FFDC31"/>
    <w:rsid w:val="3802B49D"/>
    <w:rsid w:val="38031EF3"/>
    <w:rsid w:val="3809C4CF"/>
    <w:rsid w:val="381F67EA"/>
    <w:rsid w:val="3824AEF3"/>
    <w:rsid w:val="384DFB36"/>
    <w:rsid w:val="3851ACCD"/>
    <w:rsid w:val="38584369"/>
    <w:rsid w:val="3858DB16"/>
    <w:rsid w:val="3877C781"/>
    <w:rsid w:val="3880C62B"/>
    <w:rsid w:val="38882B14"/>
    <w:rsid w:val="388AD4C0"/>
    <w:rsid w:val="388AF5B7"/>
    <w:rsid w:val="38A193B9"/>
    <w:rsid w:val="38A9813F"/>
    <w:rsid w:val="38AD25F4"/>
    <w:rsid w:val="38ADD2E4"/>
    <w:rsid w:val="38B34C03"/>
    <w:rsid w:val="38B7B6B7"/>
    <w:rsid w:val="38BFCB7B"/>
    <w:rsid w:val="38C2A593"/>
    <w:rsid w:val="38DE444E"/>
    <w:rsid w:val="38E2C757"/>
    <w:rsid w:val="38E3E4FC"/>
    <w:rsid w:val="38F3DEED"/>
    <w:rsid w:val="3908E502"/>
    <w:rsid w:val="391B4AA1"/>
    <w:rsid w:val="3925CCF5"/>
    <w:rsid w:val="39365F4E"/>
    <w:rsid w:val="393E801C"/>
    <w:rsid w:val="393F49F9"/>
    <w:rsid w:val="39496E63"/>
    <w:rsid w:val="3949A8D5"/>
    <w:rsid w:val="394A3AD6"/>
    <w:rsid w:val="395465A9"/>
    <w:rsid w:val="395FC425"/>
    <w:rsid w:val="396BA2DA"/>
    <w:rsid w:val="398657A0"/>
    <w:rsid w:val="3994EB6E"/>
    <w:rsid w:val="399E27F5"/>
    <w:rsid w:val="399E6532"/>
    <w:rsid w:val="39AE1375"/>
    <w:rsid w:val="39BB51B4"/>
    <w:rsid w:val="39BCCE2D"/>
    <w:rsid w:val="39BCD749"/>
    <w:rsid w:val="39C911C7"/>
    <w:rsid w:val="39CD86A3"/>
    <w:rsid w:val="39CEBCA1"/>
    <w:rsid w:val="39D8AEA3"/>
    <w:rsid w:val="39EBE93F"/>
    <w:rsid w:val="39F05436"/>
    <w:rsid w:val="39FD8BCF"/>
    <w:rsid w:val="3A0EDD77"/>
    <w:rsid w:val="3A17161D"/>
    <w:rsid w:val="3A1E7232"/>
    <w:rsid w:val="3A309579"/>
    <w:rsid w:val="3A312DDB"/>
    <w:rsid w:val="3A41959B"/>
    <w:rsid w:val="3A4ED089"/>
    <w:rsid w:val="3A55D43C"/>
    <w:rsid w:val="3A618F30"/>
    <w:rsid w:val="3A657DC4"/>
    <w:rsid w:val="3A788E2A"/>
    <w:rsid w:val="3A793A8B"/>
    <w:rsid w:val="3A84B785"/>
    <w:rsid w:val="3A852180"/>
    <w:rsid w:val="3A88D461"/>
    <w:rsid w:val="3A908FE7"/>
    <w:rsid w:val="3A988C4F"/>
    <w:rsid w:val="3AA73975"/>
    <w:rsid w:val="3AA90331"/>
    <w:rsid w:val="3AAD1E28"/>
    <w:rsid w:val="3AB995D9"/>
    <w:rsid w:val="3AB9A1F6"/>
    <w:rsid w:val="3ABA8D79"/>
    <w:rsid w:val="3ABEB4C2"/>
    <w:rsid w:val="3AC58F8B"/>
    <w:rsid w:val="3ACE6635"/>
    <w:rsid w:val="3AE3FD56"/>
    <w:rsid w:val="3AE95856"/>
    <w:rsid w:val="3AFBC5C2"/>
    <w:rsid w:val="3AFF5F16"/>
    <w:rsid w:val="3B0711F6"/>
    <w:rsid w:val="3B0A746C"/>
    <w:rsid w:val="3B1A5764"/>
    <w:rsid w:val="3B1ED2E8"/>
    <w:rsid w:val="3B22B1F3"/>
    <w:rsid w:val="3B26748A"/>
    <w:rsid w:val="3B2C51FB"/>
    <w:rsid w:val="3B30BBCF"/>
    <w:rsid w:val="3B3FD186"/>
    <w:rsid w:val="3B482008"/>
    <w:rsid w:val="3B5606BD"/>
    <w:rsid w:val="3B56A0E2"/>
    <w:rsid w:val="3B594F4F"/>
    <w:rsid w:val="3B64BC53"/>
    <w:rsid w:val="3B685254"/>
    <w:rsid w:val="3B69B5D4"/>
    <w:rsid w:val="3B6C23BB"/>
    <w:rsid w:val="3B7DB1EC"/>
    <w:rsid w:val="3B85B15B"/>
    <w:rsid w:val="3B8CCD00"/>
    <w:rsid w:val="3B94D3CB"/>
    <w:rsid w:val="3BA8A0E3"/>
    <w:rsid w:val="3BB6C5DF"/>
    <w:rsid w:val="3BC55F2E"/>
    <w:rsid w:val="3BC71B7D"/>
    <w:rsid w:val="3BD0968C"/>
    <w:rsid w:val="3BDAA298"/>
    <w:rsid w:val="3BDD65FC"/>
    <w:rsid w:val="3BEE6C81"/>
    <w:rsid w:val="3BF0F3EF"/>
    <w:rsid w:val="3BF76C3D"/>
    <w:rsid w:val="3C199F9E"/>
    <w:rsid w:val="3C1E82EB"/>
    <w:rsid w:val="3C288196"/>
    <w:rsid w:val="3C29E72D"/>
    <w:rsid w:val="3C2F3B79"/>
    <w:rsid w:val="3C363BA9"/>
    <w:rsid w:val="3C4E166D"/>
    <w:rsid w:val="3C555C10"/>
    <w:rsid w:val="3C55D6DE"/>
    <w:rsid w:val="3C5F21A9"/>
    <w:rsid w:val="3C674DB3"/>
    <w:rsid w:val="3C73C044"/>
    <w:rsid w:val="3C828261"/>
    <w:rsid w:val="3C82FF31"/>
    <w:rsid w:val="3C864D74"/>
    <w:rsid w:val="3C86BC3C"/>
    <w:rsid w:val="3C877114"/>
    <w:rsid w:val="3C979623"/>
    <w:rsid w:val="3CA56EAB"/>
    <w:rsid w:val="3CA9A3E2"/>
    <w:rsid w:val="3CB238BB"/>
    <w:rsid w:val="3CB627C5"/>
    <w:rsid w:val="3CC808E5"/>
    <w:rsid w:val="3CD666AF"/>
    <w:rsid w:val="3CDAD33D"/>
    <w:rsid w:val="3CEF4868"/>
    <w:rsid w:val="3CF2D872"/>
    <w:rsid w:val="3CFDAA50"/>
    <w:rsid w:val="3D04584B"/>
    <w:rsid w:val="3D068E0F"/>
    <w:rsid w:val="3D09C44D"/>
    <w:rsid w:val="3D154A6E"/>
    <w:rsid w:val="3D218B87"/>
    <w:rsid w:val="3D25B4CD"/>
    <w:rsid w:val="3D34FC29"/>
    <w:rsid w:val="3D402139"/>
    <w:rsid w:val="3D5F97FA"/>
    <w:rsid w:val="3D7BA88B"/>
    <w:rsid w:val="3D7CF99B"/>
    <w:rsid w:val="3D8F71A1"/>
    <w:rsid w:val="3D975214"/>
    <w:rsid w:val="3DA2EE76"/>
    <w:rsid w:val="3DA6B949"/>
    <w:rsid w:val="3DAB318A"/>
    <w:rsid w:val="3DD83A6D"/>
    <w:rsid w:val="3DE422E8"/>
    <w:rsid w:val="3DE4F69D"/>
    <w:rsid w:val="3DEB7813"/>
    <w:rsid w:val="3DF1A73F"/>
    <w:rsid w:val="3E1465B8"/>
    <w:rsid w:val="3E2603D5"/>
    <w:rsid w:val="3E272F85"/>
    <w:rsid w:val="3E2B6B85"/>
    <w:rsid w:val="3E368998"/>
    <w:rsid w:val="3E413F0C"/>
    <w:rsid w:val="3E42D862"/>
    <w:rsid w:val="3E441B1B"/>
    <w:rsid w:val="3E51C2B4"/>
    <w:rsid w:val="3E5B3004"/>
    <w:rsid w:val="3E5BDE9D"/>
    <w:rsid w:val="3E612922"/>
    <w:rsid w:val="3E6C773D"/>
    <w:rsid w:val="3E75F106"/>
    <w:rsid w:val="3E77B1AB"/>
    <w:rsid w:val="3E7B3496"/>
    <w:rsid w:val="3E83DEE8"/>
    <w:rsid w:val="3E8A9E0B"/>
    <w:rsid w:val="3E90D265"/>
    <w:rsid w:val="3E977823"/>
    <w:rsid w:val="3E9FA4D9"/>
    <w:rsid w:val="3EA9BED5"/>
    <w:rsid w:val="3EB297C9"/>
    <w:rsid w:val="3EBCC426"/>
    <w:rsid w:val="3EBD8C07"/>
    <w:rsid w:val="3EC48A37"/>
    <w:rsid w:val="3ED3B454"/>
    <w:rsid w:val="3ED6C83E"/>
    <w:rsid w:val="3ED8FC63"/>
    <w:rsid w:val="3EE2D1BE"/>
    <w:rsid w:val="3EE36AEB"/>
    <w:rsid w:val="3EEB87E0"/>
    <w:rsid w:val="3EFCAB68"/>
    <w:rsid w:val="3F04A8D6"/>
    <w:rsid w:val="3F0A5AC5"/>
    <w:rsid w:val="3F0AE0F0"/>
    <w:rsid w:val="3F0F497B"/>
    <w:rsid w:val="3F1C370E"/>
    <w:rsid w:val="3F2F0F3B"/>
    <w:rsid w:val="3F4363A8"/>
    <w:rsid w:val="3F506950"/>
    <w:rsid w:val="3F590400"/>
    <w:rsid w:val="3F5B5D72"/>
    <w:rsid w:val="3F77B17F"/>
    <w:rsid w:val="3F853963"/>
    <w:rsid w:val="3FACCA19"/>
    <w:rsid w:val="3FC1BDBC"/>
    <w:rsid w:val="3FC40D7C"/>
    <w:rsid w:val="3FC40E13"/>
    <w:rsid w:val="3FC73BE6"/>
    <w:rsid w:val="3FC773E0"/>
    <w:rsid w:val="3FCBB4F8"/>
    <w:rsid w:val="3FE37A14"/>
    <w:rsid w:val="4000E0B2"/>
    <w:rsid w:val="400A8B44"/>
    <w:rsid w:val="40362A18"/>
    <w:rsid w:val="4038D06C"/>
    <w:rsid w:val="4040BFC2"/>
    <w:rsid w:val="404262CE"/>
    <w:rsid w:val="4055AD6E"/>
    <w:rsid w:val="406532CC"/>
    <w:rsid w:val="407291E4"/>
    <w:rsid w:val="4073A26F"/>
    <w:rsid w:val="4075382F"/>
    <w:rsid w:val="4076059C"/>
    <w:rsid w:val="40988DD0"/>
    <w:rsid w:val="40A5EB14"/>
    <w:rsid w:val="40B9A84F"/>
    <w:rsid w:val="40C25D4B"/>
    <w:rsid w:val="40C553DC"/>
    <w:rsid w:val="40CC70EA"/>
    <w:rsid w:val="40CECCBF"/>
    <w:rsid w:val="40E79B1E"/>
    <w:rsid w:val="41006790"/>
    <w:rsid w:val="41059B39"/>
    <w:rsid w:val="4109044F"/>
    <w:rsid w:val="4109B7C9"/>
    <w:rsid w:val="410BB04D"/>
    <w:rsid w:val="410FEB70"/>
    <w:rsid w:val="411CC55E"/>
    <w:rsid w:val="4124FC38"/>
    <w:rsid w:val="4127231C"/>
    <w:rsid w:val="412D0E2E"/>
    <w:rsid w:val="41400636"/>
    <w:rsid w:val="4140A73C"/>
    <w:rsid w:val="4142812B"/>
    <w:rsid w:val="414DBE83"/>
    <w:rsid w:val="41573422"/>
    <w:rsid w:val="41630C47"/>
    <w:rsid w:val="41676AE2"/>
    <w:rsid w:val="4167934B"/>
    <w:rsid w:val="41756723"/>
    <w:rsid w:val="417835BD"/>
    <w:rsid w:val="417ACCF2"/>
    <w:rsid w:val="41853C6B"/>
    <w:rsid w:val="4190B0FE"/>
    <w:rsid w:val="4194E8CD"/>
    <w:rsid w:val="419989E7"/>
    <w:rsid w:val="41A4C171"/>
    <w:rsid w:val="41B268DC"/>
    <w:rsid w:val="41B5280F"/>
    <w:rsid w:val="41BD2C44"/>
    <w:rsid w:val="41C4083B"/>
    <w:rsid w:val="41CD2231"/>
    <w:rsid w:val="41D9CF06"/>
    <w:rsid w:val="41D9DC27"/>
    <w:rsid w:val="41DF0AF9"/>
    <w:rsid w:val="41ECB87A"/>
    <w:rsid w:val="41ED1A04"/>
    <w:rsid w:val="41EEA197"/>
    <w:rsid w:val="41F6C353"/>
    <w:rsid w:val="41F98CF5"/>
    <w:rsid w:val="42097DD3"/>
    <w:rsid w:val="42180574"/>
    <w:rsid w:val="42213DAD"/>
    <w:rsid w:val="42260688"/>
    <w:rsid w:val="423CACD7"/>
    <w:rsid w:val="42405D7A"/>
    <w:rsid w:val="424E3876"/>
    <w:rsid w:val="42506385"/>
    <w:rsid w:val="42618FA3"/>
    <w:rsid w:val="42619E5C"/>
    <w:rsid w:val="4264011A"/>
    <w:rsid w:val="42788FCB"/>
    <w:rsid w:val="4279FC3C"/>
    <w:rsid w:val="427F83FF"/>
    <w:rsid w:val="428BE2A4"/>
    <w:rsid w:val="42920075"/>
    <w:rsid w:val="42953C7A"/>
    <w:rsid w:val="429F597E"/>
    <w:rsid w:val="42A7A77C"/>
    <w:rsid w:val="42C559A5"/>
    <w:rsid w:val="42DC389F"/>
    <w:rsid w:val="42E6103C"/>
    <w:rsid w:val="42E647F7"/>
    <w:rsid w:val="42E68175"/>
    <w:rsid w:val="42EC8E35"/>
    <w:rsid w:val="43201F82"/>
    <w:rsid w:val="43238667"/>
    <w:rsid w:val="432505C5"/>
    <w:rsid w:val="4328C117"/>
    <w:rsid w:val="433057D9"/>
    <w:rsid w:val="43362D38"/>
    <w:rsid w:val="4348D866"/>
    <w:rsid w:val="43507F5D"/>
    <w:rsid w:val="4354F82F"/>
    <w:rsid w:val="435C7C39"/>
    <w:rsid w:val="4364AD41"/>
    <w:rsid w:val="43917EFA"/>
    <w:rsid w:val="4393F9D6"/>
    <w:rsid w:val="43980EF8"/>
    <w:rsid w:val="43BFF0FA"/>
    <w:rsid w:val="43C44756"/>
    <w:rsid w:val="43E200A5"/>
    <w:rsid w:val="43E54C1F"/>
    <w:rsid w:val="43E877E1"/>
    <w:rsid w:val="43EDC265"/>
    <w:rsid w:val="4409252E"/>
    <w:rsid w:val="440AD092"/>
    <w:rsid w:val="442A3B5C"/>
    <w:rsid w:val="442B0D5C"/>
    <w:rsid w:val="442D36E4"/>
    <w:rsid w:val="444A224A"/>
    <w:rsid w:val="446213E7"/>
    <w:rsid w:val="448D9D38"/>
    <w:rsid w:val="448F1ADD"/>
    <w:rsid w:val="4497C9D7"/>
    <w:rsid w:val="449A5DBE"/>
    <w:rsid w:val="44AA3E4A"/>
    <w:rsid w:val="44B3C249"/>
    <w:rsid w:val="44B77FBB"/>
    <w:rsid w:val="44BDCF98"/>
    <w:rsid w:val="44BDD974"/>
    <w:rsid w:val="44C8F34E"/>
    <w:rsid w:val="44CC79B6"/>
    <w:rsid w:val="44D11DFE"/>
    <w:rsid w:val="44E06493"/>
    <w:rsid w:val="44E649DB"/>
    <w:rsid w:val="44E70843"/>
    <w:rsid w:val="44EBF029"/>
    <w:rsid w:val="44EBF8E1"/>
    <w:rsid w:val="44F9798B"/>
    <w:rsid w:val="44FDAD49"/>
    <w:rsid w:val="4511CF5A"/>
    <w:rsid w:val="45246C29"/>
    <w:rsid w:val="4528E350"/>
    <w:rsid w:val="45394963"/>
    <w:rsid w:val="453C8F1B"/>
    <w:rsid w:val="4542A3DC"/>
    <w:rsid w:val="45537F48"/>
    <w:rsid w:val="455A6D32"/>
    <w:rsid w:val="45656D84"/>
    <w:rsid w:val="456CE2A2"/>
    <w:rsid w:val="457BDC3D"/>
    <w:rsid w:val="457E5DAB"/>
    <w:rsid w:val="4580B19D"/>
    <w:rsid w:val="45A686BE"/>
    <w:rsid w:val="45AD052B"/>
    <w:rsid w:val="45AE005B"/>
    <w:rsid w:val="45C6DDBD"/>
    <w:rsid w:val="45C72BC4"/>
    <w:rsid w:val="45DBB372"/>
    <w:rsid w:val="45E4890F"/>
    <w:rsid w:val="45EA2C42"/>
    <w:rsid w:val="4602D3B1"/>
    <w:rsid w:val="46043221"/>
    <w:rsid w:val="461045EC"/>
    <w:rsid w:val="461B337C"/>
    <w:rsid w:val="4624F0AA"/>
    <w:rsid w:val="46312B2D"/>
    <w:rsid w:val="4647003C"/>
    <w:rsid w:val="465308A3"/>
    <w:rsid w:val="465C6690"/>
    <w:rsid w:val="466C19BA"/>
    <w:rsid w:val="4670E9C7"/>
    <w:rsid w:val="4670FB93"/>
    <w:rsid w:val="46712CCF"/>
    <w:rsid w:val="467C5371"/>
    <w:rsid w:val="46806120"/>
    <w:rsid w:val="46809793"/>
    <w:rsid w:val="46896367"/>
    <w:rsid w:val="468EF027"/>
    <w:rsid w:val="4691432E"/>
    <w:rsid w:val="469BEC70"/>
    <w:rsid w:val="46A5DE7C"/>
    <w:rsid w:val="46B64CB3"/>
    <w:rsid w:val="46B70D52"/>
    <w:rsid w:val="46BA1CEC"/>
    <w:rsid w:val="46C4418A"/>
    <w:rsid w:val="46C91277"/>
    <w:rsid w:val="46D941CA"/>
    <w:rsid w:val="46E1504B"/>
    <w:rsid w:val="46EBB92C"/>
    <w:rsid w:val="46F36A6A"/>
    <w:rsid w:val="470F1B04"/>
    <w:rsid w:val="4715014E"/>
    <w:rsid w:val="4721A999"/>
    <w:rsid w:val="47520CD8"/>
    <w:rsid w:val="475C9D95"/>
    <w:rsid w:val="476611DE"/>
    <w:rsid w:val="476BF8E4"/>
    <w:rsid w:val="477768CC"/>
    <w:rsid w:val="4789ECBA"/>
    <w:rsid w:val="478E1B3A"/>
    <w:rsid w:val="478FE723"/>
    <w:rsid w:val="47985827"/>
    <w:rsid w:val="479B4E7E"/>
    <w:rsid w:val="47AE8D86"/>
    <w:rsid w:val="47B0B64C"/>
    <w:rsid w:val="47CF3CF8"/>
    <w:rsid w:val="47D3C27F"/>
    <w:rsid w:val="47D8255E"/>
    <w:rsid w:val="47E14FE3"/>
    <w:rsid w:val="47E7C7E2"/>
    <w:rsid w:val="47EF42D0"/>
    <w:rsid w:val="47F7D776"/>
    <w:rsid w:val="480F9E50"/>
    <w:rsid w:val="480FAA15"/>
    <w:rsid w:val="4822EE85"/>
    <w:rsid w:val="4824677B"/>
    <w:rsid w:val="4825D3B5"/>
    <w:rsid w:val="48354E0B"/>
    <w:rsid w:val="48363996"/>
    <w:rsid w:val="485FEEE8"/>
    <w:rsid w:val="486AE766"/>
    <w:rsid w:val="4870EA25"/>
    <w:rsid w:val="48739F98"/>
    <w:rsid w:val="48784129"/>
    <w:rsid w:val="487C2F7F"/>
    <w:rsid w:val="4884D5EE"/>
    <w:rsid w:val="48858C12"/>
    <w:rsid w:val="48943C4A"/>
    <w:rsid w:val="4899D004"/>
    <w:rsid w:val="489F09F3"/>
    <w:rsid w:val="48A2E3CC"/>
    <w:rsid w:val="48B4D654"/>
    <w:rsid w:val="48BB87E5"/>
    <w:rsid w:val="48C190C3"/>
    <w:rsid w:val="48C8EE80"/>
    <w:rsid w:val="48D3E744"/>
    <w:rsid w:val="48D98747"/>
    <w:rsid w:val="48DB74F1"/>
    <w:rsid w:val="48F683D6"/>
    <w:rsid w:val="48F9B423"/>
    <w:rsid w:val="48FE2B58"/>
    <w:rsid w:val="4922849A"/>
    <w:rsid w:val="4926C38C"/>
    <w:rsid w:val="49332D68"/>
    <w:rsid w:val="4938AF99"/>
    <w:rsid w:val="49462937"/>
    <w:rsid w:val="4948E4C9"/>
    <w:rsid w:val="4955488E"/>
    <w:rsid w:val="4961A238"/>
    <w:rsid w:val="4962BC6C"/>
    <w:rsid w:val="49655E70"/>
    <w:rsid w:val="4966578D"/>
    <w:rsid w:val="496BA766"/>
    <w:rsid w:val="496F9F02"/>
    <w:rsid w:val="496FFA63"/>
    <w:rsid w:val="4985A5E1"/>
    <w:rsid w:val="4986DCEB"/>
    <w:rsid w:val="498C5CDE"/>
    <w:rsid w:val="49A2B920"/>
    <w:rsid w:val="49A3C550"/>
    <w:rsid w:val="49BEDFCD"/>
    <w:rsid w:val="49CB43E1"/>
    <w:rsid w:val="49EB0F78"/>
    <w:rsid w:val="49F1BDAE"/>
    <w:rsid w:val="49FA9920"/>
    <w:rsid w:val="49FB126E"/>
    <w:rsid w:val="4A0F7E5C"/>
    <w:rsid w:val="4A42A342"/>
    <w:rsid w:val="4A49C8BD"/>
    <w:rsid w:val="4A51D304"/>
    <w:rsid w:val="4A5323B7"/>
    <w:rsid w:val="4A55281D"/>
    <w:rsid w:val="4A6D94FC"/>
    <w:rsid w:val="4A7092A2"/>
    <w:rsid w:val="4A7C32E4"/>
    <w:rsid w:val="4A86137E"/>
    <w:rsid w:val="4A864736"/>
    <w:rsid w:val="4AADCBA8"/>
    <w:rsid w:val="4AB340E6"/>
    <w:rsid w:val="4ABE386E"/>
    <w:rsid w:val="4ABF8C4F"/>
    <w:rsid w:val="4ACA9901"/>
    <w:rsid w:val="4AD35B72"/>
    <w:rsid w:val="4AD69AF4"/>
    <w:rsid w:val="4ADB8A77"/>
    <w:rsid w:val="4ADC3303"/>
    <w:rsid w:val="4AF2E5C2"/>
    <w:rsid w:val="4AFDE732"/>
    <w:rsid w:val="4B03E22E"/>
    <w:rsid w:val="4B301EC3"/>
    <w:rsid w:val="4B3FF23B"/>
    <w:rsid w:val="4B454997"/>
    <w:rsid w:val="4B50C1A8"/>
    <w:rsid w:val="4B5E4087"/>
    <w:rsid w:val="4B63D6D4"/>
    <w:rsid w:val="4B6C08ED"/>
    <w:rsid w:val="4B6DAAA1"/>
    <w:rsid w:val="4B720A7B"/>
    <w:rsid w:val="4B934FAE"/>
    <w:rsid w:val="4BA3C08B"/>
    <w:rsid w:val="4BB08659"/>
    <w:rsid w:val="4BC84408"/>
    <w:rsid w:val="4BDFF4E5"/>
    <w:rsid w:val="4BEC21B8"/>
    <w:rsid w:val="4BF745CB"/>
    <w:rsid w:val="4C03C323"/>
    <w:rsid w:val="4C0F38FE"/>
    <w:rsid w:val="4C21DD03"/>
    <w:rsid w:val="4C25CBB0"/>
    <w:rsid w:val="4C3314A9"/>
    <w:rsid w:val="4C3D6B3D"/>
    <w:rsid w:val="4C3E3E7E"/>
    <w:rsid w:val="4C575358"/>
    <w:rsid w:val="4C751CE4"/>
    <w:rsid w:val="4C7B467D"/>
    <w:rsid w:val="4C91A05D"/>
    <w:rsid w:val="4CA68ECA"/>
    <w:rsid w:val="4CAAA11D"/>
    <w:rsid w:val="4CABF70B"/>
    <w:rsid w:val="4CB36034"/>
    <w:rsid w:val="4CB64D52"/>
    <w:rsid w:val="4CB9950E"/>
    <w:rsid w:val="4CD1E061"/>
    <w:rsid w:val="4CD63206"/>
    <w:rsid w:val="4CDAE042"/>
    <w:rsid w:val="4CE8689C"/>
    <w:rsid w:val="4CE8D719"/>
    <w:rsid w:val="4CF52AAA"/>
    <w:rsid w:val="4D0B2031"/>
    <w:rsid w:val="4D1B0819"/>
    <w:rsid w:val="4D1C76D7"/>
    <w:rsid w:val="4D23F38A"/>
    <w:rsid w:val="4D261EAA"/>
    <w:rsid w:val="4D2C1D19"/>
    <w:rsid w:val="4D322B26"/>
    <w:rsid w:val="4D334A4D"/>
    <w:rsid w:val="4D3DE8BD"/>
    <w:rsid w:val="4D48185B"/>
    <w:rsid w:val="4D669D4B"/>
    <w:rsid w:val="4D7C1D84"/>
    <w:rsid w:val="4D82D4D0"/>
    <w:rsid w:val="4D839AF8"/>
    <w:rsid w:val="4DA37D01"/>
    <w:rsid w:val="4DA7D392"/>
    <w:rsid w:val="4DA8E134"/>
    <w:rsid w:val="4DAAE3A8"/>
    <w:rsid w:val="4DB475EE"/>
    <w:rsid w:val="4DBB2029"/>
    <w:rsid w:val="4DBFC581"/>
    <w:rsid w:val="4DD07B47"/>
    <w:rsid w:val="4DD11797"/>
    <w:rsid w:val="4DE0A1F8"/>
    <w:rsid w:val="4DE54E98"/>
    <w:rsid w:val="4DE75B6C"/>
    <w:rsid w:val="4DEB0108"/>
    <w:rsid w:val="4DEC4832"/>
    <w:rsid w:val="4DF3F32A"/>
    <w:rsid w:val="4E10ED45"/>
    <w:rsid w:val="4E134CA1"/>
    <w:rsid w:val="4E149DC4"/>
    <w:rsid w:val="4E208B45"/>
    <w:rsid w:val="4E2D70BE"/>
    <w:rsid w:val="4E341B0E"/>
    <w:rsid w:val="4E3E5A78"/>
    <w:rsid w:val="4E3F753F"/>
    <w:rsid w:val="4E46CFA5"/>
    <w:rsid w:val="4E4904B1"/>
    <w:rsid w:val="4E5E8454"/>
    <w:rsid w:val="4E6197CC"/>
    <w:rsid w:val="4E6F7B36"/>
    <w:rsid w:val="4E786A6C"/>
    <w:rsid w:val="4E78D96E"/>
    <w:rsid w:val="4E7C1A8A"/>
    <w:rsid w:val="4E9531AF"/>
    <w:rsid w:val="4E9835C5"/>
    <w:rsid w:val="4EB19D22"/>
    <w:rsid w:val="4EB9E346"/>
    <w:rsid w:val="4EC16A44"/>
    <w:rsid w:val="4EC1B319"/>
    <w:rsid w:val="4EC69F73"/>
    <w:rsid w:val="4EC6BD43"/>
    <w:rsid w:val="4ECCEF4B"/>
    <w:rsid w:val="4ED3E48A"/>
    <w:rsid w:val="4EDF9017"/>
    <w:rsid w:val="4EE750A7"/>
    <w:rsid w:val="4EE8271B"/>
    <w:rsid w:val="4EF1B165"/>
    <w:rsid w:val="4EF7CA84"/>
    <w:rsid w:val="4F1CA474"/>
    <w:rsid w:val="4F1EF99A"/>
    <w:rsid w:val="4F20C331"/>
    <w:rsid w:val="4F236BFC"/>
    <w:rsid w:val="4F385513"/>
    <w:rsid w:val="4F4FB8F8"/>
    <w:rsid w:val="4F5357E3"/>
    <w:rsid w:val="4F55D01B"/>
    <w:rsid w:val="4F5769F8"/>
    <w:rsid w:val="4F67A4E3"/>
    <w:rsid w:val="4F6A7396"/>
    <w:rsid w:val="4F78B613"/>
    <w:rsid w:val="4F85D2E9"/>
    <w:rsid w:val="4F86377A"/>
    <w:rsid w:val="4F939549"/>
    <w:rsid w:val="4FB0A307"/>
    <w:rsid w:val="4FB14E70"/>
    <w:rsid w:val="4FB89BA8"/>
    <w:rsid w:val="4FC3C40B"/>
    <w:rsid w:val="4FC6B7CC"/>
    <w:rsid w:val="4FCA42B4"/>
    <w:rsid w:val="4FD1D945"/>
    <w:rsid w:val="4FEDE9B1"/>
    <w:rsid w:val="4FF60C26"/>
    <w:rsid w:val="4FF8F5AE"/>
    <w:rsid w:val="4FFCAEF9"/>
    <w:rsid w:val="501B70CB"/>
    <w:rsid w:val="501E13DE"/>
    <w:rsid w:val="504115D3"/>
    <w:rsid w:val="5046DD69"/>
    <w:rsid w:val="504941BE"/>
    <w:rsid w:val="504FE1FF"/>
    <w:rsid w:val="50522A5F"/>
    <w:rsid w:val="505DBBDA"/>
    <w:rsid w:val="507A6A64"/>
    <w:rsid w:val="5090F735"/>
    <w:rsid w:val="509AFC51"/>
    <w:rsid w:val="50A00EB8"/>
    <w:rsid w:val="50A37D70"/>
    <w:rsid w:val="50A84CB6"/>
    <w:rsid w:val="50AA7361"/>
    <w:rsid w:val="50ACF0C6"/>
    <w:rsid w:val="50B523D1"/>
    <w:rsid w:val="50B8D3F4"/>
    <w:rsid w:val="50BE798B"/>
    <w:rsid w:val="50C1F566"/>
    <w:rsid w:val="50CAA0ED"/>
    <w:rsid w:val="50CFB6ED"/>
    <w:rsid w:val="50D1A29E"/>
    <w:rsid w:val="50DB766D"/>
    <w:rsid w:val="50E4F8C3"/>
    <w:rsid w:val="50E6B18A"/>
    <w:rsid w:val="50EE5B70"/>
    <w:rsid w:val="51010BD3"/>
    <w:rsid w:val="51037047"/>
    <w:rsid w:val="510D7BC9"/>
    <w:rsid w:val="510E7EED"/>
    <w:rsid w:val="512425C4"/>
    <w:rsid w:val="5126FDC4"/>
    <w:rsid w:val="512A4697"/>
    <w:rsid w:val="512A64B9"/>
    <w:rsid w:val="512F95FC"/>
    <w:rsid w:val="51394C8A"/>
    <w:rsid w:val="5147AD33"/>
    <w:rsid w:val="51488E07"/>
    <w:rsid w:val="514D1A7F"/>
    <w:rsid w:val="5150C16A"/>
    <w:rsid w:val="5151AEAF"/>
    <w:rsid w:val="51540151"/>
    <w:rsid w:val="51651180"/>
    <w:rsid w:val="51651442"/>
    <w:rsid w:val="5173DDD4"/>
    <w:rsid w:val="51962516"/>
    <w:rsid w:val="519C60DB"/>
    <w:rsid w:val="519F7FE3"/>
    <w:rsid w:val="51A1957F"/>
    <w:rsid w:val="51AE4548"/>
    <w:rsid w:val="51CB49C1"/>
    <w:rsid w:val="51CEFE3C"/>
    <w:rsid w:val="51D32B08"/>
    <w:rsid w:val="51E475F5"/>
    <w:rsid w:val="51E7BF54"/>
    <w:rsid w:val="51E80818"/>
    <w:rsid w:val="51F8FCC3"/>
    <w:rsid w:val="51FF421E"/>
    <w:rsid w:val="52122874"/>
    <w:rsid w:val="5217C472"/>
    <w:rsid w:val="521A0661"/>
    <w:rsid w:val="521A85D0"/>
    <w:rsid w:val="52226223"/>
    <w:rsid w:val="522710F5"/>
    <w:rsid w:val="52291491"/>
    <w:rsid w:val="5232C9EC"/>
    <w:rsid w:val="52337E8A"/>
    <w:rsid w:val="523A4A1A"/>
    <w:rsid w:val="52430FC1"/>
    <w:rsid w:val="52451CDA"/>
    <w:rsid w:val="524837AC"/>
    <w:rsid w:val="5263F86F"/>
    <w:rsid w:val="52674757"/>
    <w:rsid w:val="526FD0C6"/>
    <w:rsid w:val="527106A5"/>
    <w:rsid w:val="527B44B5"/>
    <w:rsid w:val="527ED2CC"/>
    <w:rsid w:val="528E2330"/>
    <w:rsid w:val="5299934D"/>
    <w:rsid w:val="529A0810"/>
    <w:rsid w:val="52AB9C96"/>
    <w:rsid w:val="52BBEBBA"/>
    <w:rsid w:val="52C1D9D3"/>
    <w:rsid w:val="52C59307"/>
    <w:rsid w:val="52C85238"/>
    <w:rsid w:val="52CB91EF"/>
    <w:rsid w:val="52D689BC"/>
    <w:rsid w:val="52E18F12"/>
    <w:rsid w:val="531783CE"/>
    <w:rsid w:val="5324D6DE"/>
    <w:rsid w:val="532686DC"/>
    <w:rsid w:val="5326BD59"/>
    <w:rsid w:val="532CDF98"/>
    <w:rsid w:val="532CF81D"/>
    <w:rsid w:val="533AE1BE"/>
    <w:rsid w:val="533B4163"/>
    <w:rsid w:val="5341E60F"/>
    <w:rsid w:val="534390E4"/>
    <w:rsid w:val="534F4FD6"/>
    <w:rsid w:val="53581F33"/>
    <w:rsid w:val="535BC0E1"/>
    <w:rsid w:val="535E8313"/>
    <w:rsid w:val="536B3761"/>
    <w:rsid w:val="5370C029"/>
    <w:rsid w:val="53761B3F"/>
    <w:rsid w:val="5376321F"/>
    <w:rsid w:val="537FBBC7"/>
    <w:rsid w:val="53834F7B"/>
    <w:rsid w:val="53987335"/>
    <w:rsid w:val="539CD9BA"/>
    <w:rsid w:val="53A0C60B"/>
    <w:rsid w:val="53A6429D"/>
    <w:rsid w:val="53A72073"/>
    <w:rsid w:val="53AC702D"/>
    <w:rsid w:val="53C4E849"/>
    <w:rsid w:val="53CF1AD3"/>
    <w:rsid w:val="53D33700"/>
    <w:rsid w:val="53D8F629"/>
    <w:rsid w:val="53E33ACF"/>
    <w:rsid w:val="53F43454"/>
    <w:rsid w:val="53F49F29"/>
    <w:rsid w:val="53FAB866"/>
    <w:rsid w:val="5409936A"/>
    <w:rsid w:val="5412602E"/>
    <w:rsid w:val="541F82F5"/>
    <w:rsid w:val="5449335D"/>
    <w:rsid w:val="5455D20A"/>
    <w:rsid w:val="545BE84C"/>
    <w:rsid w:val="545DAA34"/>
    <w:rsid w:val="54773301"/>
    <w:rsid w:val="5479906D"/>
    <w:rsid w:val="5488DDF1"/>
    <w:rsid w:val="54C22F32"/>
    <w:rsid w:val="54CE91E0"/>
    <w:rsid w:val="54D06B30"/>
    <w:rsid w:val="54D58786"/>
    <w:rsid w:val="54D6378E"/>
    <w:rsid w:val="54DBB69A"/>
    <w:rsid w:val="54DCF246"/>
    <w:rsid w:val="54E418DE"/>
    <w:rsid w:val="54E59D90"/>
    <w:rsid w:val="54EC7407"/>
    <w:rsid w:val="54EC783D"/>
    <w:rsid w:val="54ED28BD"/>
    <w:rsid w:val="54F49D8E"/>
    <w:rsid w:val="54FA17CF"/>
    <w:rsid w:val="550297FB"/>
    <w:rsid w:val="55057DFF"/>
    <w:rsid w:val="55077204"/>
    <w:rsid w:val="550C642A"/>
    <w:rsid w:val="55139476"/>
    <w:rsid w:val="551CA2C2"/>
    <w:rsid w:val="551D3383"/>
    <w:rsid w:val="552CD216"/>
    <w:rsid w:val="5531762A"/>
    <w:rsid w:val="553216EB"/>
    <w:rsid w:val="5532E782"/>
    <w:rsid w:val="553A03EE"/>
    <w:rsid w:val="55428619"/>
    <w:rsid w:val="5544F866"/>
    <w:rsid w:val="55453590"/>
    <w:rsid w:val="555B507F"/>
    <w:rsid w:val="5562A219"/>
    <w:rsid w:val="556B5093"/>
    <w:rsid w:val="55725278"/>
    <w:rsid w:val="55861697"/>
    <w:rsid w:val="558C9058"/>
    <w:rsid w:val="5590D302"/>
    <w:rsid w:val="559A5B7B"/>
    <w:rsid w:val="559F4189"/>
    <w:rsid w:val="55AD2E4D"/>
    <w:rsid w:val="55B02819"/>
    <w:rsid w:val="55C45701"/>
    <w:rsid w:val="55D0808B"/>
    <w:rsid w:val="55D70BA2"/>
    <w:rsid w:val="55D87A6A"/>
    <w:rsid w:val="55DAFD07"/>
    <w:rsid w:val="55EAA2F6"/>
    <w:rsid w:val="55EE0B32"/>
    <w:rsid w:val="55F4BE7B"/>
    <w:rsid w:val="55FE8301"/>
    <w:rsid w:val="560464AC"/>
    <w:rsid w:val="56082AFF"/>
    <w:rsid w:val="560F4B35"/>
    <w:rsid w:val="5615536B"/>
    <w:rsid w:val="5621498C"/>
    <w:rsid w:val="5622AB77"/>
    <w:rsid w:val="56282BE1"/>
    <w:rsid w:val="562A55D4"/>
    <w:rsid w:val="5631EBD9"/>
    <w:rsid w:val="5634D674"/>
    <w:rsid w:val="5638CF8A"/>
    <w:rsid w:val="5654F104"/>
    <w:rsid w:val="56564A72"/>
    <w:rsid w:val="565C872A"/>
    <w:rsid w:val="566774A7"/>
    <w:rsid w:val="56824190"/>
    <w:rsid w:val="568AD9C1"/>
    <w:rsid w:val="56A461BE"/>
    <w:rsid w:val="56B8E157"/>
    <w:rsid w:val="56B903E4"/>
    <w:rsid w:val="56C262C8"/>
    <w:rsid w:val="56C72FD3"/>
    <w:rsid w:val="56CB1898"/>
    <w:rsid w:val="56CF9D48"/>
    <w:rsid w:val="56D8B0A5"/>
    <w:rsid w:val="56DB51FA"/>
    <w:rsid w:val="56DF47DA"/>
    <w:rsid w:val="56EB2591"/>
    <w:rsid w:val="56F6E2BE"/>
    <w:rsid w:val="56FA8218"/>
    <w:rsid w:val="571134B4"/>
    <w:rsid w:val="57490F78"/>
    <w:rsid w:val="574EB5D8"/>
    <w:rsid w:val="575ACAEB"/>
    <w:rsid w:val="575F8492"/>
    <w:rsid w:val="57615363"/>
    <w:rsid w:val="57697605"/>
    <w:rsid w:val="5793A5B9"/>
    <w:rsid w:val="57A22AE3"/>
    <w:rsid w:val="57A30C54"/>
    <w:rsid w:val="57B6E7C5"/>
    <w:rsid w:val="57B9C88F"/>
    <w:rsid w:val="57C15B3C"/>
    <w:rsid w:val="57C41790"/>
    <w:rsid w:val="57D1F7C5"/>
    <w:rsid w:val="57E3029E"/>
    <w:rsid w:val="57E34C5B"/>
    <w:rsid w:val="57E65785"/>
    <w:rsid w:val="57E6AF96"/>
    <w:rsid w:val="57EFAD39"/>
    <w:rsid w:val="57F9D3AD"/>
    <w:rsid w:val="58015CB6"/>
    <w:rsid w:val="58078EA5"/>
    <w:rsid w:val="580E57AD"/>
    <w:rsid w:val="581267F9"/>
    <w:rsid w:val="5835FD2C"/>
    <w:rsid w:val="583960FD"/>
    <w:rsid w:val="583B11D9"/>
    <w:rsid w:val="584B5AFA"/>
    <w:rsid w:val="585190F2"/>
    <w:rsid w:val="585B25E5"/>
    <w:rsid w:val="58630034"/>
    <w:rsid w:val="5870B9FC"/>
    <w:rsid w:val="587708A2"/>
    <w:rsid w:val="588EFB75"/>
    <w:rsid w:val="5893EC73"/>
    <w:rsid w:val="589F5301"/>
    <w:rsid w:val="58A0A720"/>
    <w:rsid w:val="58A423B0"/>
    <w:rsid w:val="58A55365"/>
    <w:rsid w:val="58B7C87C"/>
    <w:rsid w:val="58BED02B"/>
    <w:rsid w:val="58CDD78C"/>
    <w:rsid w:val="58E4B7E6"/>
    <w:rsid w:val="58E7E57E"/>
    <w:rsid w:val="58F3F543"/>
    <w:rsid w:val="59011E6F"/>
    <w:rsid w:val="590855FB"/>
    <w:rsid w:val="5918E74C"/>
    <w:rsid w:val="59235F4A"/>
    <w:rsid w:val="5926B13F"/>
    <w:rsid w:val="5929E28F"/>
    <w:rsid w:val="592DF995"/>
    <w:rsid w:val="5934A745"/>
    <w:rsid w:val="594299CF"/>
    <w:rsid w:val="594E09D5"/>
    <w:rsid w:val="5963F5A9"/>
    <w:rsid w:val="596DC826"/>
    <w:rsid w:val="596EBF75"/>
    <w:rsid w:val="59877EF3"/>
    <w:rsid w:val="5988FB6F"/>
    <w:rsid w:val="599D5375"/>
    <w:rsid w:val="59B50179"/>
    <w:rsid w:val="59B79BAD"/>
    <w:rsid w:val="59B98A3F"/>
    <w:rsid w:val="59BD3349"/>
    <w:rsid w:val="59CD2A2C"/>
    <w:rsid w:val="59CF2D94"/>
    <w:rsid w:val="59D1CDCA"/>
    <w:rsid w:val="59D64508"/>
    <w:rsid w:val="59DF7E88"/>
    <w:rsid w:val="59E45BA5"/>
    <w:rsid w:val="59F24955"/>
    <w:rsid w:val="5A01EAC1"/>
    <w:rsid w:val="5A01F310"/>
    <w:rsid w:val="5A1252F2"/>
    <w:rsid w:val="5A214CAA"/>
    <w:rsid w:val="5A21906F"/>
    <w:rsid w:val="5A251846"/>
    <w:rsid w:val="5A399083"/>
    <w:rsid w:val="5A3C9C27"/>
    <w:rsid w:val="5A3EEEC4"/>
    <w:rsid w:val="5A667829"/>
    <w:rsid w:val="5A72B2AC"/>
    <w:rsid w:val="5A75BC8F"/>
    <w:rsid w:val="5A8E4742"/>
    <w:rsid w:val="5A929155"/>
    <w:rsid w:val="5A9E2E6C"/>
    <w:rsid w:val="5AAEE006"/>
    <w:rsid w:val="5AB38B40"/>
    <w:rsid w:val="5ABA9703"/>
    <w:rsid w:val="5AC3A4F3"/>
    <w:rsid w:val="5AC5B14A"/>
    <w:rsid w:val="5ACCCDC0"/>
    <w:rsid w:val="5ACFA77F"/>
    <w:rsid w:val="5AD79BF1"/>
    <w:rsid w:val="5AE116D5"/>
    <w:rsid w:val="5AE349C1"/>
    <w:rsid w:val="5AF4260C"/>
    <w:rsid w:val="5B01C46C"/>
    <w:rsid w:val="5B0A328A"/>
    <w:rsid w:val="5B0C9672"/>
    <w:rsid w:val="5B11C60A"/>
    <w:rsid w:val="5B3C8A56"/>
    <w:rsid w:val="5B4877C5"/>
    <w:rsid w:val="5B634347"/>
    <w:rsid w:val="5B63D253"/>
    <w:rsid w:val="5B69D35F"/>
    <w:rsid w:val="5B75DD3B"/>
    <w:rsid w:val="5B831297"/>
    <w:rsid w:val="5B85F229"/>
    <w:rsid w:val="5B886E74"/>
    <w:rsid w:val="5B8900A9"/>
    <w:rsid w:val="5B8B12A5"/>
    <w:rsid w:val="5B9E2B8F"/>
    <w:rsid w:val="5BB4AA81"/>
    <w:rsid w:val="5BC69C37"/>
    <w:rsid w:val="5BCE8E94"/>
    <w:rsid w:val="5BD00C13"/>
    <w:rsid w:val="5BDCB364"/>
    <w:rsid w:val="5BE7C40A"/>
    <w:rsid w:val="5BF37B96"/>
    <w:rsid w:val="5BF50E65"/>
    <w:rsid w:val="5BFABBE8"/>
    <w:rsid w:val="5C0284A4"/>
    <w:rsid w:val="5C0D6995"/>
    <w:rsid w:val="5C176050"/>
    <w:rsid w:val="5C1EAA8B"/>
    <w:rsid w:val="5C6788A2"/>
    <w:rsid w:val="5C70FC9F"/>
    <w:rsid w:val="5C76D58A"/>
    <w:rsid w:val="5C79DE64"/>
    <w:rsid w:val="5C920A3F"/>
    <w:rsid w:val="5C98C27D"/>
    <w:rsid w:val="5C9DAC1D"/>
    <w:rsid w:val="5CA290C0"/>
    <w:rsid w:val="5CAD791F"/>
    <w:rsid w:val="5CAE935C"/>
    <w:rsid w:val="5CBC4273"/>
    <w:rsid w:val="5CC3E549"/>
    <w:rsid w:val="5CC4EDE6"/>
    <w:rsid w:val="5CCA88A7"/>
    <w:rsid w:val="5CD11628"/>
    <w:rsid w:val="5CD2F52B"/>
    <w:rsid w:val="5CE88469"/>
    <w:rsid w:val="5CEE2D50"/>
    <w:rsid w:val="5CF14F31"/>
    <w:rsid w:val="5CFDC686"/>
    <w:rsid w:val="5CFFD252"/>
    <w:rsid w:val="5D05CA05"/>
    <w:rsid w:val="5D071BBD"/>
    <w:rsid w:val="5D07F903"/>
    <w:rsid w:val="5D08BFE3"/>
    <w:rsid w:val="5D0A7CB4"/>
    <w:rsid w:val="5D109D03"/>
    <w:rsid w:val="5D10CEF3"/>
    <w:rsid w:val="5D10E4E5"/>
    <w:rsid w:val="5D3A1019"/>
    <w:rsid w:val="5D3D28D0"/>
    <w:rsid w:val="5D59E658"/>
    <w:rsid w:val="5D635639"/>
    <w:rsid w:val="5D676F89"/>
    <w:rsid w:val="5D6E3642"/>
    <w:rsid w:val="5D787892"/>
    <w:rsid w:val="5D7F146B"/>
    <w:rsid w:val="5D87D6A3"/>
    <w:rsid w:val="5D886B84"/>
    <w:rsid w:val="5D8B20F5"/>
    <w:rsid w:val="5D8B8249"/>
    <w:rsid w:val="5DA570F0"/>
    <w:rsid w:val="5DD3A056"/>
    <w:rsid w:val="5DD9CCAC"/>
    <w:rsid w:val="5DDEBCCD"/>
    <w:rsid w:val="5DE018C3"/>
    <w:rsid w:val="5DF03436"/>
    <w:rsid w:val="5DF964D8"/>
    <w:rsid w:val="5E0F7499"/>
    <w:rsid w:val="5E1FDC8A"/>
    <w:rsid w:val="5E213B7B"/>
    <w:rsid w:val="5E34EB82"/>
    <w:rsid w:val="5E38D256"/>
    <w:rsid w:val="5E45773A"/>
    <w:rsid w:val="5E463A2E"/>
    <w:rsid w:val="5E46F491"/>
    <w:rsid w:val="5E4A1420"/>
    <w:rsid w:val="5E4F5A73"/>
    <w:rsid w:val="5E5A4E62"/>
    <w:rsid w:val="5E5A7B65"/>
    <w:rsid w:val="5E64E3C8"/>
    <w:rsid w:val="5E6AAC2F"/>
    <w:rsid w:val="5E6C01ED"/>
    <w:rsid w:val="5E75B130"/>
    <w:rsid w:val="5E78B5DF"/>
    <w:rsid w:val="5E7F6917"/>
    <w:rsid w:val="5E8B37A1"/>
    <w:rsid w:val="5E9BE9EC"/>
    <w:rsid w:val="5E9E717C"/>
    <w:rsid w:val="5EAD62C3"/>
    <w:rsid w:val="5EAF610D"/>
    <w:rsid w:val="5EB19EF0"/>
    <w:rsid w:val="5EB67416"/>
    <w:rsid w:val="5EBE7BE5"/>
    <w:rsid w:val="5EC88373"/>
    <w:rsid w:val="5ED08085"/>
    <w:rsid w:val="5ED77BD2"/>
    <w:rsid w:val="5ED8D62E"/>
    <w:rsid w:val="5EDA39A2"/>
    <w:rsid w:val="5EE2A5B3"/>
    <w:rsid w:val="5EEBA1F6"/>
    <w:rsid w:val="5F0EB8ED"/>
    <w:rsid w:val="5F222304"/>
    <w:rsid w:val="5F2235DF"/>
    <w:rsid w:val="5F29C42B"/>
    <w:rsid w:val="5F2ACD4E"/>
    <w:rsid w:val="5F3285A9"/>
    <w:rsid w:val="5F33CF80"/>
    <w:rsid w:val="5F3E5572"/>
    <w:rsid w:val="5F41DEF0"/>
    <w:rsid w:val="5F47C8C5"/>
    <w:rsid w:val="5F597535"/>
    <w:rsid w:val="5F6413A4"/>
    <w:rsid w:val="5F71CBAF"/>
    <w:rsid w:val="5FBA613B"/>
    <w:rsid w:val="5FC1DF34"/>
    <w:rsid w:val="5FCA0D83"/>
    <w:rsid w:val="5FE6EDB9"/>
    <w:rsid w:val="5FEC7800"/>
    <w:rsid w:val="6002F245"/>
    <w:rsid w:val="600BB49A"/>
    <w:rsid w:val="60118191"/>
    <w:rsid w:val="6014C482"/>
    <w:rsid w:val="601E181E"/>
    <w:rsid w:val="6020252B"/>
    <w:rsid w:val="6026F62E"/>
    <w:rsid w:val="60315D37"/>
    <w:rsid w:val="6032B9F9"/>
    <w:rsid w:val="6039848A"/>
    <w:rsid w:val="603C9780"/>
    <w:rsid w:val="6040CA52"/>
    <w:rsid w:val="6047AF83"/>
    <w:rsid w:val="6067240B"/>
    <w:rsid w:val="608BD2CA"/>
    <w:rsid w:val="608F3D95"/>
    <w:rsid w:val="609EB026"/>
    <w:rsid w:val="60A11C01"/>
    <w:rsid w:val="60B4D769"/>
    <w:rsid w:val="60BA7CF7"/>
    <w:rsid w:val="60CCBB99"/>
    <w:rsid w:val="60D677BF"/>
    <w:rsid w:val="60DF0573"/>
    <w:rsid w:val="60E0DAB8"/>
    <w:rsid w:val="60E5873F"/>
    <w:rsid w:val="60EF3A57"/>
    <w:rsid w:val="60F41339"/>
    <w:rsid w:val="60FC68CC"/>
    <w:rsid w:val="60FD22A1"/>
    <w:rsid w:val="61077BA6"/>
    <w:rsid w:val="610A69BB"/>
    <w:rsid w:val="610C4F02"/>
    <w:rsid w:val="610D9BB8"/>
    <w:rsid w:val="610DE512"/>
    <w:rsid w:val="61116D6E"/>
    <w:rsid w:val="6114A92E"/>
    <w:rsid w:val="6116F4A8"/>
    <w:rsid w:val="611D0088"/>
    <w:rsid w:val="6124DD68"/>
    <w:rsid w:val="612B9164"/>
    <w:rsid w:val="61341C28"/>
    <w:rsid w:val="61347EE2"/>
    <w:rsid w:val="6136D27F"/>
    <w:rsid w:val="6164C7AA"/>
    <w:rsid w:val="61734987"/>
    <w:rsid w:val="6177D19B"/>
    <w:rsid w:val="617C5461"/>
    <w:rsid w:val="618335FA"/>
    <w:rsid w:val="618BAA21"/>
    <w:rsid w:val="619850F1"/>
    <w:rsid w:val="6198EDAB"/>
    <w:rsid w:val="61A74C0C"/>
    <w:rsid w:val="61AD51F2"/>
    <w:rsid w:val="61B056A1"/>
    <w:rsid w:val="61C96846"/>
    <w:rsid w:val="61CA6AB9"/>
    <w:rsid w:val="61E8E416"/>
    <w:rsid w:val="61EBBA91"/>
    <w:rsid w:val="61F02F81"/>
    <w:rsid w:val="6204C828"/>
    <w:rsid w:val="620A4D03"/>
    <w:rsid w:val="620EFBFA"/>
    <w:rsid w:val="621207E1"/>
    <w:rsid w:val="62125EC6"/>
    <w:rsid w:val="623C1CCB"/>
    <w:rsid w:val="62519707"/>
    <w:rsid w:val="625D1CD5"/>
    <w:rsid w:val="62725686"/>
    <w:rsid w:val="62790A6B"/>
    <w:rsid w:val="628146B1"/>
    <w:rsid w:val="6281EDA3"/>
    <w:rsid w:val="628398DC"/>
    <w:rsid w:val="62968ED5"/>
    <w:rsid w:val="629E783C"/>
    <w:rsid w:val="62A45D16"/>
    <w:rsid w:val="62A5CEC1"/>
    <w:rsid w:val="62A95F82"/>
    <w:rsid w:val="62B3D227"/>
    <w:rsid w:val="62B42E81"/>
    <w:rsid w:val="62B5B16F"/>
    <w:rsid w:val="62F57EBD"/>
    <w:rsid w:val="62FFD238"/>
    <w:rsid w:val="630AE862"/>
    <w:rsid w:val="6322B119"/>
    <w:rsid w:val="63270A67"/>
    <w:rsid w:val="634C24A4"/>
    <w:rsid w:val="636A024F"/>
    <w:rsid w:val="636D8FEB"/>
    <w:rsid w:val="63795A2D"/>
    <w:rsid w:val="63857B9A"/>
    <w:rsid w:val="639A7E40"/>
    <w:rsid w:val="639CEAC0"/>
    <w:rsid w:val="63A20558"/>
    <w:rsid w:val="63A5BBB7"/>
    <w:rsid w:val="63B2D22F"/>
    <w:rsid w:val="63B379FD"/>
    <w:rsid w:val="63B6A01A"/>
    <w:rsid w:val="63C00DE5"/>
    <w:rsid w:val="63C43D36"/>
    <w:rsid w:val="63C81873"/>
    <w:rsid w:val="63EB4819"/>
    <w:rsid w:val="63F5AC39"/>
    <w:rsid w:val="63FCE6C4"/>
    <w:rsid w:val="64261ABA"/>
    <w:rsid w:val="642754B0"/>
    <w:rsid w:val="64429CD3"/>
    <w:rsid w:val="644A5A0A"/>
    <w:rsid w:val="646ED507"/>
    <w:rsid w:val="64736513"/>
    <w:rsid w:val="6486F714"/>
    <w:rsid w:val="649E9F6C"/>
    <w:rsid w:val="64AC6A41"/>
    <w:rsid w:val="64B2883C"/>
    <w:rsid w:val="64C98FE6"/>
    <w:rsid w:val="64D13454"/>
    <w:rsid w:val="64EEC153"/>
    <w:rsid w:val="65047F01"/>
    <w:rsid w:val="65060B43"/>
    <w:rsid w:val="650890B0"/>
    <w:rsid w:val="650E2C83"/>
    <w:rsid w:val="6520AAE2"/>
    <w:rsid w:val="6522BA7F"/>
    <w:rsid w:val="653686BA"/>
    <w:rsid w:val="653A952E"/>
    <w:rsid w:val="6543742D"/>
    <w:rsid w:val="654B62CB"/>
    <w:rsid w:val="6553F30E"/>
    <w:rsid w:val="65546BDF"/>
    <w:rsid w:val="655857C2"/>
    <w:rsid w:val="65610926"/>
    <w:rsid w:val="65697152"/>
    <w:rsid w:val="65796D25"/>
    <w:rsid w:val="657AD9EB"/>
    <w:rsid w:val="6588A083"/>
    <w:rsid w:val="658CC4D8"/>
    <w:rsid w:val="658CF007"/>
    <w:rsid w:val="65A1A7D3"/>
    <w:rsid w:val="65A1C72D"/>
    <w:rsid w:val="65A36B6A"/>
    <w:rsid w:val="65AB389A"/>
    <w:rsid w:val="65B4C100"/>
    <w:rsid w:val="65BE3ED8"/>
    <w:rsid w:val="65CEA9BC"/>
    <w:rsid w:val="65D0095A"/>
    <w:rsid w:val="65E124B7"/>
    <w:rsid w:val="65E52B77"/>
    <w:rsid w:val="65EDC536"/>
    <w:rsid w:val="65EE9BF2"/>
    <w:rsid w:val="65EF4A67"/>
    <w:rsid w:val="65F48154"/>
    <w:rsid w:val="65F75508"/>
    <w:rsid w:val="65F958A7"/>
    <w:rsid w:val="65FB58EA"/>
    <w:rsid w:val="65FC6FD8"/>
    <w:rsid w:val="66012A6E"/>
    <w:rsid w:val="661D4CC2"/>
    <w:rsid w:val="6627D32E"/>
    <w:rsid w:val="662C0E3F"/>
    <w:rsid w:val="66356495"/>
    <w:rsid w:val="6643A25C"/>
    <w:rsid w:val="6656EBB8"/>
    <w:rsid w:val="665D4ECA"/>
    <w:rsid w:val="666F102F"/>
    <w:rsid w:val="6677E7F5"/>
    <w:rsid w:val="66805880"/>
    <w:rsid w:val="668062C8"/>
    <w:rsid w:val="6684C7EA"/>
    <w:rsid w:val="669BDCF2"/>
    <w:rsid w:val="66A9364E"/>
    <w:rsid w:val="66B290D5"/>
    <w:rsid w:val="66B65232"/>
    <w:rsid w:val="66BD3D32"/>
    <w:rsid w:val="66C7CA02"/>
    <w:rsid w:val="66D75D1E"/>
    <w:rsid w:val="66E83965"/>
    <w:rsid w:val="66F0744A"/>
    <w:rsid w:val="6708FC47"/>
    <w:rsid w:val="671227CF"/>
    <w:rsid w:val="671AED1A"/>
    <w:rsid w:val="671C9478"/>
    <w:rsid w:val="673A7BDA"/>
    <w:rsid w:val="67408078"/>
    <w:rsid w:val="6745446E"/>
    <w:rsid w:val="6748AA2C"/>
    <w:rsid w:val="674EED06"/>
    <w:rsid w:val="675A67E6"/>
    <w:rsid w:val="675AFEAB"/>
    <w:rsid w:val="675B20A1"/>
    <w:rsid w:val="675D42B6"/>
    <w:rsid w:val="676BD9BB"/>
    <w:rsid w:val="676CE299"/>
    <w:rsid w:val="676DD2AC"/>
    <w:rsid w:val="67788716"/>
    <w:rsid w:val="677B8B6D"/>
    <w:rsid w:val="678848D5"/>
    <w:rsid w:val="678C517A"/>
    <w:rsid w:val="6799EBD9"/>
    <w:rsid w:val="67A03A97"/>
    <w:rsid w:val="67ABD6E4"/>
    <w:rsid w:val="67BC363F"/>
    <w:rsid w:val="67CA32ED"/>
    <w:rsid w:val="67D1A179"/>
    <w:rsid w:val="67E40B03"/>
    <w:rsid w:val="67E717A8"/>
    <w:rsid w:val="67F38DA2"/>
    <w:rsid w:val="67F56563"/>
    <w:rsid w:val="67FCEBC9"/>
    <w:rsid w:val="67FDEEA4"/>
    <w:rsid w:val="680DAFAE"/>
    <w:rsid w:val="6811A80A"/>
    <w:rsid w:val="68293D6A"/>
    <w:rsid w:val="682CE687"/>
    <w:rsid w:val="6833F3AE"/>
    <w:rsid w:val="68340049"/>
    <w:rsid w:val="683B7651"/>
    <w:rsid w:val="68522293"/>
    <w:rsid w:val="685E1FA2"/>
    <w:rsid w:val="6868B83D"/>
    <w:rsid w:val="6873A1B6"/>
    <w:rsid w:val="687AB173"/>
    <w:rsid w:val="687D657A"/>
    <w:rsid w:val="688277B6"/>
    <w:rsid w:val="688E75C3"/>
    <w:rsid w:val="6890350D"/>
    <w:rsid w:val="689390F2"/>
    <w:rsid w:val="68975491"/>
    <w:rsid w:val="6897DA48"/>
    <w:rsid w:val="68A0526E"/>
    <w:rsid w:val="68A673A8"/>
    <w:rsid w:val="68B277ED"/>
    <w:rsid w:val="68B8D00A"/>
    <w:rsid w:val="68C258EA"/>
    <w:rsid w:val="68D967EF"/>
    <w:rsid w:val="68EEF831"/>
    <w:rsid w:val="68FAC5D3"/>
    <w:rsid w:val="68FBDCB1"/>
    <w:rsid w:val="68FC0A48"/>
    <w:rsid w:val="691EAF07"/>
    <w:rsid w:val="69280E58"/>
    <w:rsid w:val="693217AA"/>
    <w:rsid w:val="6940EB99"/>
    <w:rsid w:val="694474CD"/>
    <w:rsid w:val="694886DF"/>
    <w:rsid w:val="69594667"/>
    <w:rsid w:val="69779E29"/>
    <w:rsid w:val="699E6321"/>
    <w:rsid w:val="69A79C78"/>
    <w:rsid w:val="69B01838"/>
    <w:rsid w:val="69B775D7"/>
    <w:rsid w:val="69B863D7"/>
    <w:rsid w:val="69B9CECD"/>
    <w:rsid w:val="69BF1720"/>
    <w:rsid w:val="69C6A9E7"/>
    <w:rsid w:val="69CE8482"/>
    <w:rsid w:val="69D521B0"/>
    <w:rsid w:val="69D5D6C0"/>
    <w:rsid w:val="69DF32FA"/>
    <w:rsid w:val="69E43DA3"/>
    <w:rsid w:val="69F35F86"/>
    <w:rsid w:val="69F4C6F4"/>
    <w:rsid w:val="6A0BD658"/>
    <w:rsid w:val="6A0C8C42"/>
    <w:rsid w:val="6A132035"/>
    <w:rsid w:val="6A2ADECA"/>
    <w:rsid w:val="6A437558"/>
    <w:rsid w:val="6A51BB9A"/>
    <w:rsid w:val="6A563E04"/>
    <w:rsid w:val="6A6FC1D0"/>
    <w:rsid w:val="6A7848E6"/>
    <w:rsid w:val="6A78B1DC"/>
    <w:rsid w:val="6A7A653C"/>
    <w:rsid w:val="6A7BB964"/>
    <w:rsid w:val="6A7D039B"/>
    <w:rsid w:val="6A88DDFD"/>
    <w:rsid w:val="6A933BC5"/>
    <w:rsid w:val="6A9B91EF"/>
    <w:rsid w:val="6AA777AF"/>
    <w:rsid w:val="6AAA116B"/>
    <w:rsid w:val="6AAAA0B2"/>
    <w:rsid w:val="6AB717C3"/>
    <w:rsid w:val="6ABF9222"/>
    <w:rsid w:val="6AD5D4D4"/>
    <w:rsid w:val="6AD7534C"/>
    <w:rsid w:val="6AEC555E"/>
    <w:rsid w:val="6AF45F13"/>
    <w:rsid w:val="6AF8B921"/>
    <w:rsid w:val="6B100D90"/>
    <w:rsid w:val="6B11C035"/>
    <w:rsid w:val="6B15038F"/>
    <w:rsid w:val="6B27A9D7"/>
    <w:rsid w:val="6B33D1AE"/>
    <w:rsid w:val="6B36A68F"/>
    <w:rsid w:val="6B45F913"/>
    <w:rsid w:val="6B4B5EEC"/>
    <w:rsid w:val="6B4C743B"/>
    <w:rsid w:val="6B5D864C"/>
    <w:rsid w:val="6B5F4608"/>
    <w:rsid w:val="6B6EDF00"/>
    <w:rsid w:val="6B73EFF7"/>
    <w:rsid w:val="6B746A98"/>
    <w:rsid w:val="6B846233"/>
    <w:rsid w:val="6B8AF810"/>
    <w:rsid w:val="6B8E9119"/>
    <w:rsid w:val="6BADC82D"/>
    <w:rsid w:val="6BB0D605"/>
    <w:rsid w:val="6BB27B0C"/>
    <w:rsid w:val="6BC07C84"/>
    <w:rsid w:val="6BC3982D"/>
    <w:rsid w:val="6BD41F8B"/>
    <w:rsid w:val="6BD7EC79"/>
    <w:rsid w:val="6BE0561E"/>
    <w:rsid w:val="6BE0685A"/>
    <w:rsid w:val="6BE54854"/>
    <w:rsid w:val="6BE63A58"/>
    <w:rsid w:val="6BE75017"/>
    <w:rsid w:val="6BFF7887"/>
    <w:rsid w:val="6C008931"/>
    <w:rsid w:val="6C0F7C04"/>
    <w:rsid w:val="6C121C94"/>
    <w:rsid w:val="6C26717D"/>
    <w:rsid w:val="6C42D8AE"/>
    <w:rsid w:val="6C50BD52"/>
    <w:rsid w:val="6C5268A6"/>
    <w:rsid w:val="6C526E61"/>
    <w:rsid w:val="6C5D6773"/>
    <w:rsid w:val="6C6E995E"/>
    <w:rsid w:val="6C71B1C4"/>
    <w:rsid w:val="6C79C495"/>
    <w:rsid w:val="6C860CBF"/>
    <w:rsid w:val="6C8631E5"/>
    <w:rsid w:val="6C8684AF"/>
    <w:rsid w:val="6C96AEA5"/>
    <w:rsid w:val="6CA9B7C2"/>
    <w:rsid w:val="6CB79B72"/>
    <w:rsid w:val="6CBEB19B"/>
    <w:rsid w:val="6CCE6D58"/>
    <w:rsid w:val="6CCF6127"/>
    <w:rsid w:val="6CD8EAA7"/>
    <w:rsid w:val="6CD93666"/>
    <w:rsid w:val="6CE4C6F3"/>
    <w:rsid w:val="6CF24B32"/>
    <w:rsid w:val="6CFD5616"/>
    <w:rsid w:val="6D039D4D"/>
    <w:rsid w:val="6D05BD12"/>
    <w:rsid w:val="6D0AF717"/>
    <w:rsid w:val="6D26C2A4"/>
    <w:rsid w:val="6D40A5C9"/>
    <w:rsid w:val="6D461182"/>
    <w:rsid w:val="6D48AD65"/>
    <w:rsid w:val="6D5466AE"/>
    <w:rsid w:val="6D5F4D42"/>
    <w:rsid w:val="6D6793EA"/>
    <w:rsid w:val="6D6B1F7C"/>
    <w:rsid w:val="6D730CE9"/>
    <w:rsid w:val="6D782637"/>
    <w:rsid w:val="6D790202"/>
    <w:rsid w:val="6D99B0D8"/>
    <w:rsid w:val="6D9AE272"/>
    <w:rsid w:val="6DA036EE"/>
    <w:rsid w:val="6DAB40EE"/>
    <w:rsid w:val="6DB82617"/>
    <w:rsid w:val="6DC453D3"/>
    <w:rsid w:val="6DC9D06D"/>
    <w:rsid w:val="6DD3BBC1"/>
    <w:rsid w:val="6DDB28C3"/>
    <w:rsid w:val="6DE253AF"/>
    <w:rsid w:val="6DECD766"/>
    <w:rsid w:val="6DF4853F"/>
    <w:rsid w:val="6DFBDF78"/>
    <w:rsid w:val="6E02B429"/>
    <w:rsid w:val="6E0F8A7D"/>
    <w:rsid w:val="6E12E104"/>
    <w:rsid w:val="6E145CAF"/>
    <w:rsid w:val="6E153FBA"/>
    <w:rsid w:val="6E21EA60"/>
    <w:rsid w:val="6E2AF7B8"/>
    <w:rsid w:val="6E306591"/>
    <w:rsid w:val="6E3697C5"/>
    <w:rsid w:val="6E4685E8"/>
    <w:rsid w:val="6E48A6B0"/>
    <w:rsid w:val="6E4ADE3B"/>
    <w:rsid w:val="6E516989"/>
    <w:rsid w:val="6E5798C3"/>
    <w:rsid w:val="6E586C79"/>
    <w:rsid w:val="6E5B8711"/>
    <w:rsid w:val="6E855C5E"/>
    <w:rsid w:val="6E87910D"/>
    <w:rsid w:val="6E8A0CE0"/>
    <w:rsid w:val="6E8BD4FA"/>
    <w:rsid w:val="6E8D4AC5"/>
    <w:rsid w:val="6E9033C7"/>
    <w:rsid w:val="6E92794C"/>
    <w:rsid w:val="6E96EB70"/>
    <w:rsid w:val="6EA92305"/>
    <w:rsid w:val="6EA97C6B"/>
    <w:rsid w:val="6EAB2948"/>
    <w:rsid w:val="6EB205A2"/>
    <w:rsid w:val="6EB4DBFE"/>
    <w:rsid w:val="6EB4F827"/>
    <w:rsid w:val="6EB90B31"/>
    <w:rsid w:val="6EBC5418"/>
    <w:rsid w:val="6EC2AE7A"/>
    <w:rsid w:val="6ECA8B0C"/>
    <w:rsid w:val="6ECDEFA8"/>
    <w:rsid w:val="6ED05BF5"/>
    <w:rsid w:val="6ED39946"/>
    <w:rsid w:val="6ED62E49"/>
    <w:rsid w:val="6EE22719"/>
    <w:rsid w:val="6EE99250"/>
    <w:rsid w:val="6EEB49E0"/>
    <w:rsid w:val="6EFC297A"/>
    <w:rsid w:val="6EFF02F6"/>
    <w:rsid w:val="6F06EFDD"/>
    <w:rsid w:val="6F0BEB8E"/>
    <w:rsid w:val="6F0EDD4A"/>
    <w:rsid w:val="6F13CA9C"/>
    <w:rsid w:val="6F17CF6F"/>
    <w:rsid w:val="6F1A38AD"/>
    <w:rsid w:val="6F23FEC3"/>
    <w:rsid w:val="6F29AFBD"/>
    <w:rsid w:val="6F3932F8"/>
    <w:rsid w:val="6F40AC46"/>
    <w:rsid w:val="6F53F3C1"/>
    <w:rsid w:val="6F63D2E7"/>
    <w:rsid w:val="6F6D0DEC"/>
    <w:rsid w:val="6F78E491"/>
    <w:rsid w:val="6F7E2B94"/>
    <w:rsid w:val="6F80D217"/>
    <w:rsid w:val="6F8418E3"/>
    <w:rsid w:val="6F88A7C7"/>
    <w:rsid w:val="6F8C2339"/>
    <w:rsid w:val="6FB14A6F"/>
    <w:rsid w:val="6FB4B02D"/>
    <w:rsid w:val="6FBBD37E"/>
    <w:rsid w:val="6FCA03A9"/>
    <w:rsid w:val="6FCA6CAA"/>
    <w:rsid w:val="6FD47388"/>
    <w:rsid w:val="6FD4E262"/>
    <w:rsid w:val="6FD7E3BF"/>
    <w:rsid w:val="6FD8FDC1"/>
    <w:rsid w:val="6FF0A751"/>
    <w:rsid w:val="6FFB990F"/>
    <w:rsid w:val="700118AF"/>
    <w:rsid w:val="7001B9FC"/>
    <w:rsid w:val="700829C8"/>
    <w:rsid w:val="701FD6F9"/>
    <w:rsid w:val="70248DE0"/>
    <w:rsid w:val="7032B72B"/>
    <w:rsid w:val="7035C8B7"/>
    <w:rsid w:val="703697A6"/>
    <w:rsid w:val="70370951"/>
    <w:rsid w:val="703AD81C"/>
    <w:rsid w:val="703CB633"/>
    <w:rsid w:val="7048AFF1"/>
    <w:rsid w:val="70517A38"/>
    <w:rsid w:val="70550FD9"/>
    <w:rsid w:val="7057C849"/>
    <w:rsid w:val="706106EB"/>
    <w:rsid w:val="70685677"/>
    <w:rsid w:val="706A54B2"/>
    <w:rsid w:val="706FE55B"/>
    <w:rsid w:val="70777098"/>
    <w:rsid w:val="7079CCB7"/>
    <w:rsid w:val="7081E9F1"/>
    <w:rsid w:val="708D1EBD"/>
    <w:rsid w:val="70AB3B53"/>
    <w:rsid w:val="70ABF4FC"/>
    <w:rsid w:val="70ACF411"/>
    <w:rsid w:val="70ADC8F2"/>
    <w:rsid w:val="70D55F87"/>
    <w:rsid w:val="70D7EF54"/>
    <w:rsid w:val="70DA3327"/>
    <w:rsid w:val="70EDAF68"/>
    <w:rsid w:val="70EF0D22"/>
    <w:rsid w:val="70F09098"/>
    <w:rsid w:val="70F87F17"/>
    <w:rsid w:val="70FC9B46"/>
    <w:rsid w:val="710345D1"/>
    <w:rsid w:val="7108DE4D"/>
    <w:rsid w:val="710CA748"/>
    <w:rsid w:val="71140174"/>
    <w:rsid w:val="71146049"/>
    <w:rsid w:val="7119E236"/>
    <w:rsid w:val="7123C516"/>
    <w:rsid w:val="71265528"/>
    <w:rsid w:val="71473A41"/>
    <w:rsid w:val="71489FD2"/>
    <w:rsid w:val="7154E251"/>
    <w:rsid w:val="7161EB57"/>
    <w:rsid w:val="716221D9"/>
    <w:rsid w:val="71633F8F"/>
    <w:rsid w:val="717E5418"/>
    <w:rsid w:val="717E9FCB"/>
    <w:rsid w:val="719BA6EB"/>
    <w:rsid w:val="71A14680"/>
    <w:rsid w:val="71A1D8F3"/>
    <w:rsid w:val="71A7A120"/>
    <w:rsid w:val="71ABC138"/>
    <w:rsid w:val="71ADBE53"/>
    <w:rsid w:val="71CA29BA"/>
    <w:rsid w:val="71DDEE4F"/>
    <w:rsid w:val="71ED6659"/>
    <w:rsid w:val="71ED8A2E"/>
    <w:rsid w:val="71FB58C1"/>
    <w:rsid w:val="720A7CA9"/>
    <w:rsid w:val="7216A4B4"/>
    <w:rsid w:val="721999C6"/>
    <w:rsid w:val="72276D5C"/>
    <w:rsid w:val="722F4E0C"/>
    <w:rsid w:val="722F9923"/>
    <w:rsid w:val="7235632F"/>
    <w:rsid w:val="7235A799"/>
    <w:rsid w:val="723E606F"/>
    <w:rsid w:val="724056AB"/>
    <w:rsid w:val="7248F027"/>
    <w:rsid w:val="724E32B6"/>
    <w:rsid w:val="725479E4"/>
    <w:rsid w:val="7267D94E"/>
    <w:rsid w:val="726D4992"/>
    <w:rsid w:val="7272C006"/>
    <w:rsid w:val="7279D928"/>
    <w:rsid w:val="72887FBC"/>
    <w:rsid w:val="729E01CA"/>
    <w:rsid w:val="72A7B3D7"/>
    <w:rsid w:val="72A97D37"/>
    <w:rsid w:val="72B25ECF"/>
    <w:rsid w:val="72C1ED8F"/>
    <w:rsid w:val="72C8B6B1"/>
    <w:rsid w:val="72D9A276"/>
    <w:rsid w:val="72E66563"/>
    <w:rsid w:val="72ECC7CC"/>
    <w:rsid w:val="73012010"/>
    <w:rsid w:val="73113455"/>
    <w:rsid w:val="73192B35"/>
    <w:rsid w:val="731DD5FC"/>
    <w:rsid w:val="731FA8F1"/>
    <w:rsid w:val="73256690"/>
    <w:rsid w:val="734D6EA8"/>
    <w:rsid w:val="7364A7F1"/>
    <w:rsid w:val="736BBF10"/>
    <w:rsid w:val="73765B8C"/>
    <w:rsid w:val="73772B77"/>
    <w:rsid w:val="737881D8"/>
    <w:rsid w:val="738F369C"/>
    <w:rsid w:val="739C3A9C"/>
    <w:rsid w:val="739CA3DE"/>
    <w:rsid w:val="73A9D062"/>
    <w:rsid w:val="73B31F8E"/>
    <w:rsid w:val="73CBAF67"/>
    <w:rsid w:val="73D0E37F"/>
    <w:rsid w:val="73D3E6EA"/>
    <w:rsid w:val="73E2BEAE"/>
    <w:rsid w:val="73EB69E8"/>
    <w:rsid w:val="740568CC"/>
    <w:rsid w:val="74096EB7"/>
    <w:rsid w:val="7425E27E"/>
    <w:rsid w:val="742BCCEC"/>
    <w:rsid w:val="742CCDEE"/>
    <w:rsid w:val="743651FA"/>
    <w:rsid w:val="7440EDB7"/>
    <w:rsid w:val="744AEC35"/>
    <w:rsid w:val="745960B5"/>
    <w:rsid w:val="7474B4D4"/>
    <w:rsid w:val="7478F3FB"/>
    <w:rsid w:val="7489E9FB"/>
    <w:rsid w:val="748DA250"/>
    <w:rsid w:val="7496713B"/>
    <w:rsid w:val="74AB8D69"/>
    <w:rsid w:val="74AED95B"/>
    <w:rsid w:val="74B02A90"/>
    <w:rsid w:val="74B4FB96"/>
    <w:rsid w:val="74B61DA6"/>
    <w:rsid w:val="74BA3D48"/>
    <w:rsid w:val="74C853FE"/>
    <w:rsid w:val="74E63449"/>
    <w:rsid w:val="7501C9C7"/>
    <w:rsid w:val="7519890E"/>
    <w:rsid w:val="75235B62"/>
    <w:rsid w:val="7528E8E4"/>
    <w:rsid w:val="75372374"/>
    <w:rsid w:val="753BC702"/>
    <w:rsid w:val="7540A0E7"/>
    <w:rsid w:val="75413EBE"/>
    <w:rsid w:val="755F2FDA"/>
    <w:rsid w:val="756811B8"/>
    <w:rsid w:val="7591BB82"/>
    <w:rsid w:val="759C6B4E"/>
    <w:rsid w:val="75A407E1"/>
    <w:rsid w:val="75A9333A"/>
    <w:rsid w:val="75ACC98F"/>
    <w:rsid w:val="75ADA6F0"/>
    <w:rsid w:val="75C5C6B8"/>
    <w:rsid w:val="75C79B82"/>
    <w:rsid w:val="75D35FA9"/>
    <w:rsid w:val="75D43567"/>
    <w:rsid w:val="75DCBE18"/>
    <w:rsid w:val="75E17E97"/>
    <w:rsid w:val="75E4CDD5"/>
    <w:rsid w:val="75EB0F4C"/>
    <w:rsid w:val="75FA1EAC"/>
    <w:rsid w:val="75FDB47F"/>
    <w:rsid w:val="760015AB"/>
    <w:rsid w:val="76125B97"/>
    <w:rsid w:val="76132DB7"/>
    <w:rsid w:val="7617B257"/>
    <w:rsid w:val="76246426"/>
    <w:rsid w:val="76259DFE"/>
    <w:rsid w:val="762D95DD"/>
    <w:rsid w:val="763375F8"/>
    <w:rsid w:val="76654B84"/>
    <w:rsid w:val="7668CB1A"/>
    <w:rsid w:val="766BB7A7"/>
    <w:rsid w:val="76724D4E"/>
    <w:rsid w:val="7679386F"/>
    <w:rsid w:val="7686DDE4"/>
    <w:rsid w:val="768C97E5"/>
    <w:rsid w:val="769D9A28"/>
    <w:rsid w:val="76CC1E36"/>
    <w:rsid w:val="76E35E36"/>
    <w:rsid w:val="76E536B5"/>
    <w:rsid w:val="76F02E85"/>
    <w:rsid w:val="76F34FCD"/>
    <w:rsid w:val="77106DD2"/>
    <w:rsid w:val="7712856D"/>
    <w:rsid w:val="771C519C"/>
    <w:rsid w:val="77230AAA"/>
    <w:rsid w:val="77400200"/>
    <w:rsid w:val="774619E8"/>
    <w:rsid w:val="77604C8C"/>
    <w:rsid w:val="77672562"/>
    <w:rsid w:val="7768D528"/>
    <w:rsid w:val="777769DB"/>
    <w:rsid w:val="77857969"/>
    <w:rsid w:val="77868B15"/>
    <w:rsid w:val="7795BBA2"/>
    <w:rsid w:val="7798ABE5"/>
    <w:rsid w:val="77A13822"/>
    <w:rsid w:val="77A71B5A"/>
    <w:rsid w:val="77A854B9"/>
    <w:rsid w:val="77A892C9"/>
    <w:rsid w:val="77AC02AD"/>
    <w:rsid w:val="77AF882C"/>
    <w:rsid w:val="77CF01F2"/>
    <w:rsid w:val="77CF17DA"/>
    <w:rsid w:val="77D0BA0F"/>
    <w:rsid w:val="77EDF286"/>
    <w:rsid w:val="77F0B28E"/>
    <w:rsid w:val="78011BE5"/>
    <w:rsid w:val="78190D85"/>
    <w:rsid w:val="781A80C9"/>
    <w:rsid w:val="7826C1A4"/>
    <w:rsid w:val="782EB9A2"/>
    <w:rsid w:val="78440BB9"/>
    <w:rsid w:val="78491175"/>
    <w:rsid w:val="784AF48D"/>
    <w:rsid w:val="78555709"/>
    <w:rsid w:val="78667E92"/>
    <w:rsid w:val="78765D73"/>
    <w:rsid w:val="7881AAD9"/>
    <w:rsid w:val="7882EDBB"/>
    <w:rsid w:val="78A58958"/>
    <w:rsid w:val="78A6AC9E"/>
    <w:rsid w:val="78B5CB77"/>
    <w:rsid w:val="78C88FEE"/>
    <w:rsid w:val="78D4336F"/>
    <w:rsid w:val="78E06BD8"/>
    <w:rsid w:val="78E6B300"/>
    <w:rsid w:val="78ECE2DC"/>
    <w:rsid w:val="78F91D7C"/>
    <w:rsid w:val="78FB261A"/>
    <w:rsid w:val="78FD483C"/>
    <w:rsid w:val="78FEF03E"/>
    <w:rsid w:val="7904A589"/>
    <w:rsid w:val="790889FB"/>
    <w:rsid w:val="7913E5C5"/>
    <w:rsid w:val="7915B69A"/>
    <w:rsid w:val="7919DD22"/>
    <w:rsid w:val="791D5A67"/>
    <w:rsid w:val="7924EC36"/>
    <w:rsid w:val="7927B45D"/>
    <w:rsid w:val="793E6C2E"/>
    <w:rsid w:val="79590EE5"/>
    <w:rsid w:val="79733616"/>
    <w:rsid w:val="7974DDBD"/>
    <w:rsid w:val="79815A52"/>
    <w:rsid w:val="798719CF"/>
    <w:rsid w:val="7989B690"/>
    <w:rsid w:val="798ADC48"/>
    <w:rsid w:val="798F03D6"/>
    <w:rsid w:val="799D34A3"/>
    <w:rsid w:val="79A24664"/>
    <w:rsid w:val="79B3A756"/>
    <w:rsid w:val="79B65A3F"/>
    <w:rsid w:val="79B98215"/>
    <w:rsid w:val="79CD9FDB"/>
    <w:rsid w:val="79D189F2"/>
    <w:rsid w:val="79D8BBA6"/>
    <w:rsid w:val="79F15799"/>
    <w:rsid w:val="79F814A7"/>
    <w:rsid w:val="7A04141D"/>
    <w:rsid w:val="7A043913"/>
    <w:rsid w:val="7A06AD1E"/>
    <w:rsid w:val="7A09779C"/>
    <w:rsid w:val="7A0BE468"/>
    <w:rsid w:val="7A13B5C7"/>
    <w:rsid w:val="7A1BDB9B"/>
    <w:rsid w:val="7A1EA076"/>
    <w:rsid w:val="7A1EBE1C"/>
    <w:rsid w:val="7A230763"/>
    <w:rsid w:val="7A353D05"/>
    <w:rsid w:val="7A519BD8"/>
    <w:rsid w:val="7A567E46"/>
    <w:rsid w:val="7A5BE896"/>
    <w:rsid w:val="7A63A368"/>
    <w:rsid w:val="7A64E185"/>
    <w:rsid w:val="7A66F5CD"/>
    <w:rsid w:val="7A702F23"/>
    <w:rsid w:val="7A709B99"/>
    <w:rsid w:val="7A758DF8"/>
    <w:rsid w:val="7A7A2143"/>
    <w:rsid w:val="7A8CA152"/>
    <w:rsid w:val="7A96287C"/>
    <w:rsid w:val="7A99BC5B"/>
    <w:rsid w:val="7A9E8AD2"/>
    <w:rsid w:val="7AA3D13B"/>
    <w:rsid w:val="7AA463AA"/>
    <w:rsid w:val="7AB0ECC7"/>
    <w:rsid w:val="7AB4E2D7"/>
    <w:rsid w:val="7AB8309B"/>
    <w:rsid w:val="7AC5CD93"/>
    <w:rsid w:val="7ACF827A"/>
    <w:rsid w:val="7AD004D0"/>
    <w:rsid w:val="7ADCF72B"/>
    <w:rsid w:val="7AE48652"/>
    <w:rsid w:val="7AE57F87"/>
    <w:rsid w:val="7B0F0677"/>
    <w:rsid w:val="7B1885A3"/>
    <w:rsid w:val="7B1CCB7A"/>
    <w:rsid w:val="7B243D1A"/>
    <w:rsid w:val="7B2453A3"/>
    <w:rsid w:val="7B2586F1"/>
    <w:rsid w:val="7B26363A"/>
    <w:rsid w:val="7B269853"/>
    <w:rsid w:val="7B62A8ED"/>
    <w:rsid w:val="7B6A08EE"/>
    <w:rsid w:val="7B709225"/>
    <w:rsid w:val="7B758142"/>
    <w:rsid w:val="7B771580"/>
    <w:rsid w:val="7B7EEF7C"/>
    <w:rsid w:val="7B82D961"/>
    <w:rsid w:val="7B8B9E5B"/>
    <w:rsid w:val="7B8D7B0C"/>
    <w:rsid w:val="7B900B4F"/>
    <w:rsid w:val="7B96D5DF"/>
    <w:rsid w:val="7BA90E14"/>
    <w:rsid w:val="7BADC1E9"/>
    <w:rsid w:val="7BAE872E"/>
    <w:rsid w:val="7BB4A12E"/>
    <w:rsid w:val="7BC07F1A"/>
    <w:rsid w:val="7BD369EF"/>
    <w:rsid w:val="7BDB5368"/>
    <w:rsid w:val="7BDBF564"/>
    <w:rsid w:val="7BDD2A1A"/>
    <w:rsid w:val="7BE60409"/>
    <w:rsid w:val="7BE6DB0F"/>
    <w:rsid w:val="7BED606B"/>
    <w:rsid w:val="7BF1391E"/>
    <w:rsid w:val="7C02648E"/>
    <w:rsid w:val="7C0C4EE4"/>
    <w:rsid w:val="7C104665"/>
    <w:rsid w:val="7C17CDE7"/>
    <w:rsid w:val="7C1B913D"/>
    <w:rsid w:val="7C247C4A"/>
    <w:rsid w:val="7C3DCD38"/>
    <w:rsid w:val="7C4D575C"/>
    <w:rsid w:val="7C629AEA"/>
    <w:rsid w:val="7C6A8B46"/>
    <w:rsid w:val="7C6D48B5"/>
    <w:rsid w:val="7C745613"/>
    <w:rsid w:val="7C7AC67C"/>
    <w:rsid w:val="7C7C6EC0"/>
    <w:rsid w:val="7C8B5815"/>
    <w:rsid w:val="7C8EF3C3"/>
    <w:rsid w:val="7C938655"/>
    <w:rsid w:val="7C93DAB7"/>
    <w:rsid w:val="7C9A9512"/>
    <w:rsid w:val="7CA3FE53"/>
    <w:rsid w:val="7CB06952"/>
    <w:rsid w:val="7CBC6AC8"/>
    <w:rsid w:val="7CBDCBB0"/>
    <w:rsid w:val="7CF00257"/>
    <w:rsid w:val="7CFF7F77"/>
    <w:rsid w:val="7D0CB80A"/>
    <w:rsid w:val="7D0E0A9C"/>
    <w:rsid w:val="7D17A4D9"/>
    <w:rsid w:val="7D1DADD8"/>
    <w:rsid w:val="7D227230"/>
    <w:rsid w:val="7D24A490"/>
    <w:rsid w:val="7D24DEEC"/>
    <w:rsid w:val="7D3A1FC4"/>
    <w:rsid w:val="7D3B4D6D"/>
    <w:rsid w:val="7D3E5568"/>
    <w:rsid w:val="7D44DE75"/>
    <w:rsid w:val="7D45D9CF"/>
    <w:rsid w:val="7D46A7BA"/>
    <w:rsid w:val="7D4D2ECD"/>
    <w:rsid w:val="7D5072C0"/>
    <w:rsid w:val="7D612081"/>
    <w:rsid w:val="7D6BC2B1"/>
    <w:rsid w:val="7D74CE4F"/>
    <w:rsid w:val="7D82101A"/>
    <w:rsid w:val="7D85FD58"/>
    <w:rsid w:val="7D9BFD8C"/>
    <w:rsid w:val="7D9FFD4B"/>
    <w:rsid w:val="7DA2E582"/>
    <w:rsid w:val="7DA9C295"/>
    <w:rsid w:val="7DB37A75"/>
    <w:rsid w:val="7DB7619E"/>
    <w:rsid w:val="7DC9B90B"/>
    <w:rsid w:val="7DCEA7A0"/>
    <w:rsid w:val="7DD1DF1A"/>
    <w:rsid w:val="7DD62A66"/>
    <w:rsid w:val="7DD640D3"/>
    <w:rsid w:val="7DD7C069"/>
    <w:rsid w:val="7DD9870D"/>
    <w:rsid w:val="7DDBAF1C"/>
    <w:rsid w:val="7DE28901"/>
    <w:rsid w:val="7DE58F1A"/>
    <w:rsid w:val="7DE848D9"/>
    <w:rsid w:val="7E03A3BB"/>
    <w:rsid w:val="7E092DEF"/>
    <w:rsid w:val="7E112812"/>
    <w:rsid w:val="7E2AC424"/>
    <w:rsid w:val="7E40F243"/>
    <w:rsid w:val="7E4616BA"/>
    <w:rsid w:val="7E48A2FC"/>
    <w:rsid w:val="7E514C02"/>
    <w:rsid w:val="7E6B8331"/>
    <w:rsid w:val="7E744087"/>
    <w:rsid w:val="7E746FC5"/>
    <w:rsid w:val="7E753F3D"/>
    <w:rsid w:val="7E786BC7"/>
    <w:rsid w:val="7E7B6E37"/>
    <w:rsid w:val="7E80ED9D"/>
    <w:rsid w:val="7EA110FE"/>
    <w:rsid w:val="7EA276F8"/>
    <w:rsid w:val="7EA3370B"/>
    <w:rsid w:val="7EA55A77"/>
    <w:rsid w:val="7ED076BD"/>
    <w:rsid w:val="7EE0AED6"/>
    <w:rsid w:val="7EE3B67B"/>
    <w:rsid w:val="7EE62562"/>
    <w:rsid w:val="7EEC7360"/>
    <w:rsid w:val="7EF4DD4A"/>
    <w:rsid w:val="7F005FB8"/>
    <w:rsid w:val="7F03980E"/>
    <w:rsid w:val="7F08DB8E"/>
    <w:rsid w:val="7F2D6C27"/>
    <w:rsid w:val="7F3A7189"/>
    <w:rsid w:val="7F440AE7"/>
    <w:rsid w:val="7F5AC703"/>
    <w:rsid w:val="7F645FA2"/>
    <w:rsid w:val="7F653A0D"/>
    <w:rsid w:val="7F706A62"/>
    <w:rsid w:val="7F737753"/>
    <w:rsid w:val="7F80B8F8"/>
    <w:rsid w:val="7FA0D22D"/>
    <w:rsid w:val="7FAB4EA6"/>
    <w:rsid w:val="7FB19024"/>
    <w:rsid w:val="7FB3D2D0"/>
    <w:rsid w:val="7FBA80B8"/>
    <w:rsid w:val="7FBCCA77"/>
    <w:rsid w:val="7FC1FE98"/>
    <w:rsid w:val="7FDB1104"/>
    <w:rsid w:val="7FEAE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F2505E4"/>
  <w15:chartTrackingRefBased/>
  <w15:docId w15:val="{426C5135-63D6-4748-99E7-BB588396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DA3"/>
    <w:pPr>
      <w:ind w:left="720"/>
      <w:contextualSpacing/>
    </w:pPr>
  </w:style>
  <w:style w:type="table" w:styleId="TableGrid">
    <w:name w:val="Table Grid"/>
    <w:basedOn w:val="TableNormal"/>
    <w:uiPriority w:val="59"/>
    <w:rsid w:val="000A7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06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677"/>
  </w:style>
  <w:style w:type="paragraph" w:styleId="Footer">
    <w:name w:val="footer"/>
    <w:basedOn w:val="Normal"/>
    <w:link w:val="FooterChar"/>
    <w:uiPriority w:val="99"/>
    <w:unhideWhenUsed/>
    <w:rsid w:val="008E06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677"/>
  </w:style>
  <w:style w:type="character" w:styleId="LineNumber">
    <w:name w:val="line number"/>
    <w:basedOn w:val="DefaultParagraphFont"/>
    <w:uiPriority w:val="99"/>
    <w:semiHidden/>
    <w:unhideWhenUsed/>
    <w:rsid w:val="008E0677"/>
  </w:style>
  <w:style w:type="character" w:styleId="CommentReference">
    <w:name w:val="annotation reference"/>
    <w:basedOn w:val="DefaultParagraphFont"/>
    <w:uiPriority w:val="99"/>
    <w:semiHidden/>
    <w:unhideWhenUsed/>
    <w:rsid w:val="00045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5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55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05D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A7C91"/>
    <w:rPr>
      <w:color w:val="0000FF" w:themeColor="hyperlink"/>
      <w:u w:val="single"/>
    </w:rPr>
  </w:style>
  <w:style w:type="table" w:styleId="PlainTable3">
    <w:name w:val="Plain Table 3"/>
    <w:basedOn w:val="TableNormal"/>
    <w:uiPriority w:val="43"/>
    <w:rsid w:val="00BF33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A50A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B052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6F0651FE14F24B9A1B12EFAAC04B9C" ma:contentTypeVersion="4" ma:contentTypeDescription="Create a new document." ma:contentTypeScope="" ma:versionID="ddd6ecbb237206d5c3c53e95a94f6e02">
  <xsd:schema xmlns:xsd="http://www.w3.org/2001/XMLSchema" xmlns:xs="http://www.w3.org/2001/XMLSchema" xmlns:p="http://schemas.microsoft.com/office/2006/metadata/properties" xmlns:ns2="b697413c-4f3e-4844-98be-a6a1454b4640" targetNamespace="http://schemas.microsoft.com/office/2006/metadata/properties" ma:root="true" ma:fieldsID="d0e63f4eae632737cfc89fb650812a5c" ns2:_="">
    <xsd:import namespace="b697413c-4f3e-4844-98be-a6a1454b46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7413c-4f3e-4844-98be-a6a1454b46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94151-384C-49E7-A598-706350DE86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AB045D-042C-40B0-806C-25C746A09A7E}">
  <ds:schemaRefs>
    <ds:schemaRef ds:uri="b697413c-4f3e-4844-98be-a6a1454b4640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9DA22A1-5051-452C-BD82-AFF5B1AC33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7413c-4f3e-4844-98be-a6a1454b46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B14CA0-A962-4A20-B176-7E7C3FB3B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Houttu</dc:creator>
  <cp:keywords/>
  <dc:description/>
  <cp:lastModifiedBy>Noora Houttu</cp:lastModifiedBy>
  <cp:revision>4</cp:revision>
  <dcterms:created xsi:type="dcterms:W3CDTF">2023-04-24T18:33:00Z</dcterms:created>
  <dcterms:modified xsi:type="dcterms:W3CDTF">2023-04-2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6F0651FE14F24B9A1B12EFAAC04B9C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lsevier-vancouver</vt:lpwstr>
  </property>
  <property fmtid="{D5CDD505-2E9C-101B-9397-08002B2CF9AE}" pid="12" name="Mendeley Recent Style Name 4_1">
    <vt:lpwstr>Elsevier - Vancouver</vt:lpwstr>
  </property>
  <property fmtid="{D5CDD505-2E9C-101B-9397-08002B2CF9AE}" pid="13" name="Mendeley Recent Style Id 5_1">
    <vt:lpwstr>http://csl.mendeley.com/styles/473596201/elsevier-vancouver</vt:lpwstr>
  </property>
  <property fmtid="{D5CDD505-2E9C-101B-9397-08002B2CF9AE}" pid="14" name="Mendeley Recent Style Name 5_1">
    <vt:lpwstr>Elsevier - Vancouver - Noora Houttu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